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D31" w:rsidRPr="00640D31" w:rsidRDefault="00640D31" w:rsidP="00640D31">
      <w:pPr>
        <w:spacing w:line="360" w:lineRule="auto"/>
        <w:rPr>
          <w:rFonts w:ascii="Times New Roman" w:hAnsi="Times New Roman" w:cs="Times New Roman"/>
          <w:b/>
          <w:sz w:val="28"/>
          <w:lang w:val="en-GB"/>
        </w:rPr>
      </w:pPr>
      <w:r w:rsidRPr="00640D31">
        <w:rPr>
          <w:rFonts w:ascii="Times New Roman" w:hAnsi="Times New Roman" w:cs="Times New Roman"/>
          <w:b/>
          <w:sz w:val="28"/>
          <w:lang w:val="en-GB"/>
        </w:rPr>
        <w:t xml:space="preserve">Mass spectrometry-based proteomics approach characterizes the dual functionality of miR-328 in </w:t>
      </w:r>
      <w:proofErr w:type="spellStart"/>
      <w:r w:rsidRPr="00640D31">
        <w:rPr>
          <w:rFonts w:ascii="Times New Roman" w:hAnsi="Times New Roman" w:cs="Times New Roman"/>
          <w:b/>
          <w:sz w:val="28"/>
          <w:lang w:val="en-GB"/>
        </w:rPr>
        <w:t>monocytes</w:t>
      </w:r>
      <w:proofErr w:type="spellEnd"/>
    </w:p>
    <w:p w:rsidR="00640D31" w:rsidRPr="00640D31" w:rsidRDefault="00640D31" w:rsidP="00640D31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640D31">
        <w:rPr>
          <w:rFonts w:ascii="Times New Roman" w:hAnsi="Times New Roman" w:cs="Times New Roman"/>
          <w:sz w:val="24"/>
          <w:lang w:val="en-GB"/>
        </w:rPr>
        <w:t>Meike J. Saul</w:t>
      </w:r>
      <w:r w:rsidRPr="00640D31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640D31">
        <w:rPr>
          <w:rFonts w:ascii="Times New Roman" w:hAnsi="Times New Roman" w:cs="Times New Roman"/>
          <w:sz w:val="24"/>
          <w:lang w:val="en-GB"/>
        </w:rPr>
        <w:t>*</w:t>
      </w:r>
      <w:r w:rsidRPr="00640D31">
        <w:rPr>
          <w:rFonts w:ascii="Times New Roman" w:hAnsi="Times New Roman" w:cs="Times New Roman"/>
          <w:sz w:val="24"/>
          <w:vertAlign w:val="superscript"/>
          <w:lang w:val="en-GB"/>
        </w:rPr>
        <w:t>,</w:t>
      </w:r>
      <w:r w:rsidRPr="00640D31">
        <w:rPr>
          <w:rFonts w:ascii="Times New Roman" w:hAnsi="Times New Roman" w:cs="Times New Roman"/>
          <w:sz w:val="24"/>
          <w:lang w:val="en-GB"/>
        </w:rPr>
        <w:t xml:space="preserve"> Anett B. Hegewald</w:t>
      </w:r>
      <w:r w:rsidRPr="00640D31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640D31">
        <w:rPr>
          <w:rFonts w:ascii="Times New Roman" w:hAnsi="Times New Roman" w:cs="Times New Roman"/>
          <w:sz w:val="24"/>
          <w:lang w:val="en-GB"/>
        </w:rPr>
        <w:t>, Anne C. Emmerich</w:t>
      </w:r>
      <w:r w:rsidRPr="00640D31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640D31">
        <w:rPr>
          <w:rFonts w:ascii="Times New Roman" w:hAnsi="Times New Roman" w:cs="Times New Roman"/>
          <w:sz w:val="24"/>
          <w:lang w:val="en-GB"/>
        </w:rPr>
        <w:t>, Elena Ossipova</w:t>
      </w:r>
      <w:r w:rsidRPr="00640D31">
        <w:rPr>
          <w:rFonts w:ascii="Times New Roman" w:hAnsi="Times New Roman" w:cs="Times New Roman"/>
          <w:sz w:val="24"/>
          <w:vertAlign w:val="superscript"/>
          <w:lang w:val="en-GB"/>
        </w:rPr>
        <w:t>3</w:t>
      </w:r>
      <w:r w:rsidRPr="00640D31">
        <w:rPr>
          <w:rFonts w:ascii="Times New Roman" w:hAnsi="Times New Roman" w:cs="Times New Roman"/>
          <w:sz w:val="24"/>
          <w:lang w:val="en-GB"/>
        </w:rPr>
        <w:t>, Marc Vogel</w:t>
      </w:r>
      <w:r w:rsidRPr="00640D31"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 w:rsidRPr="00640D31">
        <w:rPr>
          <w:rFonts w:ascii="Times New Roman" w:hAnsi="Times New Roman" w:cs="Times New Roman"/>
          <w:sz w:val="24"/>
          <w:lang w:val="en-GB"/>
        </w:rPr>
        <w:t>, Isabell Baumann</w:t>
      </w:r>
      <w:r w:rsidRPr="00640D31">
        <w:rPr>
          <w:rFonts w:ascii="Times New Roman" w:hAnsi="Times New Roman" w:cs="Times New Roman"/>
          <w:sz w:val="24"/>
          <w:vertAlign w:val="superscript"/>
          <w:lang w:val="en-GB"/>
        </w:rPr>
        <w:t>1,2</w:t>
      </w:r>
      <w:r w:rsidRPr="00640D31">
        <w:rPr>
          <w:rFonts w:ascii="Times New Roman" w:hAnsi="Times New Roman" w:cs="Times New Roman"/>
          <w:sz w:val="24"/>
          <w:lang w:val="en-GB"/>
        </w:rPr>
        <w:t>, Kim Kultima</w:t>
      </w:r>
      <w:r w:rsidRPr="00640D31">
        <w:rPr>
          <w:rFonts w:ascii="Times New Roman" w:hAnsi="Times New Roman" w:cs="Times New Roman"/>
          <w:sz w:val="24"/>
          <w:vertAlign w:val="superscript"/>
          <w:lang w:val="en-GB"/>
        </w:rPr>
        <w:t>4</w:t>
      </w:r>
      <w:r w:rsidRPr="00640D31">
        <w:rPr>
          <w:rFonts w:ascii="Times New Roman" w:hAnsi="Times New Roman" w:cs="Times New Roman"/>
          <w:sz w:val="24"/>
          <w:lang w:val="en-GB"/>
        </w:rPr>
        <w:t>, Johan Lengqivst</w:t>
      </w:r>
      <w:r w:rsidRPr="00640D31">
        <w:rPr>
          <w:rFonts w:ascii="Times New Roman" w:hAnsi="Times New Roman" w:cs="Times New Roman"/>
          <w:sz w:val="24"/>
          <w:vertAlign w:val="superscript"/>
          <w:lang w:val="en-GB"/>
        </w:rPr>
        <w:t>3</w:t>
      </w:r>
      <w:r w:rsidRPr="00640D31">
        <w:rPr>
          <w:rFonts w:ascii="Times New Roman" w:hAnsi="Times New Roman" w:cs="Times New Roman"/>
          <w:sz w:val="24"/>
          <w:lang w:val="en-GB"/>
        </w:rPr>
        <w:t>, Dieter Steinhilber</w:t>
      </w:r>
      <w:r w:rsidRPr="00640D31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640D31">
        <w:rPr>
          <w:rFonts w:ascii="Times New Roman" w:hAnsi="Times New Roman" w:cs="Times New Roman"/>
          <w:sz w:val="24"/>
          <w:lang w:val="en-GB"/>
        </w:rPr>
        <w:t>, Per Johan Jakobsson</w:t>
      </w:r>
      <w:r w:rsidRPr="00640D31">
        <w:rPr>
          <w:rFonts w:ascii="Times New Roman" w:hAnsi="Times New Roman" w:cs="Times New Roman"/>
          <w:sz w:val="24"/>
          <w:vertAlign w:val="superscript"/>
          <w:lang w:val="en-GB"/>
        </w:rPr>
        <w:t>3</w:t>
      </w:r>
    </w:p>
    <w:p w:rsidR="00640D31" w:rsidRPr="00640D31" w:rsidRDefault="00640D31" w:rsidP="00640D3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640D31">
        <w:rPr>
          <w:rFonts w:ascii="Times New Roman" w:hAnsi="Times New Roman" w:cs="Times New Roman"/>
          <w:sz w:val="24"/>
          <w:vertAlign w:val="superscript"/>
          <w:lang w:val="en-US"/>
        </w:rPr>
        <w:t xml:space="preserve">1 </w:t>
      </w:r>
      <w:r w:rsidRPr="00640D31">
        <w:rPr>
          <w:rFonts w:ascii="Times New Roman" w:hAnsi="Times New Roman" w:cs="Times New Roman"/>
          <w:sz w:val="24"/>
          <w:lang w:val="en-US"/>
        </w:rPr>
        <w:t xml:space="preserve">Department of Biology, Technische </w:t>
      </w:r>
      <w:proofErr w:type="spellStart"/>
      <w:r w:rsidRPr="00640D31">
        <w:rPr>
          <w:rFonts w:ascii="Times New Roman" w:hAnsi="Times New Roman" w:cs="Times New Roman"/>
          <w:sz w:val="24"/>
          <w:lang w:val="en-US"/>
        </w:rPr>
        <w:t>Universität</w:t>
      </w:r>
      <w:proofErr w:type="spellEnd"/>
      <w:r w:rsidRPr="00640D31">
        <w:rPr>
          <w:rFonts w:ascii="Times New Roman" w:hAnsi="Times New Roman" w:cs="Times New Roman"/>
          <w:sz w:val="24"/>
          <w:lang w:val="en-US"/>
        </w:rPr>
        <w:t xml:space="preserve"> Darmstadt, 64287 Darmstadt, Germany</w:t>
      </w:r>
    </w:p>
    <w:p w:rsidR="00640D31" w:rsidRPr="00640D31" w:rsidRDefault="00640D31" w:rsidP="00640D3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640D31">
        <w:rPr>
          <w:rFonts w:ascii="Times New Roman" w:hAnsi="Times New Roman" w:cs="Times New Roman"/>
          <w:sz w:val="24"/>
          <w:vertAlign w:val="superscript"/>
          <w:lang w:val="en-US"/>
        </w:rPr>
        <w:t xml:space="preserve">2 </w:t>
      </w:r>
      <w:proofErr w:type="gramStart"/>
      <w:r w:rsidRPr="00640D31">
        <w:rPr>
          <w:rFonts w:ascii="Times New Roman" w:hAnsi="Times New Roman" w:cs="Times New Roman"/>
          <w:sz w:val="24"/>
          <w:lang w:val="en-US"/>
        </w:rPr>
        <w:t>Institute</w:t>
      </w:r>
      <w:proofErr w:type="gramEnd"/>
      <w:r w:rsidRPr="00640D31">
        <w:rPr>
          <w:rFonts w:ascii="Times New Roman" w:hAnsi="Times New Roman" w:cs="Times New Roman"/>
          <w:sz w:val="24"/>
          <w:lang w:val="en-US"/>
        </w:rPr>
        <w:t xml:space="preserve"> of Pharmaceutical Chemistry, Goethe </w:t>
      </w:r>
      <w:proofErr w:type="spellStart"/>
      <w:r w:rsidRPr="00640D31">
        <w:rPr>
          <w:rFonts w:ascii="Times New Roman" w:hAnsi="Times New Roman" w:cs="Times New Roman"/>
          <w:sz w:val="24"/>
          <w:lang w:val="en-US"/>
        </w:rPr>
        <w:t>Universität</w:t>
      </w:r>
      <w:proofErr w:type="spellEnd"/>
      <w:r w:rsidRPr="00640D31">
        <w:rPr>
          <w:rFonts w:ascii="Times New Roman" w:hAnsi="Times New Roman" w:cs="Times New Roman"/>
          <w:sz w:val="24"/>
          <w:lang w:val="en-US"/>
        </w:rPr>
        <w:t xml:space="preserve"> Frankfurt, 60438 Frankfurt/M., Germany</w:t>
      </w:r>
    </w:p>
    <w:p w:rsidR="00640D31" w:rsidRPr="00640D31" w:rsidRDefault="00640D31" w:rsidP="00640D31">
      <w:pPr>
        <w:spacing w:line="360" w:lineRule="auto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640D31">
        <w:rPr>
          <w:rFonts w:ascii="Times New Roman" w:hAnsi="Times New Roman" w:cs="Times New Roman"/>
          <w:bCs/>
          <w:sz w:val="24"/>
          <w:vertAlign w:val="superscript"/>
          <w:lang w:val="en-US"/>
        </w:rPr>
        <w:t xml:space="preserve">3 </w:t>
      </w:r>
      <w:r w:rsidRPr="00640D31">
        <w:rPr>
          <w:rFonts w:ascii="Times New Roman" w:hAnsi="Times New Roman" w:cs="Times New Roman"/>
          <w:bCs/>
          <w:sz w:val="24"/>
          <w:lang w:val="en-US"/>
        </w:rPr>
        <w:t xml:space="preserve">Rheumatology Unit, Department of Medicine, </w:t>
      </w:r>
      <w:proofErr w:type="spellStart"/>
      <w:r w:rsidRPr="00640D31">
        <w:rPr>
          <w:rFonts w:ascii="Times New Roman" w:hAnsi="Times New Roman" w:cs="Times New Roman"/>
          <w:bCs/>
          <w:sz w:val="24"/>
          <w:lang w:val="en-US"/>
        </w:rPr>
        <w:t>Solna</w:t>
      </w:r>
      <w:proofErr w:type="spellEnd"/>
      <w:r w:rsidRPr="00640D31">
        <w:rPr>
          <w:rFonts w:ascii="Times New Roman" w:hAnsi="Times New Roman" w:cs="Times New Roman"/>
          <w:bCs/>
          <w:sz w:val="24"/>
          <w:lang w:val="en-US"/>
        </w:rPr>
        <w:t xml:space="preserve">, </w:t>
      </w:r>
      <w:proofErr w:type="spellStart"/>
      <w:r w:rsidRPr="00640D31">
        <w:rPr>
          <w:rFonts w:ascii="Times New Roman" w:hAnsi="Times New Roman" w:cs="Times New Roman"/>
          <w:bCs/>
          <w:sz w:val="24"/>
          <w:lang w:val="en-US"/>
        </w:rPr>
        <w:t>Karolinska</w:t>
      </w:r>
      <w:proofErr w:type="spellEnd"/>
      <w:r w:rsidRPr="00640D31">
        <w:rPr>
          <w:rFonts w:ascii="Times New Roman" w:hAnsi="Times New Roman" w:cs="Times New Roman"/>
          <w:bCs/>
          <w:sz w:val="24"/>
          <w:lang w:val="en-US"/>
        </w:rPr>
        <w:t xml:space="preserve"> </w:t>
      </w:r>
      <w:proofErr w:type="spellStart"/>
      <w:r w:rsidRPr="00640D31">
        <w:rPr>
          <w:rFonts w:ascii="Times New Roman" w:hAnsi="Times New Roman" w:cs="Times New Roman"/>
          <w:bCs/>
          <w:sz w:val="24"/>
          <w:lang w:val="en-US"/>
        </w:rPr>
        <w:t>Institutet</w:t>
      </w:r>
      <w:proofErr w:type="spellEnd"/>
      <w:r w:rsidRPr="00640D31">
        <w:rPr>
          <w:rFonts w:ascii="Times New Roman" w:hAnsi="Times New Roman" w:cs="Times New Roman"/>
          <w:bCs/>
          <w:sz w:val="24"/>
          <w:lang w:val="en-US"/>
        </w:rPr>
        <w:t xml:space="preserve">, </w:t>
      </w:r>
      <w:proofErr w:type="spellStart"/>
      <w:r w:rsidRPr="00640D31">
        <w:rPr>
          <w:rFonts w:ascii="Times New Roman" w:hAnsi="Times New Roman" w:cs="Times New Roman"/>
          <w:bCs/>
          <w:sz w:val="24"/>
          <w:lang w:val="en-US"/>
        </w:rPr>
        <w:t>Karolinska</w:t>
      </w:r>
      <w:proofErr w:type="spellEnd"/>
      <w:r w:rsidRPr="00640D31">
        <w:rPr>
          <w:rFonts w:ascii="Times New Roman" w:hAnsi="Times New Roman" w:cs="Times New Roman"/>
          <w:bCs/>
          <w:sz w:val="24"/>
          <w:lang w:val="en-US"/>
        </w:rPr>
        <w:t xml:space="preserve"> University Hospital in </w:t>
      </w:r>
      <w:proofErr w:type="spellStart"/>
      <w:r w:rsidRPr="00640D31">
        <w:rPr>
          <w:rFonts w:ascii="Times New Roman" w:hAnsi="Times New Roman" w:cs="Times New Roman"/>
          <w:bCs/>
          <w:sz w:val="24"/>
          <w:lang w:val="en-US"/>
        </w:rPr>
        <w:t>Solna</w:t>
      </w:r>
      <w:proofErr w:type="spellEnd"/>
      <w:r w:rsidRPr="00640D31">
        <w:rPr>
          <w:rFonts w:ascii="Times New Roman" w:hAnsi="Times New Roman" w:cs="Times New Roman"/>
          <w:bCs/>
          <w:sz w:val="24"/>
          <w:lang w:val="en-US"/>
        </w:rPr>
        <w:t>, SE- 17176 Stockholm, Sweden</w:t>
      </w:r>
    </w:p>
    <w:p w:rsidR="00640D31" w:rsidRPr="00640D31" w:rsidRDefault="00640D31" w:rsidP="00640D31">
      <w:pPr>
        <w:spacing w:line="360" w:lineRule="auto"/>
        <w:jc w:val="both"/>
        <w:rPr>
          <w:rFonts w:ascii="Times New Roman" w:hAnsi="Times New Roman" w:cs="Times New Roman"/>
          <w:bCs/>
          <w:sz w:val="24"/>
          <w:lang/>
        </w:rPr>
      </w:pPr>
      <w:r w:rsidRPr="00640D31">
        <w:rPr>
          <w:rFonts w:ascii="Times New Roman" w:hAnsi="Times New Roman" w:cs="Times New Roman"/>
          <w:bCs/>
          <w:sz w:val="24"/>
          <w:vertAlign w:val="superscript"/>
          <w:lang w:val="en-US"/>
        </w:rPr>
        <w:t xml:space="preserve">4 </w:t>
      </w:r>
      <w:r w:rsidRPr="00640D31">
        <w:rPr>
          <w:rFonts w:ascii="Times New Roman" w:hAnsi="Times New Roman" w:cs="Times New Roman"/>
          <w:bCs/>
          <w:sz w:val="24"/>
          <w:lang/>
        </w:rPr>
        <w:t xml:space="preserve">Department of Medical Sciences, Clinical Chemistry, Uppsala University, </w:t>
      </w:r>
      <w:r w:rsidRPr="00640D31">
        <w:rPr>
          <w:rFonts w:ascii="Times New Roman" w:hAnsi="Times New Roman" w:cs="Times New Roman"/>
          <w:bCs/>
          <w:sz w:val="24"/>
          <w:lang w:val="en-US"/>
        </w:rPr>
        <w:t xml:space="preserve">SE- 751 85 Uppsala, </w:t>
      </w:r>
      <w:r w:rsidRPr="00640D31">
        <w:rPr>
          <w:rFonts w:ascii="Times New Roman" w:hAnsi="Times New Roman" w:cs="Times New Roman"/>
          <w:bCs/>
          <w:sz w:val="24"/>
          <w:lang/>
        </w:rPr>
        <w:t>Sweden</w:t>
      </w:r>
    </w:p>
    <w:p w:rsidR="00640D31" w:rsidRPr="00640D31" w:rsidRDefault="00640D31" w:rsidP="00640D3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640D31" w:rsidRPr="00640D31" w:rsidRDefault="00640D31" w:rsidP="00640D31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640D31">
        <w:rPr>
          <w:rFonts w:ascii="Times New Roman" w:hAnsi="Times New Roman" w:cs="Times New Roman"/>
          <w:sz w:val="24"/>
          <w:lang w:val="en-GB"/>
        </w:rPr>
        <w:t>* Correspondence author: Meike J. Saul (saul@bio.tu-darmstadt.de)</w:t>
      </w:r>
    </w:p>
    <w:p w:rsidR="00640D31" w:rsidRPr="00640D31" w:rsidRDefault="00640D31" w:rsidP="00640D31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640D31" w:rsidRPr="00640D31" w:rsidRDefault="00640D31" w:rsidP="00640D31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640D31">
        <w:rPr>
          <w:rFonts w:ascii="Times New Roman" w:hAnsi="Times New Roman" w:cs="Times New Roman"/>
          <w:sz w:val="24"/>
          <w:lang w:val="en-GB"/>
        </w:rPr>
        <w:t>Running title: Dual miR-328 functionality in inflammation</w:t>
      </w:r>
    </w:p>
    <w:p w:rsidR="00640D31" w:rsidRPr="00640D31" w:rsidRDefault="00640D31" w:rsidP="00640D31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640D31">
        <w:rPr>
          <w:rFonts w:ascii="Times New Roman" w:hAnsi="Times New Roman" w:cs="Times New Roman"/>
          <w:sz w:val="24"/>
          <w:lang w:val="en-GB"/>
        </w:rPr>
        <w:t xml:space="preserve">Keywords: miR-328, non-canonical function, proteomics, TLR2, NOX2, p53, inflammation </w:t>
      </w:r>
    </w:p>
    <w:p w:rsidR="00640D31" w:rsidRPr="00640D31" w:rsidRDefault="00640D31" w:rsidP="00591502">
      <w:pPr>
        <w:jc w:val="both"/>
        <w:rPr>
          <w:rFonts w:ascii="Times New Roman" w:hAnsi="Times New Roman" w:cs="Times New Roman"/>
          <w:b/>
          <w:lang w:val="en-US"/>
        </w:rPr>
      </w:pPr>
    </w:p>
    <w:p w:rsidR="00640D31" w:rsidRPr="00640D31" w:rsidRDefault="00640D31" w:rsidP="00591502">
      <w:pPr>
        <w:jc w:val="both"/>
        <w:rPr>
          <w:rFonts w:ascii="Times New Roman" w:hAnsi="Times New Roman" w:cs="Times New Roman"/>
          <w:b/>
          <w:lang w:val="en-US"/>
        </w:rPr>
      </w:pPr>
    </w:p>
    <w:p w:rsidR="00640D31" w:rsidRPr="00640D31" w:rsidRDefault="00640D31" w:rsidP="00591502">
      <w:pPr>
        <w:jc w:val="both"/>
        <w:rPr>
          <w:rFonts w:ascii="Times New Roman" w:hAnsi="Times New Roman" w:cs="Times New Roman"/>
          <w:b/>
          <w:lang w:val="en-US"/>
        </w:rPr>
      </w:pPr>
    </w:p>
    <w:p w:rsidR="00640D31" w:rsidRPr="00640D31" w:rsidRDefault="00640D31" w:rsidP="00591502">
      <w:pPr>
        <w:jc w:val="both"/>
        <w:rPr>
          <w:rFonts w:ascii="Times New Roman" w:hAnsi="Times New Roman" w:cs="Times New Roman"/>
          <w:b/>
          <w:lang w:val="en-US"/>
        </w:rPr>
      </w:pPr>
    </w:p>
    <w:p w:rsidR="00640D31" w:rsidRPr="00640D31" w:rsidRDefault="00640D31" w:rsidP="00591502">
      <w:pPr>
        <w:jc w:val="both"/>
        <w:rPr>
          <w:rFonts w:ascii="Times New Roman" w:hAnsi="Times New Roman" w:cs="Times New Roman"/>
          <w:b/>
          <w:lang w:val="en-US"/>
        </w:rPr>
      </w:pPr>
    </w:p>
    <w:p w:rsidR="00640D31" w:rsidRPr="00640D31" w:rsidRDefault="00640D31" w:rsidP="00591502">
      <w:pPr>
        <w:jc w:val="both"/>
        <w:rPr>
          <w:rFonts w:ascii="Times New Roman" w:hAnsi="Times New Roman" w:cs="Times New Roman"/>
          <w:b/>
          <w:lang w:val="en-US"/>
        </w:rPr>
      </w:pPr>
    </w:p>
    <w:p w:rsidR="00640D31" w:rsidRPr="00640D31" w:rsidRDefault="00640D31" w:rsidP="00591502">
      <w:pPr>
        <w:jc w:val="both"/>
        <w:rPr>
          <w:rFonts w:ascii="Times New Roman" w:hAnsi="Times New Roman" w:cs="Times New Roman"/>
          <w:b/>
          <w:lang w:val="en-US"/>
        </w:rPr>
      </w:pPr>
    </w:p>
    <w:p w:rsidR="00640D31" w:rsidRPr="00640D31" w:rsidRDefault="00640D31" w:rsidP="00591502">
      <w:pPr>
        <w:jc w:val="both"/>
        <w:rPr>
          <w:rFonts w:ascii="Times New Roman" w:hAnsi="Times New Roman" w:cs="Times New Roman"/>
          <w:b/>
          <w:lang w:val="en-US"/>
        </w:rPr>
      </w:pPr>
    </w:p>
    <w:p w:rsidR="00640D31" w:rsidRPr="00640D31" w:rsidRDefault="00640D31" w:rsidP="00591502">
      <w:pPr>
        <w:jc w:val="both"/>
        <w:rPr>
          <w:rFonts w:ascii="Times New Roman" w:hAnsi="Times New Roman" w:cs="Times New Roman"/>
          <w:b/>
          <w:lang w:val="en-US"/>
        </w:rPr>
      </w:pPr>
    </w:p>
    <w:p w:rsidR="00DD4114" w:rsidRPr="00640D31" w:rsidRDefault="001A283B" w:rsidP="00591502">
      <w:pPr>
        <w:jc w:val="both"/>
        <w:rPr>
          <w:rFonts w:ascii="Times New Roman" w:hAnsi="Times New Roman" w:cs="Times New Roman"/>
          <w:lang w:val="en-US"/>
        </w:rPr>
      </w:pPr>
      <w:r w:rsidRPr="00640D31">
        <w:rPr>
          <w:rFonts w:ascii="Times New Roman" w:hAnsi="Times New Roman" w:cs="Times New Roman"/>
          <w:b/>
          <w:lang w:val="en-US"/>
        </w:rPr>
        <w:t>Table S1. Potential miR-328 targets detected in TMT-based proteomics study</w:t>
      </w:r>
      <w:r w:rsidRPr="00640D31">
        <w:rPr>
          <w:rFonts w:ascii="Times New Roman" w:hAnsi="Times New Roman" w:cs="Times New Roman"/>
          <w:lang w:val="en-US"/>
        </w:rPr>
        <w:t xml:space="preserve"> </w:t>
      </w:r>
      <w:r w:rsidR="00D04064" w:rsidRPr="00640D31">
        <w:rPr>
          <w:rFonts w:ascii="Times New Roman" w:hAnsi="Times New Roman" w:cs="Times New Roman"/>
          <w:lang w:val="en-US"/>
        </w:rPr>
        <w:t>(</w:t>
      </w:r>
      <w:r w:rsidRPr="00640D31">
        <w:rPr>
          <w:rFonts w:ascii="Times New Roman" w:hAnsi="Times New Roman" w:cs="Times New Roman"/>
          <w:lang w:val="en-US"/>
        </w:rPr>
        <w:t>pooled setup</w:t>
      </w:r>
      <w:r w:rsidR="00D04064" w:rsidRPr="00640D31">
        <w:rPr>
          <w:rFonts w:ascii="Times New Roman" w:hAnsi="Times New Roman" w:cs="Times New Roman"/>
          <w:lang w:val="en-US"/>
        </w:rPr>
        <w:t xml:space="preserve">: </w:t>
      </w:r>
      <w:r w:rsidR="00147163" w:rsidRPr="00640D31">
        <w:rPr>
          <w:rFonts w:ascii="Times New Roman" w:hAnsi="Times New Roman" w:cs="Times New Roman"/>
          <w:lang w:val="en-US"/>
        </w:rPr>
        <w:t>A-B)</w:t>
      </w:r>
      <w:r w:rsidRPr="00640D31">
        <w:rPr>
          <w:rFonts w:ascii="Times New Roman" w:hAnsi="Times New Roman" w:cs="Times New Roman"/>
          <w:lang w:val="en-US"/>
        </w:rPr>
        <w:t xml:space="preserve">. A) </w:t>
      </w:r>
      <w:proofErr w:type="gramStart"/>
      <w:r w:rsidRPr="00640D31">
        <w:rPr>
          <w:rFonts w:ascii="Times New Roman" w:hAnsi="Times New Roman" w:cs="Times New Roman"/>
          <w:lang w:val="en-US"/>
        </w:rPr>
        <w:t>soluble</w:t>
      </w:r>
      <w:proofErr w:type="gramEnd"/>
      <w:r w:rsidRPr="00640D31">
        <w:rPr>
          <w:rFonts w:ascii="Times New Roman" w:hAnsi="Times New Roman" w:cs="Times New Roman"/>
          <w:lang w:val="en-US"/>
        </w:rPr>
        <w:t xml:space="preserve"> fraction</w:t>
      </w:r>
      <w:r w:rsidR="00D04064" w:rsidRPr="00640D31">
        <w:rPr>
          <w:rFonts w:ascii="Times New Roman" w:hAnsi="Times New Roman" w:cs="Times New Roman"/>
          <w:lang w:val="en-US"/>
        </w:rPr>
        <w:t xml:space="preserve"> and</w:t>
      </w:r>
      <w:r w:rsidRPr="00640D31">
        <w:rPr>
          <w:rFonts w:ascii="Times New Roman" w:hAnsi="Times New Roman" w:cs="Times New Roman"/>
          <w:lang w:val="en-US"/>
        </w:rPr>
        <w:t xml:space="preserve"> B) </w:t>
      </w:r>
      <w:proofErr w:type="spellStart"/>
      <w:r w:rsidRPr="00640D31">
        <w:rPr>
          <w:rFonts w:ascii="Times New Roman" w:hAnsi="Times New Roman" w:cs="Times New Roman"/>
          <w:lang w:val="en-US"/>
        </w:rPr>
        <w:t>microsomal</w:t>
      </w:r>
      <w:proofErr w:type="spellEnd"/>
      <w:r w:rsidRPr="00640D31">
        <w:rPr>
          <w:rFonts w:ascii="Times New Roman" w:hAnsi="Times New Roman" w:cs="Times New Roman"/>
          <w:lang w:val="en-US"/>
        </w:rPr>
        <w:t xml:space="preserve"> fraction.</w:t>
      </w:r>
      <w:r w:rsidR="00147163" w:rsidRPr="00640D31">
        <w:rPr>
          <w:rFonts w:ascii="Times New Roman" w:hAnsi="Times New Roman" w:cs="Times New Roman"/>
          <w:lang w:val="en-US"/>
        </w:rPr>
        <w:t xml:space="preserve"> Potential miR-328 targets detected in TMT-based proteomics study </w:t>
      </w:r>
      <w:r w:rsidR="00D04064" w:rsidRPr="00640D31">
        <w:rPr>
          <w:rFonts w:ascii="Times New Roman" w:hAnsi="Times New Roman" w:cs="Times New Roman"/>
          <w:lang w:val="en-US"/>
        </w:rPr>
        <w:t>(</w:t>
      </w:r>
      <w:r w:rsidR="00147163" w:rsidRPr="00640D31">
        <w:rPr>
          <w:rFonts w:ascii="Times New Roman" w:hAnsi="Times New Roman" w:cs="Times New Roman"/>
          <w:lang w:val="en-US"/>
        </w:rPr>
        <w:t>separated setup</w:t>
      </w:r>
      <w:r w:rsidR="00D04064" w:rsidRPr="00640D31">
        <w:rPr>
          <w:rFonts w:ascii="Times New Roman" w:hAnsi="Times New Roman" w:cs="Times New Roman"/>
          <w:lang w:val="en-US"/>
        </w:rPr>
        <w:t xml:space="preserve">: </w:t>
      </w:r>
      <w:r w:rsidR="00147163" w:rsidRPr="00640D31">
        <w:rPr>
          <w:rFonts w:ascii="Times New Roman" w:hAnsi="Times New Roman" w:cs="Times New Roman"/>
          <w:lang w:val="en-US"/>
        </w:rPr>
        <w:t>C-D).</w:t>
      </w:r>
      <w:r w:rsidR="00D04064" w:rsidRPr="00640D31">
        <w:rPr>
          <w:rFonts w:ascii="Times New Roman" w:hAnsi="Times New Roman" w:cs="Times New Roman"/>
          <w:lang w:val="en-US"/>
        </w:rPr>
        <w:t xml:space="preserve"> C) </w:t>
      </w:r>
      <w:proofErr w:type="gramStart"/>
      <w:r w:rsidR="00D04064" w:rsidRPr="00640D31">
        <w:rPr>
          <w:rFonts w:ascii="Times New Roman" w:hAnsi="Times New Roman" w:cs="Times New Roman"/>
          <w:lang w:val="en-US"/>
        </w:rPr>
        <w:t>soluble</w:t>
      </w:r>
      <w:proofErr w:type="gramEnd"/>
      <w:r w:rsidR="00D04064" w:rsidRPr="00640D31">
        <w:rPr>
          <w:rFonts w:ascii="Times New Roman" w:hAnsi="Times New Roman" w:cs="Times New Roman"/>
          <w:lang w:val="en-US"/>
        </w:rPr>
        <w:t xml:space="preserve"> fraction and D) </w:t>
      </w:r>
      <w:proofErr w:type="spellStart"/>
      <w:r w:rsidR="00D04064" w:rsidRPr="00640D31">
        <w:rPr>
          <w:rFonts w:ascii="Times New Roman" w:hAnsi="Times New Roman" w:cs="Times New Roman"/>
          <w:lang w:val="en-US"/>
        </w:rPr>
        <w:t>microsomal</w:t>
      </w:r>
      <w:proofErr w:type="spellEnd"/>
      <w:r w:rsidR="00D04064" w:rsidRPr="00640D31">
        <w:rPr>
          <w:rFonts w:ascii="Times New Roman" w:hAnsi="Times New Roman" w:cs="Times New Roman"/>
          <w:lang w:val="en-US"/>
        </w:rPr>
        <w:t xml:space="preserve"> fraction.</w:t>
      </w:r>
    </w:p>
    <w:tbl>
      <w:tblPr>
        <w:tblStyle w:val="MittlereListe22"/>
        <w:tblW w:w="83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1066"/>
        <w:gridCol w:w="6379"/>
        <w:gridCol w:w="922"/>
      </w:tblGrid>
      <w:tr w:rsidR="001A283B" w:rsidRPr="00640D31" w:rsidTr="00E73FD4">
        <w:trPr>
          <w:cnfStyle w:val="100000000000"/>
          <w:jc w:val="center"/>
        </w:trPr>
        <w:tc>
          <w:tcPr>
            <w:cnfStyle w:val="001000000100"/>
            <w:tcW w:w="8367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206E92" w:rsidP="00206E92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A) </w:t>
            </w:r>
            <w:r w:rsidR="001A283B" w:rsidRPr="00640D3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Pooled Proteomics setup: Soluble fraction</w:t>
            </w:r>
          </w:p>
          <w:p w:rsidR="001A283B" w:rsidRPr="00640D31" w:rsidRDefault="001A283B" w:rsidP="00206E92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Potential miR-328 targets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Accession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1A283B" w:rsidRPr="00640D31" w:rsidRDefault="001A283B" w:rsidP="00206E9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Description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EEECE1" w:themeFill="background2"/>
            <w:vAlign w:val="center"/>
          </w:tcPr>
          <w:p w:rsidR="001A283B" w:rsidRPr="00640D31" w:rsidRDefault="001A283B" w:rsidP="00206E9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TMT ratio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H0R8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amma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minobutyric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acid receptor-associated protein-like 1 OS=Homo sapiens GN=GABARAPL1 PE=1 SV=1 - [GBRL1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90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6RL1-3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 of BRCA1-A complex subunit RAP80 OS=Homo sapiens GN=UIMC1 - [UIMC1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62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N5Y8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Mono [ADP-ribose] polymerase PARP16 OS=Homo sapiens GN=PARP16 PE=1 SV=2 - [PAR16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62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NQC1-3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 of Protein Jade-2 OS=Homo sapiens GN=JADE2 - [JADE2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61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15041-3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 of ADP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ibosylatio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factor-like protein 6-interacting protein 1 OS=Homo sapiens GN=ARL6IP1 - [AR6P1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3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6H55-3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 of Unconventional myosin-XIX OS=Homo sapiens GN=MYO19 - [MYO19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2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08253-2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72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Da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type IV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ollage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OS=Homo sapiens GN=MMP2 - [MMP2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0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BW60-2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Elongation of very long chain fatty acids protein 1 OS=Homo sapiens GN=ELOVL1 - [ELOV1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8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12694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 xml:space="preserve">2-oxoisovalerate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dehydroge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subunit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alpha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 xml:space="preserve">,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mitochondrial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 xml:space="preserve"> OS=Homo sapiens GN=BCKDHA PE=1 SV=2 - [ODBA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6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6TM6-2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E3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-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lig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ynoviol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OS=Homo sapiens GN=SYVN1 - [SYVN1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5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7Z3U7-2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Protein MON2 homolog OS=Homo sapiens GN=MON2 - [MON2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4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O15533-2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apas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OS=Homo sapiens GN=TAPBP - [TPSN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2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12857-2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Nuclear factor 1 A-type OS=Homo sapiens GN=NFIA - [NFIA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0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15363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ransmembra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emp24 domain-containing protein 2 OS=Homo sapiens GN=TMED2 PE=1 SV=1 - [TMED2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9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O95674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hosphatidat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ytidylyltransfer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S=Homo sapiens GN=CDS2 PE=1 SV=1 - [CDS2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9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NSU2-2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Three-prime repair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exonucle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1 OS=Homo sapiens GN=TREX1 - [TREX1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9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6NT0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oiled-coil domain-containing protein 115 OS=Homo sapiens GN=CCDC115 PE=1 SV=1 - [CC115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8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O14735-3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 of CDP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diacylglycerol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nositol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-phosphatidyltransferase OS=Homo sapiens GN=CDIPT - [CDIPT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6</w:t>
            </w:r>
          </w:p>
        </w:tc>
      </w:tr>
      <w:tr w:rsidR="009E75AB" w:rsidRPr="00640D31" w:rsidTr="00E73FD4">
        <w:trPr>
          <w:trHeight w:val="210"/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H936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Mitochondrial glutamate carrier 1 OS=Homo sapiens GN=SLC25A22 PE=1 SV=1 - [GHC1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5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15392-2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Delta(24)-sterol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educt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OS=Homo sapiens GN=DHCR24 - [DHC24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4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5BJF2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ransmembra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protein 97 OS=Homo sapiens GN=TMEM97 PE=1 SV=1 - [TMM97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4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Y487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V-type proto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TP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116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Da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subunit a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S=Homo sapiens GN=ATP6V0A2 PE=1 SV=2 - [VPP2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3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BQA9-2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Uncharacterized protein C17orf62 OS=Homo sapiens GN=C17orf62 - [CQ062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2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6GQ5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US1 family protein C16orf58 OS=Homo sapiens GN=C16orf58 PE=1 SV=2 - [RUS1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2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6G23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eramid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ynth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S=Homo sapiens GN=CERS2 PE=1 SV=1 - [CERS2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2</w:t>
            </w:r>
          </w:p>
        </w:tc>
      </w:tr>
      <w:tr w:rsidR="00F920B0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F920B0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46977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Dolichyl-diphosphooligosaccharid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--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lycosyltransfer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subunit STT3A OS=Homo sapiens GN=STT3A PE=1 SV=2 - [STT3A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2</w:t>
            </w:r>
          </w:p>
        </w:tc>
      </w:tr>
      <w:tr w:rsidR="00F920B0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F920B0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15005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ignal peptidase complex subunit 2 OS=Homo sapiens GN=SPCS2 PE=1 SV=3 - [SPCS2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2</w:t>
            </w:r>
          </w:p>
        </w:tc>
      </w:tr>
      <w:tr w:rsidR="00F920B0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F920B0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69J3-2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Loss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eterozygosity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12 chromosomal region 1 protein OS=Homo sapiens GN=LOH12CR1 - [L12R1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2</w:t>
            </w:r>
          </w:p>
        </w:tc>
      </w:tr>
      <w:tr w:rsidR="00F920B0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F920B0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NRA2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ial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OS=Homo sapiens GN=SLC17A5 PE=1 SV=2 - [S17A5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2</w:t>
            </w:r>
          </w:p>
        </w:tc>
      </w:tr>
      <w:tr w:rsidR="00F920B0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F920B0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UNL2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ransloco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associated protein subunit gamma OS=Homo sapiens GN=SSR3 PE=1 SV=1 - [SSRG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1</w:t>
            </w:r>
          </w:p>
        </w:tc>
      </w:tr>
      <w:tr w:rsidR="00F920B0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F920B0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NBI5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olute carrier family 43 member 3 OS=Homo sapiens GN=SLC43A3 PE=1 SV=2 - [S43A3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1</w:t>
            </w:r>
          </w:p>
        </w:tc>
      </w:tr>
      <w:tr w:rsidR="00F920B0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F920B0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43307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ransloco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associated protein subunit alpha OS=Homo sapiens GN=SSR1 PE=1 SV=3 - [SSRA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1</w:t>
            </w:r>
          </w:p>
        </w:tc>
      </w:tr>
      <w:tr w:rsidR="00F920B0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F920B0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58EX2-2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Protein sidekick-2 OS=Homo sapiens GN=SDK2 - [SDK2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1</w:t>
            </w:r>
          </w:p>
        </w:tc>
      </w:tr>
      <w:tr w:rsidR="00F920B0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F920B0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5T9A4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TP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family AAA domain-containing protein 3B OS=Homo sapiens GN=ATAD3B PE=1 SV=1 - [ATD3B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1</w:t>
            </w:r>
          </w:p>
        </w:tc>
      </w:tr>
      <w:tr w:rsidR="00F920B0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F920B0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2TAA5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GDP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Man:Ma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(3)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GlcNAc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(2)-PP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Dol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 xml:space="preserve"> alpha-1,2-mannosyltransferase OS=Homo sapiens GN=ALG11 PE=1 SV=2 - [ALG11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1</w:t>
            </w:r>
          </w:p>
        </w:tc>
      </w:tr>
      <w:tr w:rsidR="00F920B0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F920B0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12770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terol regulatory element-binding protein cleavage-activating protein OS=Homo sapiens GN=SCAP PE=1 SV=4 - [SCAP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0</w:t>
            </w:r>
          </w:p>
        </w:tc>
      </w:tr>
      <w:tr w:rsidR="00F920B0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F920B0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51798-2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H(+)/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l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(-) exchange transporter 7 OS=Homo sapiens GN=CLCN7 - [CLCN7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0</w:t>
            </w:r>
          </w:p>
        </w:tc>
      </w:tr>
      <w:tr w:rsidR="00F920B0" w:rsidRPr="00640D31" w:rsidTr="00E73FD4">
        <w:trPr>
          <w:cnfStyle w:val="000000100000"/>
          <w:jc w:val="center"/>
        </w:trPr>
        <w:tc>
          <w:tcPr>
            <w:cnfStyle w:val="001000000000"/>
            <w:tcW w:w="10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F920B0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6UL3</w:t>
            </w:r>
          </w:p>
        </w:tc>
        <w:tc>
          <w:tcPr>
            <w:tcW w:w="63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Glycerol-3-phosphate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cyltransfer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4 OS=Homo sapiens GN=AGPAT6 PE=1 SV=1 - [GPAT4_HUMAN]</w:t>
            </w:r>
          </w:p>
        </w:tc>
        <w:tc>
          <w:tcPr>
            <w:tcW w:w="92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0</w:t>
            </w:r>
          </w:p>
        </w:tc>
      </w:tr>
      <w:tr w:rsidR="00F920B0" w:rsidRPr="00640D31" w:rsidTr="00E73FD4">
        <w:trPr>
          <w:jc w:val="center"/>
        </w:trPr>
        <w:tc>
          <w:tcPr>
            <w:cnfStyle w:val="001000000000"/>
            <w:tcW w:w="10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F920B0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TCT9-5</w:t>
            </w:r>
          </w:p>
        </w:tc>
        <w:tc>
          <w:tcPr>
            <w:tcW w:w="6379" w:type="dxa"/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5 of Minor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istocompatibility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antigen H13 OS=Homo sapiens GN=HM13 - [HM13_HUMAN]</w:t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:rsidR="00F920B0" w:rsidRPr="00640D31" w:rsidRDefault="00F920B0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0</w:t>
            </w:r>
          </w:p>
        </w:tc>
      </w:tr>
    </w:tbl>
    <w:p w:rsidR="001A283B" w:rsidRPr="00640D31" w:rsidRDefault="001A283B" w:rsidP="009E75AB">
      <w:pPr>
        <w:spacing w:after="0" w:line="240" w:lineRule="auto"/>
        <w:rPr>
          <w:rFonts w:ascii="Times New Roman" w:eastAsiaTheme="majorEastAsia" w:hAnsi="Times New Roman" w:cs="Times New Roman"/>
          <w:color w:val="000000" w:themeColor="text1"/>
          <w:sz w:val="14"/>
          <w:szCs w:val="18"/>
        </w:rPr>
      </w:pPr>
    </w:p>
    <w:p w:rsidR="001A283B" w:rsidRPr="00640D31" w:rsidRDefault="001A283B">
      <w:pPr>
        <w:rPr>
          <w:rFonts w:ascii="Times New Roman" w:hAnsi="Times New Roman" w:cs="Times New Roman"/>
          <w:lang w:val="en-US"/>
        </w:rPr>
      </w:pPr>
    </w:p>
    <w:tbl>
      <w:tblPr>
        <w:tblStyle w:val="MittlereListe22"/>
        <w:tblW w:w="8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1064"/>
        <w:gridCol w:w="6420"/>
        <w:gridCol w:w="880"/>
      </w:tblGrid>
      <w:tr w:rsidR="001A283B" w:rsidRPr="00640D31" w:rsidTr="00E73FD4">
        <w:trPr>
          <w:cnfStyle w:val="100000000000"/>
          <w:jc w:val="center"/>
        </w:trPr>
        <w:tc>
          <w:tcPr>
            <w:cnfStyle w:val="001000000100"/>
            <w:tcW w:w="836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206E92" w:rsidP="00206E92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B) </w:t>
            </w:r>
            <w:r w:rsidR="001A283B" w:rsidRPr="00640D3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Pooled Proteomics setup: </w:t>
            </w:r>
            <w:proofErr w:type="spellStart"/>
            <w:r w:rsidR="001A283B" w:rsidRPr="00640D3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Microsomal</w:t>
            </w:r>
            <w:proofErr w:type="spellEnd"/>
            <w:r w:rsidR="001A283B" w:rsidRPr="00640D3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 fraction</w:t>
            </w:r>
          </w:p>
          <w:p w:rsidR="001A283B" w:rsidRPr="00640D31" w:rsidRDefault="001A283B" w:rsidP="00206E92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Potential miR-328 targets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Accession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1A283B" w:rsidRPr="00640D31" w:rsidRDefault="001A283B" w:rsidP="00206E9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Description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EEECE1" w:themeFill="background2"/>
            <w:vAlign w:val="center"/>
          </w:tcPr>
          <w:p w:rsidR="001A283B" w:rsidRPr="00640D31" w:rsidRDefault="001A283B" w:rsidP="00206E92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TMT ratio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6YR5-3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 of G-protein-signaling modulator 1 OS=Homo sapiens GN=GPSM1 - [GPSM1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2,61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BVC4-3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Target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apamyc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complex subunit LST8 OS=Homo sapiens GN=MLST8 - [LST8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2,46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42684-8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8 of Abelson tyrosine-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S=Homo sapiens GN=ABL2 - [ABL2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2,45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IY37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Probable ATP-dependent RNA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elic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DHX37 OS=Homo sapiens GN=DHX37 PE=1 SV=1 - </w:t>
            </w: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lastRenderedPageBreak/>
              <w:t>[DHX37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2,28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Q9NQ66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B of 1-phosphatidylinositol 4,5-bisphosphate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hosphodiester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beta-1 OS=Homo sapiens GN=PLCB1 - [PLCB1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2,21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NI60-2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Atypical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ADCK3, mitochondrial OS=Homo sapiens GN=ADCK3 - [ADCK3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2,16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49336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ycl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-dependent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8 OS=Homo sapiens GN=CDK8 - [CDK8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2,08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6YT6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 xml:space="preserve">E3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ubiquitin-prote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lig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 xml:space="preserve"> MIB1 OS=Homo sapiens GN=MIB1 PE=1 SV=1 - [MIB1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2,03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5181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Ribosomal protein S6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alpha-3 OS=Homo sapiens GN=RPS6KA3 PE=1 SV=1 - [KS6A3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73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O14787-2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Transportin-2 OS=Homo sapiens GN=TNPO2 - [TNPO2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70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2551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nositol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exakisphosphat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1 OS=Homo sapiens GN=IP6K1 - [IP6K1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69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6AB3-3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chorismat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domain-containing protein 2, mitochondrial OS=Homo sapiens GN=ISOC2 - [ISOC2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68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7LGA3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epara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sulfate 2-O-sulfotransferase 1 OS=Homo sapiens GN=HS2ST1 PE=1 SV=1 - [HS2ST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64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O00767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cyl-CoA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desatur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OS=Homo sapiens GN=SCD PE=1 SV=2 - [ACOD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64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6UX7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Fermit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family homolog 3 OS=Homo sapiens GN=FERMT3 - [URP2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64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NP64-2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Nucleolar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protein of 40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Da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OS=Homo sapiens GN=ZCCHC17 - [NO40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64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5BJF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ransmembra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protein 97 OS=Homo sapiens GN=TMEM97 PE=1 SV=1 - [TMM97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61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00325-2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B of Phosphate carrier protein, mitochondrial OS=Homo sapiens GN=SLC25A3 - [MPCP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61</w:t>
            </w:r>
          </w:p>
        </w:tc>
      </w:tr>
      <w:tr w:rsidR="009E75AB" w:rsidRPr="00640D31" w:rsidTr="00E73FD4">
        <w:trPr>
          <w:trHeight w:val="210"/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49795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egulator of G-protein signaling 19 OS=Homo sapiens GN=RGS19 PE=1 SV=1 - [RGS19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9</w:t>
            </w:r>
          </w:p>
        </w:tc>
      </w:tr>
      <w:tr w:rsidR="001A283B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6P70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mportin-9 OS=Homo sapiens GN=IPO9 PE=1 SV=3 - [IPO9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6</w:t>
            </w:r>
          </w:p>
        </w:tc>
      </w:tr>
      <w:tr w:rsidR="001A283B" w:rsidRPr="00640D31" w:rsidTr="00E73FD4">
        <w:trPr>
          <w:trHeight w:val="210"/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BQA9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Uncharacterized protein C17orf62 OS=Homo sapiens GN=C17orf62 - [CQ062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6</w:t>
            </w:r>
          </w:p>
        </w:tc>
      </w:tr>
      <w:tr w:rsidR="001A283B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07817-2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Bcl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X(S) of Bcl-2-like protein 1 OS=Homo sapiens GN=BCL2L1 - [B2CL1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5</w:t>
            </w:r>
          </w:p>
        </w:tc>
      </w:tr>
      <w:tr w:rsidR="001A283B" w:rsidRPr="00640D31" w:rsidTr="00E73FD4">
        <w:trPr>
          <w:trHeight w:val="210"/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6CX6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Leuci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rich repeat-containing protein 58 OS=Homo sapiens GN=LRRC58 PE=1 SV=2 - [LRC58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5</w:t>
            </w:r>
          </w:p>
        </w:tc>
      </w:tr>
      <w:tr w:rsidR="001A283B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16584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Mitoge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-activated 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11 OS=Homo sapiens GN=MAP3K11 PE=1 SV=1 - [M3K11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5</w:t>
            </w:r>
          </w:p>
        </w:tc>
      </w:tr>
      <w:tr w:rsidR="001A283B" w:rsidRPr="00640D31" w:rsidTr="00E73FD4">
        <w:trPr>
          <w:trHeight w:val="210"/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7Z3U7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Protein MON2 homolog OS=Homo sapiens GN=MON2 - [MON2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4</w:t>
            </w:r>
          </w:p>
        </w:tc>
      </w:tr>
      <w:tr w:rsidR="001A283B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7LDG7-3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 of RAS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uanyl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releasing protein 2 OS=Homo sapiens GN=RASGRP2 - [GRP2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4</w:t>
            </w:r>
          </w:p>
        </w:tc>
      </w:tr>
      <w:tr w:rsidR="001A283B" w:rsidRPr="00640D31" w:rsidTr="00E73FD4">
        <w:trPr>
          <w:trHeight w:val="210"/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12931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Heat shock protein 75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Da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, mitochondrial OS=Homo sapiens GN=TRAP1 - [TRAP1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3</w:t>
            </w:r>
          </w:p>
        </w:tc>
      </w:tr>
      <w:tr w:rsidR="001A283B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07960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Rho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TP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activating protein 1 OS=Homo sapiens GN=ARHGAP1 PE=1 SV=1 - [RHG01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3</w:t>
            </w:r>
          </w:p>
        </w:tc>
      </w:tr>
      <w:tr w:rsidR="001A283B" w:rsidRPr="00640D31" w:rsidTr="00E73FD4">
        <w:trPr>
          <w:trHeight w:val="210"/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2973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Transportin-1 OS=Homo sapiens GN=TNPO1 - [TNPO1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3</w:t>
            </w:r>
          </w:p>
        </w:tc>
      </w:tr>
      <w:tr w:rsidR="001A283B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5QJ74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ubul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specific chaperone cofactor E-like protein OS=Homo sapiens GN=TBCEL PE=1 SV=2 - [TBCEL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3</w:t>
            </w:r>
          </w:p>
        </w:tc>
      </w:tr>
      <w:tr w:rsidR="001A283B" w:rsidRPr="00640D31" w:rsidTr="00E73FD4">
        <w:trPr>
          <w:trHeight w:val="210"/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68DK2-3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 of Zinc finger FYVE domain-containing protein 26 OS=Homo sapiens GN=ZFYVE26 - [ZFY26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2</w:t>
            </w:r>
          </w:p>
        </w:tc>
      </w:tr>
      <w:tr w:rsidR="001A283B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58EX2-2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Protein sidekick-2 OS=Homo sapiens GN=SDK2 - [SDK2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2</w:t>
            </w:r>
          </w:p>
        </w:tc>
      </w:tr>
      <w:tr w:rsidR="001A283B" w:rsidRPr="00640D31" w:rsidTr="00E73FD4">
        <w:trPr>
          <w:trHeight w:val="210"/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15418-4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4 of Ribosomal protein S6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alpha-1 OS=Homo sapiens GN=RPS6KA1 - [KS6A1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2</w:t>
            </w:r>
          </w:p>
        </w:tc>
      </w:tr>
      <w:tr w:rsidR="001A283B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O94927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HAUS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ugm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like complex subunit 5 OS=Homo sapiens GN=HAUS5 PE=1 SV=2 - [HAUS5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2</w:t>
            </w:r>
          </w:p>
        </w:tc>
      </w:tr>
      <w:tr w:rsidR="001A283B" w:rsidRPr="00640D31" w:rsidTr="00E73FD4">
        <w:trPr>
          <w:trHeight w:val="210"/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O43414-3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 of ERI1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exoribonucle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 OS=Homo sapiens GN=ERI3 - [ERI3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1</w:t>
            </w:r>
          </w:p>
        </w:tc>
      </w:tr>
      <w:tr w:rsidR="001A283B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NQT8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ines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like protein KIF13B OS=Homo sapiens GN=KIF13B PE=1 SV=2 - [KI13B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0</w:t>
            </w:r>
          </w:p>
        </w:tc>
      </w:tr>
      <w:tr w:rsidR="001A283B" w:rsidRPr="00640D31" w:rsidTr="00E73FD4">
        <w:trPr>
          <w:trHeight w:val="210"/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NWZ3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Interleukin-1 receptor-associated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4 OS=Homo sapiens GN=IRAK4 PE=1 SV=1 - [IRAK4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50</w:t>
            </w:r>
          </w:p>
        </w:tc>
      </w:tr>
      <w:tr w:rsidR="001A283B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Y6Y0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nfluenza virus NS1A-binding protein OS=Homo sapiens GN=IVNS1ABP PE=1 SV=3 - [NS1BP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9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TCT9-5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5 of Minor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istocompatibility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antigen H13 OS=Homo sapiens GN=HM13 - [HM13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9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62745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Rho-related GTP-binding 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hoB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OS=Homo sapiens GN=RHOB PE=1 SV=1 - [RHOB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9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BW60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Elongation of very long chain fatty acids protein 1 OS=Homo sapiens GN=ELOVL1 - [ELOV1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9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NZN4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EH domain-containing protein 2 OS=Homo sapiens GN=EHD2 PE=1 SV=2 - [EHD2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8</w:t>
            </w:r>
          </w:p>
        </w:tc>
      </w:tr>
      <w:tr w:rsidR="009E75A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40937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eplication factor C subunit 5 OS=Homo sapiens GN=RFC5 PE=1 SV=1 - [RFC5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8</w:t>
            </w:r>
          </w:p>
        </w:tc>
      </w:tr>
      <w:tr w:rsidR="009E75A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35226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olycomb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complex protein BMI-1 OS=Homo sapiens GN=BMI1 PE=1 SV=2 - [BMI1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8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H6D7-3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 of HAUS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ugm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like complex subunit 4 OS=Homo sapiens GN=HAUS4 - [HAUS4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7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21266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lutathione S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ransfer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Mu 3 OS=Homo sapiens GN=GSTM3 PE=1 SV=3 - [GSTM3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7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6JH7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Deubiquitinating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protein VCIP135 OS=Homo sapiens GN=VCPIP1 PE=1 SV=2 - [VCIP1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6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H936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Mitochondrial glutamate carrier 1 OS=Homo sapiens GN=SLC25A22 PE=1 SV=1 - [GHC1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6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Y5S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erine/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hreoni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-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MRCK beta OS=Homo sapiens GN=CDC42BPB PE=1 SV=2 - [MRCKB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5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684P5-3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 of Rap1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TP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activating protein 2 OS=Homo sapiens GN=RAP1GAP2 - [RPGP2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5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NZJ7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Mitochondrial carrier homolog 1 OS=Homo sapiens GN=MTCH1 - [MTCH1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5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19388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DNA-directed RNA polymerases I, II, and III subunit RPABC1 OS=Homo sapiens GN=POLR2E PE=1 SV=4 - [RPAB1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3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H939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roli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serine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hreoni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hosphat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interacting protein 2 OS=Homo sapiens GN=PSTPIP2 - [PPIP2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3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N4Q0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Zinc-binding alcohol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dehydroge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domain-containing protein 2 OS=Homo sapiens GN=ZADH2 PE=1 SV=1 - [ZADH2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2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Y5K5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carboxyl-terminal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ydrol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zym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L5 OS=Homo sapiens GN=UCHL5 - [UCHL5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2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15363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ransmembra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emp24 domain-containing protein 2 OS=Homo sapiens GN=TMED2 PE=1 SV=1 - [TMED2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2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Q15528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Surf5A of Mediator of RNA polymerase II transcription subunit 22 OS=Homo sapiens GN=MED22 - [MED22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40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5T9A4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TP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family AAA domain-containing protein 3B OS=Homo sapiens GN=ATAD3B PE=1 SV=1 - [ATD3B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8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NZI7-4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Upstream-binding protein 1 OS=Homo sapiens GN=UBP1 - [UBIP1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7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NUM3-3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 of Zinc transporter ZIP9 OS=Homo sapiens GN=SLC39A9 - [S39A9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7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12913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Receptor-type tyrosine-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hosphat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eta OS=Homo sapiens GN=PTPRJ - [PTPRJ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7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N5M9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 xml:space="preserve">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jagunal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</w:rPr>
              <w:t xml:space="preserve"> homolog 1 OS=Homo sapiens GN=JAGN1 PE=1 SV=1 - [JAGN1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6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WZA9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Immunity-related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TP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family Q protein OS=Homo sapiens GN=IRGQ PE=1 SV=1 - [IRGQ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6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16615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arcoplasmic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/endoplasmic reticulum calcium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TP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S=Homo sapiens GN=ATP2A2 PE=1 SV=1 - [AT2A2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6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TCE6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Protein FAM45A OS=Homo sapiens GN=FAM45A - [FA45A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6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NUQ8-2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ATP-binding cassette sub-family F member 3 OS=Homo sapiens GN=ABCF3 - [ABCF3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6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BV68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E3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-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lig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RNF126 OS=Homo sapiens GN=RNF126 - [RN126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6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6PI78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ransmembra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protein 65 OS=Homo sapiens GN=TMEM65 PE=1 SV=2 - [TMM65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5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8IXT5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NA-binding protein 12B OS=Homo sapiens GN=RBM12B PE=1 SV=2 - [RB12B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4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9460-2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26S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roteasom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non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TP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regulatory subunit 1 OS=Homo sapiens GN=PSMD1 - [PSMD1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4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50416-2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arniti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O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almitoyltransfer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1, liver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OS=Homo sapiens GN=CPT1A - [CPT1A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3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10586-2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f Receptor-type tyrosine-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phosphat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F OS=Homo sapiens GN=PTPRF - [PTPRF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1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UGN4-4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4 of CMRF35-like molecule 8 OS=Homo sapiens GN=CD300A - [CLM8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1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5JTZ9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lani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-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tRNA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lig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, mitochondrial OS=Homo sapiens GN=AARS2 PE=1 SV=1 - [SYAM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0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P30519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em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oxyge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2 OS=Homo sapiens GN=HMOX2 PE=1 SV=2 - [HMOX2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0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9873-3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3 of 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argini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N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methyltransfer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1 OS=Homo sapiens GN=PRMT1 - [ANM1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0</w:t>
            </w:r>
          </w:p>
        </w:tc>
      </w:tr>
      <w:tr w:rsidR="001A283B" w:rsidRPr="00640D31" w:rsidTr="00E73FD4">
        <w:trPr>
          <w:jc w:val="center"/>
        </w:trPr>
        <w:tc>
          <w:tcPr>
            <w:cnfStyle w:val="001000000000"/>
            <w:tcW w:w="106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Y4P1-4</w:t>
            </w:r>
          </w:p>
        </w:tc>
        <w:tc>
          <w:tcPr>
            <w:tcW w:w="642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4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ystei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protease ATG4B OS=Homo sapiens GN=ATG4B - [ATG4B_HUMAN]</w:t>
            </w:r>
          </w:p>
        </w:tc>
        <w:tc>
          <w:tcPr>
            <w:tcW w:w="880" w:type="dxa"/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0</w:t>
            </w:r>
          </w:p>
        </w:tc>
      </w:tr>
      <w:tr w:rsidR="001A283B" w:rsidRPr="00640D31" w:rsidTr="00E73FD4">
        <w:trPr>
          <w:cnfStyle w:val="000000100000"/>
          <w:jc w:val="center"/>
        </w:trPr>
        <w:tc>
          <w:tcPr>
            <w:cnfStyle w:val="001000000000"/>
            <w:tcW w:w="10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A283B" w:rsidRPr="00640D31" w:rsidRDefault="001A283B" w:rsidP="00206E9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Q9UHX1-4</w:t>
            </w:r>
          </w:p>
        </w:tc>
        <w:tc>
          <w:tcPr>
            <w:tcW w:w="6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4 of Poly(U)-binding-splicing factor PUF60 OS=Homo sapiens GN=PUF60 - [PUF60_HUMAN]</w:t>
            </w:r>
          </w:p>
        </w:tc>
        <w:tc>
          <w:tcPr>
            <w:tcW w:w="88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A283B" w:rsidRPr="00640D31" w:rsidRDefault="001A283B" w:rsidP="00206E92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8"/>
              </w:rPr>
            </w:pPr>
            <w:r w:rsidRPr="00640D31">
              <w:rPr>
                <w:rFonts w:ascii="Times New Roman" w:hAnsi="Times New Roman" w:cs="Times New Roman"/>
                <w:sz w:val="16"/>
                <w:szCs w:val="18"/>
              </w:rPr>
              <w:t>1,30</w:t>
            </w:r>
          </w:p>
        </w:tc>
      </w:tr>
    </w:tbl>
    <w:p w:rsidR="001A283B" w:rsidRPr="00640D31" w:rsidRDefault="001A283B">
      <w:pPr>
        <w:rPr>
          <w:rFonts w:ascii="Times New Roman" w:hAnsi="Times New Roman" w:cs="Times New Roman"/>
          <w:lang w:val="en-US"/>
        </w:rPr>
      </w:pPr>
    </w:p>
    <w:tbl>
      <w:tblPr>
        <w:tblStyle w:val="MittlereListe22"/>
        <w:tblW w:w="83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1194"/>
        <w:gridCol w:w="6262"/>
        <w:gridCol w:w="911"/>
      </w:tblGrid>
      <w:tr w:rsidR="00D04064" w:rsidRPr="00640D31" w:rsidTr="00E73FD4">
        <w:trPr>
          <w:cnfStyle w:val="100000000000"/>
          <w:jc w:val="center"/>
        </w:trPr>
        <w:tc>
          <w:tcPr>
            <w:cnfStyle w:val="001000000100"/>
            <w:tcW w:w="8367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04064" w:rsidRPr="00640D31" w:rsidRDefault="00D04064" w:rsidP="00D04064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C) Separated Proteomics setup: Soluble fraction</w:t>
            </w:r>
          </w:p>
          <w:p w:rsidR="00D04064" w:rsidRPr="00640D31" w:rsidRDefault="00D04064" w:rsidP="00D04064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Potential miR-328 targets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Accession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D04064" w:rsidRPr="00640D31" w:rsidRDefault="00D04064" w:rsidP="00D04064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Description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EEECE1" w:themeFill="background2"/>
            <w:vAlign w:val="center"/>
          </w:tcPr>
          <w:p w:rsidR="00D04064" w:rsidRPr="00640D31" w:rsidRDefault="00D04064" w:rsidP="00D04064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TMT ratio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E9PL01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Signal peptidase complex subunit 2 OS=Homo sapiens GN=SPCS2 PE=1 SV=1 - [E9PL01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3,42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8TCD5-2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2 of 5'(3')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deoxyribonucleotid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,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cytosolic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type OS=Homo sapiens GN=NT5C - [NT5C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2,98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8TCT9-5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5 of Minor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histocompatibility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antigen H13 OS=Homo sapiens GN=HM13 - [HM13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2,30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F5GX30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Catio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-dependent mannose-6-phosphate receptor OS=Homo sapiens GN=M6PR PE=1 SV=2 - [F5GX30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2,09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F5H8H2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Mevalonat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OS=Homo sapiens GN=MVK PE=1 SV=1 - [F5H8H2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90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B7Z2L0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B-cell receptor-associated protein 29 OS=Homo sapiens GN=BCAP29 PE=1 SV=1 - [B7Z2L0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86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46977-2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Dolichyl-diphosphooligosaccharid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--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glycosyltransfer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subunit STT3A OS=Homo sapiens GN=STT3A - [STT3A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85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F5GX39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ransmembra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emp24 domain-containing protein 2 OS=Homo sapiens GN=TMED2 PE=1 SV=1 - [F5GX39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80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H7C3K7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Synaptobrev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 xml:space="preserve"> homolog YKT6 (Fragment) OS=Homo sapiens GN=YKT6 PE=1 SV=1 - [H7C3K7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79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16615-2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Sarcoplasmic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/endoplasmic reticulum calcium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ATP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2 OS=Homo sapiens GN=ATP2A2 - [AT2A2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78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F5H304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Replication factor C subunit 5 (Fragment) OS=Homo sapiens GN=RFC5 PE=1 SV=1 - [F5H304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76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53GQ0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Very-long-chain 3-oxoacyl-CoA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reduct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OS=Homo sapiens GN=HSD17B12 PE=1 SV=2 - [DHB12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75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C9JA28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ransloco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-associated protein subunit gamma OS=Homo sapiens GN=SSR3 PE=1 SV=1 - [C9JA28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73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F8W681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UDP-N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acetylglucosami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-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dolichyl-phosphat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 xml:space="preserve"> N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acetylglucosaminephosphotransfer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 xml:space="preserve"> OS=Homo sapiens GN=DPAGT1 PE=1 SV=1 - [F8W681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68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H7C4J4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Armadillo repeat-containing protein 8 (Fragment) OS=Homo sapiens GN=ARMC8 PE=1 SV=1 - [H7C4J4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68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O95373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mportin-7 OS=Homo sapiens GN=IPO7 PE=1 SV=1 - [IPO7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68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I3L286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-conjugating enzyme E2 Z (Fragment) OS=Homo sapiens GN=UBE2Z PE=1 SV=1 - [I3L286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67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92608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Dedicator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cytokinesis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protein 2 OS=Homo sapiens GN=DOCK2 PE=1 SV=2 - [DOCK2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66</w:t>
            </w:r>
          </w:p>
        </w:tc>
      </w:tr>
      <w:tr w:rsidR="00D04064" w:rsidRPr="00640D31" w:rsidTr="00E73FD4">
        <w:trPr>
          <w:trHeight w:val="210"/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C9J3L8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ransloco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-associated protein subunit alpha OS=Homo sapiens GN=SSR1 PE=1 SV=1 - [C9J3L8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66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F5H3Y4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Probable ATP-dependent RNA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helic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DHX37 OS=Homo sapiens GN=DHX37 PE=1 SV=1 - [F5H3Y4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64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A2IDC7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39S ribosomal protein L28, mitochondrial (Fragment) OS=Homo sapiens GN=MRPL28 PE=1 SV=1 - [A2IDC7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63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9UM00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ransmembra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and coiled-coil domain-containing protein 1 OS=Homo sapiens GN=TMCO1 PE=1 SV=1 - [TMCO1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62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6P1N7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APBP protein OS=Homo sapiens GN=TAPBP PE=1 SV=1 - [Q6P1N7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61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K7EIL9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Histo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chaperone ASF1B OS=Homo sapiens GN=ASF1B PE=1 SV=1 - [K7EIL9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60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8N5K1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CDGSH iron-sulfur domain-containing protein 2 OS=Homo sapiens GN=CISD2 PE=1 SV=1 - [CISD2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60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21266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Glutathione S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ransfer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Mu 3 OS=Homo sapiens GN=GSTM3 PE=1 SV=3 - [GSTM3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57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96HR9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Receptor expression-enhancing protein 6 OS=Homo sapiens GN=REEP6 PE=1 SV=1 - [REEP6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57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O00767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Acyl-CoA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desatur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OS=Homo sapiens GN=SCD PE=1 SV=2 - [ACOD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55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A0A087WY88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jagunal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homolog 1 OS=Homo sapiens GN=JAGN1 PE=1 SV=1 - [A0A087WY88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55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8WUM4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Programmed cell death 6-interacting protein OS=Homo sapiens GN=PDCD6IP PE=1 SV=1 - [PDC6I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53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92973-2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2 of Transportin-1 OS=Homo sapiens GN=TNPO1 - [TNPO1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52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86TB9-2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2 of Protein PAT1 homolog 1 OS=Homo sapiens GN=PATL1 - [PATL1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50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14738-3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Delta-3 of Serine/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hreoni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-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phosphat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2A 56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kDa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regulatory subunit delta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OS=Homo sapiens GN=PPP2R5D - [2A5D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50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C9J4I3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Signal transducer and activator of transcription 5B (Fragment) OS=Homo sapiens GN=STAT5B PE=1 SV=1 - [C9J4I3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9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96P70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mportin-9 OS=Homo sapiens GN=IPO9 PE=1 SV=3 - [IPO9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9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04839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Cytochrom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b-245 heavy chain OS=Homo sapiens GN=CYBB PE=1 SV=2 - [CY24B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7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9NWZ3-2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2 of Interleukin-1 receptor-associated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4 OS=Homo sapiens GN=IRAK4 - [IRAK4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7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15153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Ras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-related C3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botulinu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toxin substrate 2 OS=Homo sapiens GN=RAC2 PE=1 SV=1 - [RAC2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6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13330-2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Short of Metastasis-associated protein MTA1 OS=Homo sapiens GN=MTA1 - [MTA1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6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8TEK8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 xml:space="preserve">FLJ00186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rote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 xml:space="preserve"> (Fragment) OS=Homo sapiens GN=FLJ00186 PE=1 SV=1 - [Q8TEK8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6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B4E0K5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Mitogen-activated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rote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 xml:space="preserve"> 14 OS=Homo sapiens GN=MAPK14 PE=1 SV=1 - [B4E0K5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5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E5RGR9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rotein YIPF5 (Fragment) OS=Homo sapiens GN=YIPF5 PE=1 SV=1 - [E5RGR9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5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5JW01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Engulfment and cell motility protein 2 (Fragment) OS=Homo sapiens GN=ELMO2 PE=1 SV=1 - [Q5JW01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4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5T2T1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MAGUK p55 subfamily member 7 OS=Homo sapiens GN=MPP7 PE=1 SV=1 - [MPP7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4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H7C4B7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Delta(24)-sterol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reduct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(Fragment) OS=Homo sapiens GN=DHCR24 PE=1 SV=1 - [H7C4B7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4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9UHG3-2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Prenylcystei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oxid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1 OS=Homo sapiens GN=PCYOX1 - [PCYOX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3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9Y5M8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Signal recognition particle receptor subunit beta OS=Homo sapiens GN=SRPRB PE=1 SV=3 - [SRPRB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2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O43615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Mitochondrial import inner membrane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ransloc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subunit TIM44 OS=Homo sapiens GN=TIMM44 PE=1 SV=2 - [TIM44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2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35232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Prohibit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OS=Homo sapiens GN=PHB PE=1 SV=1 - [PHB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1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13107-3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3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carboxyl-terminal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hydrol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4 OS=Homo sapiens GN=USP4 - [UBP4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0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9Y3T9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Nucleolar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complex protein 2 homolog OS=Homo sapiens GN=NOC2L PE=1 SV=4 - [NOC2L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40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07960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Rho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GTP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-activating protein 1 OS=Homo sapiens GN=ARHGAP1 PE=1 SV=1 - [RHG01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9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K7EKR9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Ribonucleoprote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PTB-binding 1 (Fragment) OS=Homo sapiens GN=RAVER1 PE=1 SV=1 - [K7EKR9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7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08722-2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OA3-293 of Leukocyte surface antigen CD47 OS=Homo sapiens GN=CD47 - [CD47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7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8TEM1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Nuclear pore membrane glycoprotein 210 OS=Homo sapiens GN=NUP210 PE=1 SV=3 - [PO210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7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F8WEP8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Upstream-binding protein 1 OS=Homo sapiens GN=UBP1 PE=1 SV=1 - [F8WEP8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7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96K76-3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3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carboxyl-terminal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hydrol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47 OS=Homo sapiens GN=USP47 - [UBP47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7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K7EK17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MAP/microtubule affinity-regulating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4 (Fragment) OS=Homo sapiens GN=MARK4 PE=1 SV=1 - [K7EK17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6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9H3N1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hioredox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-related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ransmembra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protein 1 OS=Homo sapiens GN=TMX1 PE=1 SV=1 - [TMX1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6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F8WF48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ranslocation protein SEC62 OS=Homo sapiens GN=SEC62 PE=1 SV=1 - [F8WF48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5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15418-4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4 of Ribosomal protein S6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alpha-1 OS=Homo sapiens GN=RPS6KA1 - [KS6A1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5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54577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yrosine-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RNA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lig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,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cytoplasmic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OS=Homo sapiens GN=YARS PE=1 SV=4 - [SYYC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5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C9JP16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Cartilage-associated protein OS=Homo sapiens GN=CRTAP PE=1 SV=1 - [C9JP16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4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G3V2G6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Retinol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dehydroge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11 (Fragment) OS=Homo sapiens GN=RDH11 PE=1 SV=1 - [G3V2G6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4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00387-2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2 of NADH-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cytochrom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b5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reduct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3 OS=Homo sapiens GN=CYB5R3 - [NB5R3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4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F5H1S8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Malect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(Fragment) OS=Homo sapiens GN=MLEC PE=1 SV=1 - [F5H1S8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4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9NUQ8-2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2 of ATP-binding cassette sub-family F member 3 OS=Homo sapiens GN=ABCF3 - [ABCF3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4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29350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Tyrosine-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phosphat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non-receptor type 6 OS=Homo sapiens GN=PTPN6 PE=1 SV=1 - [PTN6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3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15003-2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Condens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complex subunit 2 OS=Homo sapiens GN=NCAPH - [CND2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2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9BSJ8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Extended synaptotagmin-1 OS=Homo sapiens GN=ESYT1 PE=1 SV=1 - [ESYT1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2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F8WEL7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Cleavage and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polyadenylatio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-specificity factor subunit 4 OS=Homo sapiens GN=CPSF4 PE=1 SV=1 - [F8WEL7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2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Q13542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Eukaryotic translation initiation factor 4E-binding protein 2 OS=Homo sapiens GN=EIF4EBP2 PE=1 SV=1 - [4EBP2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2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61081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NEDD8-conjugating enzyme Ubc12 OS=Homo sapiens GN=UBE2M PE=1 SV=1 - [UBC12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1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M0R3D4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Prenylated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Rab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acceptor protein 1 OS=Homo sapiens GN=RABAC1 PE=1 SV=1 - [M0R3D4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1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51812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Ribosomal protein S6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alpha-3 OS=Homo sapiens GN=RPS6KA3 PE=1 SV=1 - [KS6A3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1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H7C2A6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Cystei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protease ATG4B (Fragment) OS=Homo sapiens GN=ATG4B PE=1 SV=1 - [H7C2A6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0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62495-2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2 of Eukaryotic peptide chain release factor subunit 1 OS=Homo sapiens GN=ETF1 - [ERF1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0</w:t>
            </w:r>
          </w:p>
        </w:tc>
      </w:tr>
      <w:tr w:rsidR="00D04064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P82673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28S ribosomal protein S35, mitochondrial OS=Homo sapiens GN=MRPS35 PE=1 SV=1 - [RT35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0</w:t>
            </w:r>
          </w:p>
        </w:tc>
      </w:tr>
      <w:tr w:rsidR="00D04064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04064" w:rsidRPr="00640D31" w:rsidRDefault="00D04064" w:rsidP="00D04064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O60603</w:t>
            </w:r>
          </w:p>
        </w:tc>
        <w:tc>
          <w:tcPr>
            <w:tcW w:w="6285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oll-like receptor 2 OS=Homo sapiens GN=TLR2 PE=1 SV=1 - [TLR2_HUMAN]</w:t>
            </w:r>
          </w:p>
        </w:tc>
        <w:tc>
          <w:tcPr>
            <w:tcW w:w="913" w:type="dxa"/>
            <w:shd w:val="clear" w:color="auto" w:fill="FFFFFF" w:themeFill="background1"/>
            <w:vAlign w:val="center"/>
          </w:tcPr>
          <w:p w:rsidR="00D04064" w:rsidRPr="00640D31" w:rsidRDefault="00D04064" w:rsidP="00D04064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1,30</w:t>
            </w:r>
          </w:p>
        </w:tc>
      </w:tr>
    </w:tbl>
    <w:p w:rsidR="00D04064" w:rsidRPr="00640D31" w:rsidRDefault="00D04064" w:rsidP="00F920B0">
      <w:pPr>
        <w:rPr>
          <w:rFonts w:ascii="Times New Roman" w:hAnsi="Times New Roman" w:cs="Times New Roman"/>
          <w:lang w:val="en-US"/>
        </w:rPr>
      </w:pPr>
    </w:p>
    <w:p w:rsidR="00B11A3B" w:rsidRPr="00640D31" w:rsidRDefault="00B11A3B" w:rsidP="00F920B0">
      <w:pPr>
        <w:rPr>
          <w:rFonts w:ascii="Times New Roman" w:hAnsi="Times New Roman" w:cs="Times New Roman"/>
          <w:lang w:val="en-US"/>
        </w:rPr>
      </w:pPr>
    </w:p>
    <w:tbl>
      <w:tblPr>
        <w:tblStyle w:val="MittlereListe22"/>
        <w:tblW w:w="83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1169"/>
        <w:gridCol w:w="6285"/>
        <w:gridCol w:w="913"/>
      </w:tblGrid>
      <w:tr w:rsidR="005B595F" w:rsidRPr="00640D31" w:rsidTr="00E73FD4">
        <w:trPr>
          <w:cnfStyle w:val="100000000000"/>
          <w:jc w:val="center"/>
        </w:trPr>
        <w:tc>
          <w:tcPr>
            <w:cnfStyle w:val="001000000100"/>
            <w:tcW w:w="8367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741EA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D) Separated Proteomics setup: Soluble fraction</w:t>
            </w:r>
          </w:p>
          <w:p w:rsidR="005B595F" w:rsidRPr="00640D31" w:rsidRDefault="005B595F" w:rsidP="005741EA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Potential miR-328 targets</w:t>
            </w:r>
          </w:p>
        </w:tc>
      </w:tr>
      <w:tr w:rsidR="005B595F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5B595F" w:rsidRPr="00640D31" w:rsidRDefault="005B595F" w:rsidP="005741EA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Accession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5B595F" w:rsidRPr="00640D31" w:rsidRDefault="005B595F" w:rsidP="005741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Description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EEECE1" w:themeFill="background2"/>
            <w:vAlign w:val="center"/>
          </w:tcPr>
          <w:p w:rsidR="005B595F" w:rsidRPr="00640D31" w:rsidRDefault="005B595F" w:rsidP="005741EA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TMT ratio</w:t>
            </w:r>
          </w:p>
        </w:tc>
      </w:tr>
      <w:tr w:rsidR="005B595F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B595F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M0QXH0</w:t>
            </w:r>
          </w:p>
        </w:tc>
        <w:tc>
          <w:tcPr>
            <w:tcW w:w="6285" w:type="dxa"/>
            <w:shd w:val="clear" w:color="auto" w:fill="FFFFFF" w:themeFill="background1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hioredox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, mitochondrial OS=Homo sapiens GN=TXN2 PE=1 SV=1 - [M0QXH0_HUMAN]</w:t>
            </w:r>
          </w:p>
        </w:tc>
        <w:tc>
          <w:tcPr>
            <w:tcW w:w="913" w:type="dxa"/>
            <w:shd w:val="clear" w:color="auto" w:fill="FFFFFF" w:themeFill="background1"/>
            <w:vAlign w:val="bottom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,57</w:t>
            </w:r>
          </w:p>
        </w:tc>
      </w:tr>
      <w:tr w:rsidR="005B595F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B595F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Q7Z7H8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B595F" w:rsidRPr="00640D31" w:rsidRDefault="005B595F" w:rsidP="005B595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39S ribosomal protein L10, mitochondrial OS=Homo sapiens GN=MRPL10 PE=1 SV=3 - [RM10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bottom"/>
          </w:tcPr>
          <w:p w:rsidR="005B595F" w:rsidRPr="00640D31" w:rsidRDefault="005B595F" w:rsidP="005B595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,55</w:t>
            </w:r>
          </w:p>
        </w:tc>
      </w:tr>
      <w:tr w:rsidR="005B595F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B595F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H0Y2X1</w:t>
            </w:r>
          </w:p>
        </w:tc>
        <w:tc>
          <w:tcPr>
            <w:tcW w:w="6285" w:type="dxa"/>
            <w:shd w:val="clear" w:color="auto" w:fill="FFFFFF" w:themeFill="background1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Chromosome 17 open reading frame 62,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CRA_c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OS=Homo sapiens GN=C17orf62 PE=1 SV=1 - [H0Y2X1_HUMAN]</w:t>
            </w:r>
          </w:p>
        </w:tc>
        <w:tc>
          <w:tcPr>
            <w:tcW w:w="913" w:type="dxa"/>
            <w:shd w:val="clear" w:color="auto" w:fill="FFFFFF" w:themeFill="background1"/>
            <w:vAlign w:val="bottom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,52</w:t>
            </w:r>
          </w:p>
        </w:tc>
      </w:tr>
      <w:tr w:rsidR="005B595F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B595F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P07204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B595F" w:rsidRPr="00640D31" w:rsidRDefault="005B595F" w:rsidP="005B595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hrombomodul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OS=Homo sapiens GN=THBD PE=1 SV=2 - [TRBM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bottom"/>
          </w:tcPr>
          <w:p w:rsidR="005B595F" w:rsidRPr="00640D31" w:rsidRDefault="005B595F" w:rsidP="005B595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,48</w:t>
            </w:r>
          </w:p>
        </w:tc>
      </w:tr>
      <w:tr w:rsidR="005B595F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B595F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F5GYT3</w:t>
            </w:r>
          </w:p>
        </w:tc>
        <w:tc>
          <w:tcPr>
            <w:tcW w:w="6285" w:type="dxa"/>
            <w:shd w:val="clear" w:color="auto" w:fill="FFFFFF" w:themeFill="background1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Lysophospholipid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acyltransfer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5 OS=Homo sapiens GN=LPCAT3 PE=1 SV=1 - [F5GYT3_HUMAN]</w:t>
            </w:r>
          </w:p>
        </w:tc>
        <w:tc>
          <w:tcPr>
            <w:tcW w:w="913" w:type="dxa"/>
            <w:shd w:val="clear" w:color="auto" w:fill="FFFFFF" w:themeFill="background1"/>
            <w:vAlign w:val="bottom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,46</w:t>
            </w:r>
          </w:p>
        </w:tc>
      </w:tr>
      <w:tr w:rsidR="005B595F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B595F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P46977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B595F" w:rsidRPr="00640D31" w:rsidRDefault="005B595F" w:rsidP="005B595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Dolichyl-diphosphooligosaccharid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--protein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glycosyltransfer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subunit STT3A OS=Homo sapiens GN=STT3A PE=1 SV=2 - [STT3A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bottom"/>
          </w:tcPr>
          <w:p w:rsidR="005B595F" w:rsidRPr="00640D31" w:rsidRDefault="005B595F" w:rsidP="005B595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,38</w:t>
            </w:r>
          </w:p>
        </w:tc>
      </w:tr>
      <w:tr w:rsidR="005B595F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B595F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P55854</w:t>
            </w:r>
          </w:p>
        </w:tc>
        <w:tc>
          <w:tcPr>
            <w:tcW w:w="6285" w:type="dxa"/>
            <w:shd w:val="clear" w:color="auto" w:fill="FFFFFF" w:themeFill="background1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Small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-related modifier 3 OS=Homo sapiens GN=SUMO3 PE=1 SV=2 - [SUMO3_HUMAN]</w:t>
            </w:r>
          </w:p>
        </w:tc>
        <w:tc>
          <w:tcPr>
            <w:tcW w:w="913" w:type="dxa"/>
            <w:shd w:val="clear" w:color="auto" w:fill="FFFFFF" w:themeFill="background1"/>
            <w:vAlign w:val="bottom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,35</w:t>
            </w:r>
          </w:p>
        </w:tc>
      </w:tr>
      <w:tr w:rsidR="005B595F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B595F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P07602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B595F" w:rsidRPr="00640D31" w:rsidRDefault="005B595F" w:rsidP="005B595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Prosapos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OS=Homo sapiens GN=PSAP PE=1 SV=2 - [SAP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bottom"/>
          </w:tcPr>
          <w:p w:rsidR="005B595F" w:rsidRPr="00640D31" w:rsidRDefault="005B595F" w:rsidP="005B595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,34</w:t>
            </w:r>
          </w:p>
        </w:tc>
      </w:tr>
      <w:tr w:rsidR="005B595F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B595F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Q9NUQ2</w:t>
            </w:r>
          </w:p>
        </w:tc>
        <w:tc>
          <w:tcPr>
            <w:tcW w:w="6285" w:type="dxa"/>
            <w:shd w:val="clear" w:color="auto" w:fill="FFFFFF" w:themeFill="background1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1-acyl-sn-glycerol-3-phosphate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acyltransferas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epsilon OS=Homo sapiens GN=AGPAT5 PE=1 SV=3 - [PLCE_HUMAN]</w:t>
            </w:r>
          </w:p>
        </w:tc>
        <w:tc>
          <w:tcPr>
            <w:tcW w:w="913" w:type="dxa"/>
            <w:shd w:val="clear" w:color="auto" w:fill="FFFFFF" w:themeFill="background1"/>
            <w:vAlign w:val="bottom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,33</w:t>
            </w:r>
          </w:p>
        </w:tc>
      </w:tr>
      <w:tr w:rsidR="005B595F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B595F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B4E3S0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B595F" w:rsidRPr="00640D31" w:rsidRDefault="005B595F" w:rsidP="005B595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Coronin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OS=Homo sapiens GN=CORO1C PE=1 SV=1 - [B4E3S0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bottom"/>
          </w:tcPr>
          <w:p w:rsidR="005B595F" w:rsidRPr="00640D31" w:rsidRDefault="005B595F" w:rsidP="005B595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,30</w:t>
            </w:r>
          </w:p>
        </w:tc>
      </w:tr>
      <w:tr w:rsidR="005B595F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B595F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Q14849-2</w:t>
            </w:r>
          </w:p>
        </w:tc>
        <w:tc>
          <w:tcPr>
            <w:tcW w:w="6285" w:type="dxa"/>
            <w:shd w:val="clear" w:color="auto" w:fill="FFFFFF" w:themeFill="background1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StAR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-related lipid transfer protein 3 OS=Homo sapiens GN=STARD3 - [STAR3_HUMAN]</w:t>
            </w:r>
          </w:p>
        </w:tc>
        <w:tc>
          <w:tcPr>
            <w:tcW w:w="913" w:type="dxa"/>
            <w:shd w:val="clear" w:color="auto" w:fill="FFFFFF" w:themeFill="background1"/>
            <w:vAlign w:val="bottom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,30</w:t>
            </w:r>
          </w:p>
        </w:tc>
      </w:tr>
      <w:tr w:rsidR="005B595F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B595F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A0A075B6F6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B595F" w:rsidRPr="00640D31" w:rsidRDefault="005B595F" w:rsidP="005B595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Minor </w:t>
            </w: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histocompatibility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antigen H13 (Fragment) OS=Homo sapiens GN=HM13 PE=1 SV=1 - [A0A075B6F6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bottom"/>
          </w:tcPr>
          <w:p w:rsidR="005B595F" w:rsidRPr="00640D31" w:rsidRDefault="005B595F" w:rsidP="005B595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,30</w:t>
            </w:r>
          </w:p>
        </w:tc>
      </w:tr>
      <w:tr w:rsidR="005B595F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B595F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Q969M1</w:t>
            </w:r>
          </w:p>
        </w:tc>
        <w:tc>
          <w:tcPr>
            <w:tcW w:w="6285" w:type="dxa"/>
            <w:shd w:val="clear" w:color="auto" w:fill="FFFFFF" w:themeFill="background1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Mitochondrial import receptor subunit TOM40B OS=Homo sapiens GN=TOMM40L PE=2 SV=1 - [TM40L_HUMAN]</w:t>
            </w:r>
          </w:p>
        </w:tc>
        <w:tc>
          <w:tcPr>
            <w:tcW w:w="913" w:type="dxa"/>
            <w:shd w:val="clear" w:color="auto" w:fill="FFFFFF" w:themeFill="background1"/>
            <w:vAlign w:val="bottom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,30</w:t>
            </w:r>
          </w:p>
        </w:tc>
      </w:tr>
      <w:tr w:rsidR="005B595F" w:rsidRPr="00640D31" w:rsidTr="00E73FD4">
        <w:trPr>
          <w:cnfStyle w:val="000000100000"/>
          <w:jc w:val="center"/>
        </w:trPr>
        <w:tc>
          <w:tcPr>
            <w:cnfStyle w:val="001000000000"/>
            <w:tcW w:w="11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B595F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K7EK07</w:t>
            </w:r>
          </w:p>
        </w:tc>
        <w:tc>
          <w:tcPr>
            <w:tcW w:w="62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5B595F" w:rsidRPr="00640D31" w:rsidRDefault="005B595F" w:rsidP="005B595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Histo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H3 (Fragment) OS=Homo sapiens GN=H3F3B PE=1 SV=1 - [K7EK07_HUMAN]</w:t>
            </w:r>
          </w:p>
        </w:tc>
        <w:tc>
          <w:tcPr>
            <w:tcW w:w="91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bottom"/>
          </w:tcPr>
          <w:p w:rsidR="005B595F" w:rsidRPr="00640D31" w:rsidRDefault="005B595F" w:rsidP="005B595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,30</w:t>
            </w:r>
          </w:p>
        </w:tc>
      </w:tr>
      <w:tr w:rsidR="005B595F" w:rsidRPr="00640D31" w:rsidTr="00E73FD4">
        <w:trPr>
          <w:jc w:val="center"/>
        </w:trPr>
        <w:tc>
          <w:tcPr>
            <w:cnfStyle w:val="001000000000"/>
            <w:tcW w:w="1169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B595F" w:rsidRPr="00640D31" w:rsidRDefault="005B595F" w:rsidP="005B595F">
            <w:pPr>
              <w:jc w:val="center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F5GX39</w:t>
            </w:r>
          </w:p>
        </w:tc>
        <w:tc>
          <w:tcPr>
            <w:tcW w:w="6285" w:type="dxa"/>
            <w:shd w:val="clear" w:color="auto" w:fill="FFFFFF" w:themeFill="background1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Transmembrane</w:t>
            </w:r>
            <w:proofErr w:type="spellEnd"/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emp24 domain-containing protein 2 OS=Homo sapiens GN=TMED2 PE=1 SV=1 - [F5GX39_HUMAN]</w:t>
            </w:r>
          </w:p>
        </w:tc>
        <w:tc>
          <w:tcPr>
            <w:tcW w:w="913" w:type="dxa"/>
            <w:shd w:val="clear" w:color="auto" w:fill="FFFFFF" w:themeFill="background1"/>
            <w:vAlign w:val="bottom"/>
          </w:tcPr>
          <w:p w:rsidR="005B595F" w:rsidRPr="00640D31" w:rsidRDefault="005B595F" w:rsidP="005B595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1,30</w:t>
            </w:r>
          </w:p>
        </w:tc>
      </w:tr>
    </w:tbl>
    <w:p w:rsidR="005741EA" w:rsidRPr="00640D31" w:rsidRDefault="005741EA" w:rsidP="00F920B0">
      <w:pPr>
        <w:rPr>
          <w:rFonts w:ascii="Times New Roman" w:hAnsi="Times New Roman" w:cs="Times New Roman"/>
          <w:lang w:val="en-US"/>
        </w:rPr>
      </w:pPr>
    </w:p>
    <w:p w:rsidR="005741EA" w:rsidRPr="00640D31" w:rsidRDefault="005741EA">
      <w:pPr>
        <w:rPr>
          <w:rFonts w:ascii="Times New Roman" w:hAnsi="Times New Roman" w:cs="Times New Roman"/>
          <w:lang w:val="en-US"/>
        </w:rPr>
      </w:pPr>
      <w:r w:rsidRPr="00640D31">
        <w:rPr>
          <w:rFonts w:ascii="Times New Roman" w:hAnsi="Times New Roman" w:cs="Times New Roman"/>
          <w:lang w:val="en-US"/>
        </w:rPr>
        <w:br w:type="page"/>
      </w:r>
    </w:p>
    <w:p w:rsidR="00F920B0" w:rsidRPr="00640D31" w:rsidRDefault="00F920B0" w:rsidP="00DA151E">
      <w:pPr>
        <w:jc w:val="both"/>
        <w:rPr>
          <w:rFonts w:ascii="Times New Roman" w:hAnsi="Times New Roman" w:cs="Times New Roman"/>
          <w:sz w:val="24"/>
          <w:lang w:val="en-US"/>
        </w:rPr>
      </w:pPr>
      <w:r w:rsidRPr="00640D31">
        <w:rPr>
          <w:rFonts w:ascii="Times New Roman" w:hAnsi="Times New Roman" w:cs="Times New Roman"/>
          <w:b/>
          <w:sz w:val="24"/>
          <w:lang w:val="en-US"/>
        </w:rPr>
        <w:t xml:space="preserve">Table S2. </w:t>
      </w:r>
      <w:proofErr w:type="gramStart"/>
      <w:r w:rsidRPr="00640D31">
        <w:rPr>
          <w:rFonts w:ascii="Times New Roman" w:hAnsi="Times New Roman" w:cs="Times New Roman"/>
          <w:b/>
          <w:sz w:val="24"/>
          <w:lang w:val="en-US"/>
        </w:rPr>
        <w:t xml:space="preserve">Potential </w:t>
      </w:r>
      <w:proofErr w:type="spellStart"/>
      <w:r w:rsidRPr="00640D31">
        <w:rPr>
          <w:rFonts w:ascii="Times New Roman" w:hAnsi="Times New Roman" w:cs="Times New Roman"/>
          <w:b/>
          <w:sz w:val="24"/>
          <w:lang w:val="en-US"/>
        </w:rPr>
        <w:t>hnRNP</w:t>
      </w:r>
      <w:proofErr w:type="spellEnd"/>
      <w:r w:rsidRPr="00640D31">
        <w:rPr>
          <w:rFonts w:ascii="Times New Roman" w:hAnsi="Times New Roman" w:cs="Times New Roman"/>
          <w:b/>
          <w:sz w:val="24"/>
          <w:lang w:val="en-US"/>
        </w:rPr>
        <w:t xml:space="preserve"> E2/miR</w:t>
      </w:r>
      <w:r w:rsidR="002F32FC" w:rsidRPr="00640D31">
        <w:rPr>
          <w:rFonts w:ascii="Times New Roman" w:hAnsi="Times New Roman" w:cs="Times New Roman"/>
          <w:b/>
          <w:sz w:val="24"/>
          <w:lang w:val="en-US"/>
        </w:rPr>
        <w:t>-</w:t>
      </w:r>
      <w:bookmarkStart w:id="0" w:name="_GoBack"/>
      <w:bookmarkEnd w:id="0"/>
      <w:r w:rsidRPr="00640D31">
        <w:rPr>
          <w:rFonts w:ascii="Times New Roman" w:hAnsi="Times New Roman" w:cs="Times New Roman"/>
          <w:b/>
          <w:sz w:val="24"/>
          <w:lang w:val="en-US"/>
        </w:rPr>
        <w:t>328 targets detected in TMT-based proteomics study with pooled setup</w:t>
      </w:r>
      <w:r w:rsidRPr="00640D31">
        <w:rPr>
          <w:rFonts w:ascii="Times New Roman" w:hAnsi="Times New Roman" w:cs="Times New Roman"/>
          <w:sz w:val="24"/>
          <w:lang w:val="en-US"/>
        </w:rPr>
        <w:t xml:space="preserve"> (A-B).</w:t>
      </w:r>
      <w:proofErr w:type="gramEnd"/>
      <w:r w:rsidRPr="00640D31">
        <w:rPr>
          <w:rFonts w:ascii="Times New Roman" w:hAnsi="Times New Roman" w:cs="Times New Roman"/>
          <w:sz w:val="24"/>
          <w:lang w:val="en-US"/>
        </w:rPr>
        <w:t xml:space="preserve"> A) </w:t>
      </w:r>
      <w:proofErr w:type="gramStart"/>
      <w:r w:rsidRPr="00640D31">
        <w:rPr>
          <w:rFonts w:ascii="Times New Roman" w:hAnsi="Times New Roman" w:cs="Times New Roman"/>
          <w:sz w:val="24"/>
          <w:lang w:val="en-US"/>
        </w:rPr>
        <w:t>soluble</w:t>
      </w:r>
      <w:proofErr w:type="gramEnd"/>
      <w:r w:rsidRPr="00640D31">
        <w:rPr>
          <w:rFonts w:ascii="Times New Roman" w:hAnsi="Times New Roman" w:cs="Times New Roman"/>
          <w:sz w:val="24"/>
          <w:lang w:val="en-US"/>
        </w:rPr>
        <w:t xml:space="preserve"> fraction and B) </w:t>
      </w:r>
      <w:proofErr w:type="spellStart"/>
      <w:r w:rsidRPr="00640D31">
        <w:rPr>
          <w:rFonts w:ascii="Times New Roman" w:hAnsi="Times New Roman" w:cs="Times New Roman"/>
          <w:sz w:val="24"/>
          <w:lang w:val="en-US"/>
        </w:rPr>
        <w:t>microsomal</w:t>
      </w:r>
      <w:proofErr w:type="spellEnd"/>
      <w:r w:rsidRPr="00640D31">
        <w:rPr>
          <w:rFonts w:ascii="Times New Roman" w:hAnsi="Times New Roman" w:cs="Times New Roman"/>
          <w:sz w:val="24"/>
          <w:lang w:val="en-US"/>
        </w:rPr>
        <w:t xml:space="preserve"> fraction. Potential </w:t>
      </w:r>
      <w:proofErr w:type="spellStart"/>
      <w:r w:rsidRPr="00640D31">
        <w:rPr>
          <w:rFonts w:ascii="Times New Roman" w:hAnsi="Times New Roman" w:cs="Times New Roman"/>
          <w:sz w:val="24"/>
          <w:lang w:val="en-US"/>
        </w:rPr>
        <w:t>hnRNP</w:t>
      </w:r>
      <w:proofErr w:type="spellEnd"/>
      <w:r w:rsidRPr="00640D31">
        <w:rPr>
          <w:rFonts w:ascii="Times New Roman" w:hAnsi="Times New Roman" w:cs="Times New Roman"/>
          <w:sz w:val="24"/>
          <w:lang w:val="en-US"/>
        </w:rPr>
        <w:t xml:space="preserve"> E2/miR-328 targets detected in TMT-based proteomics study with separated setup (C-D).</w:t>
      </w:r>
    </w:p>
    <w:tbl>
      <w:tblPr>
        <w:tblStyle w:val="MittlereListe22"/>
        <w:tblW w:w="8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998"/>
        <w:gridCol w:w="6096"/>
        <w:gridCol w:w="850"/>
        <w:gridCol w:w="856"/>
      </w:tblGrid>
      <w:tr w:rsidR="00F920B0" w:rsidRPr="00640D31" w:rsidTr="00DA151E">
        <w:trPr>
          <w:cnfStyle w:val="100000000000"/>
          <w:jc w:val="center"/>
        </w:trPr>
        <w:tc>
          <w:tcPr>
            <w:cnfStyle w:val="001000000100"/>
            <w:tcW w:w="794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5E1D22" w:rsidP="005E1D22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A) </w:t>
            </w:r>
            <w:r w:rsidR="00F920B0"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Pooled Proteomics setup: Soluble fraction</w:t>
            </w:r>
          </w:p>
          <w:p w:rsidR="00F920B0" w:rsidRPr="00640D31" w:rsidRDefault="00F920B0" w:rsidP="005E1D22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Potential </w:t>
            </w:r>
            <w:proofErr w:type="spellStart"/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hnRNP</w:t>
            </w:r>
            <w:proofErr w:type="spellEnd"/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 E2/miR-328 targets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920B0" w:rsidRPr="00640D31" w:rsidRDefault="00F920B0" w:rsidP="0044434F">
            <w:pPr>
              <w:tabs>
                <w:tab w:val="left" w:pos="2710"/>
                <w:tab w:val="center" w:pos="3723"/>
              </w:tabs>
              <w:jc w:val="center"/>
              <w:cnfStyle w:val="1000000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</w:p>
        </w:tc>
      </w:tr>
      <w:tr w:rsidR="00F920B0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F920B0" w:rsidRPr="00640D31" w:rsidRDefault="00F920B0" w:rsidP="0044434F">
            <w:pPr>
              <w:jc w:val="center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Accession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F920B0" w:rsidRPr="00640D31" w:rsidRDefault="00F920B0" w:rsidP="0044434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Description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F920B0" w:rsidRPr="00640D31" w:rsidRDefault="00F920B0" w:rsidP="0044434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TMT ratio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EEECE1" w:themeFill="background2"/>
            <w:vAlign w:val="center"/>
          </w:tcPr>
          <w:p w:rsidR="00F920B0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5´UTR </w:t>
            </w:r>
            <w:proofErr w:type="spellStart"/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intron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14854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Cytochrom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c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oxid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subunit 6B1 OS=Homo sapiens GN=COX6B1 PE=1 SV=2 - [CX6B1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7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NPB8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Glycerophosphocholi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hosphodiester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GPCPD1 OS=Homo sapiens GN=GPCPD1 PE=1 SV=2 - [GPCP1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7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82970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High mobility group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nucleosom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-binding domain-containing protein 5 OS=Homo sapiens GN=HMGN5 PE=1 SV=1 - [HMGN5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7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NTZ6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RNA-binding protein 12 OS=Homo sapiens GN=RBM12 PE=1 SV=1 - [RBM12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7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H6U6-6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6 of Breast carcinoma-amplified sequence 3 OS=Homo sapiens GN=BCAS3 - [BCAS3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7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43405-2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Short of Tyrosine-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SYK OS=Homo sapiens GN=SYK - [KSYK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6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P1Y6-2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PHD and RING finger domain-containing protein 1 OS=Homo sapiens GN=PHRF1 - [PHRF1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6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02040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-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anchor protein 17A OS=Homo sapiens GN=AKAP17A PE=1 SV=2 - [AK17A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6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16885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1-phosphatidylinositol 4,5-bisphosphat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hosphodiester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gamma-2 OS=Homo sapiens GN=PLCG2 PE=1 SV=4 - [PLCG2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5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P0U3-2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Sentr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-specific protease 1 OS=Homo sapiens GN=SENP1 - [SENP1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5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NVN8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Guanine nucleotide-binding protein-like 3-like protein OS=Homo sapiens GN=GNL3L PE=1 SV=1 - [GNL3L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5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51956-2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Serine/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threoni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-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Nek3 OS=Homo sapiens GN=NEK3 - [NEK3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5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08621-2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U1 small nuclear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ribonucleoprote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70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D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S=Homo sapiens GN=SNRNP70 - [RU17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4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7L8L6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FAST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domain-containing protein 5 OS=Homo sapiens GN=FASTKD5 PE=1 SV=1 - [FAKD5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4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29692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Elongation factor 1-delta OS=Homo sapiens GN=EEF1D PE=1 SV=5 - [EF1D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4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22314-2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-like modifier-activating enzyme 1 OS=Homo sapiens GN=UBA1 - [UBA1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3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78330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hosphoseri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hospha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S=Homo sapiens GN=PSPH PE=1 SV=2 - [SERB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3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50583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Bis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(5'-nucleosyl)-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tetraphospha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[asymmetrical] OS=Homo sapiens GN=NUDT2 PE=1 SV=3 - [AP4A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3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trHeight w:val="210"/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42680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Tyrosine-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Tec OS=Homo sapiens GN=TEC PE=1 SV=2 - [TEC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2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trHeight w:val="21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Y3L5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Ras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-related protein Rap-2c OS=Homo sapiens GN=RAP2C PE=1 SV=1 - [RAP2C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1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trHeight w:val="210"/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6Q11-2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CCA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tRN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nucleotidyltransfer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1, mitochondrial OS=Homo sapiens GN=TRNT1 - [TRNT1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1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trHeight w:val="21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06587-2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E3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-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lig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RING1 OS=Homo sapiens GN=RING1 - [RING1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1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trHeight w:val="210"/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BU89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Deoxyhypusi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hydroxyl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OS=Homo sapiens GN=DOHH PE=1 SV=1 - [DOHH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0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trHeight w:val="21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04083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nnex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A1 OS=Homo sapiens GN=ANXA1 PE=1 SV=2 - [ANXA1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0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trHeight w:val="210"/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09525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nnex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A4 OS=Homo sapiens GN=ANXA4 PE=1 SV=4 - [ANXA4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9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trHeight w:val="21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63167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Dyne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light chain 1,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cytoplasmic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S=Homo sapiens GN=DYNLL1 PE=1 SV=1 - [DYL1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9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trHeight w:val="210"/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55795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Heterogeneous nuclear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ribonucleoprote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H2 OS=Homo sapiens GN=HNRNPH2 PE=1 SV=1 - [HNRH2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9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trHeight w:val="21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6T4P5-4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4 of Lipid phosphat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hospha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-related protein type 3 OS=Homo sapiens GN=LPPR3 - [LPPR3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8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trHeight w:val="210"/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8WVY7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-like domain-containing CTD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hospha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1 OS=Homo sapiens GN=UBLCP1 PE=1 SV=2 - [UBCP1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6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trHeight w:val="21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69M7-5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5 of NEDD8-conjugating enzyme UBE2F OS=Homo sapiens GN=UBE2F - [UBE2F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6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trHeight w:val="210"/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BRX2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elot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homolog OS=Homo sapiens GN=PELO PE=1 SV=2 - [PELO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5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trHeight w:val="21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00966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rgininosuccinat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synth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S=Homo sapiens GN=ASS1 PE=1 SV=2 - [ASSY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4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trHeight w:val="210"/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15428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Splicing factor 3A subunit 2 OS=Homo sapiens GN=SF3A2 PE=1 SV=2 - [SF3A2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1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trHeight w:val="21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27695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DNA-(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purinic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r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pyrimidinic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site)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ly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S=Homo sapiens GN=APEX1 PE=1 SV=2 - [APEX1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58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trHeight w:val="210"/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29692-3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3 of Elongation factor 1-delta OS=Homo sapiens GN=EEF1D - [EF1D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58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trHeight w:val="21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O95785-2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2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of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Wiz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OS=Homo sapiens GN=WIZ - [WIZ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57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trHeight w:val="210"/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18754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Regulator of chromosome condensation OS=Homo sapiens GN=RCC1 PE=1 SV=1 - [RCC1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57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trHeight w:val="21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14324-2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Farnesy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pyrophosphat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synth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S=Homo sapiens GN=FDPS - [FPPS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48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trHeight w:val="60"/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35813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hospha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1A OS=Homo sapiens GN=PPM1A PE=1 SV=1 - [PPM1A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3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H9Y6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DNA-directed RNA polymerase I subunit RPA2 OS=Homo sapiens GN=POLR1B PE=1 SV=2 - [RPA2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7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5TBB1-2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Ribonucle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H2 subunit B OS=Homo sapiens GN=RNASEH2B - [RNH2B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7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57076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UPF0769 protein C21orf59 OS=Homo sapiens GN=C21orf59 PE=1 SV=1 - [CU059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7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13995-2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2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of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Bifunctiona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methylenetetrahydrofolat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dehydroge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/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cyclohydrol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,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mitochondria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OS=Homo sapiens GN=MTHFD2 - [MTDC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6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C000-6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6 of NACHT, LRR and PYD domains-containing protein 1 OS=Homo sapiens GN=NLRP1 - [NALP1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6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42785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Lysosoma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Pro-X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carboxypeptid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S=Homo sapiens GN=PRCP PE=1 SV=1 - [PCP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6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6C86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m7GpppX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diphospha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OS=Homo sapiens GN=DCPS PE=1 SV=2 - [DCPS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6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62253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-conjugating enzyme E2 G1 OS=Homo sapiens GN=UBE2G1 PE=1 SV=3 - [UB2G1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5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49411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Elongation factor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Tu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, mitochondrial OS=Homo sapiens GN=TUFM PE=1 SV=2 - [EFTU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5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13151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Heterogeneous nuclear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ribonucleoprote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A0 OS=Homo sapiens GN=HNRNPA0 PE=1 SV=1 - [ROA0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4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O75400-2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Pre-mRNA-processing factor 40 homolog A OS=Homo sapiens GN=PRPF40A - [PR40A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4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O95989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Diphosphoinosito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olyphosphat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hosphohydrol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1 OS=Homo sapiens GN=NUDT3 PE=1 SV=1 - [NUDT3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3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86V21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Acetoacetyl-Co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synthe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OS=Homo sapiens GN=AACS PE=1 SV=1 - [AACS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2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UHY7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Enolase-phospha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E1 OS=Homo sapiens GN=ENOPH1 PE=1 SV=1 - [ENOPH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1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8IVM0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Coiled-coil domain-containing protein 50 OS=Homo sapiens GN=CCDC50 PE=1 SV=1 - [CCD50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0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10619-2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Lysosoma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protective protein OS=Homo sapiens GN=CTSA - [PPGB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9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21266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Glutathione S-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transfer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Mu 3 OS=Homo sapiens GN=GSTM3 PE=1 SV=3 - [GSTM3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8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8N5U6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RING finger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rote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10 OS=Homo sapiens GN=RNF10 PE=1 SV=2 - [RNF10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8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16584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Mitoge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-activated 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11 OS=Homo sapiens GN=MAP3K11 PE=1 SV=1 - [M3K11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6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H3M0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otassium voltage-gated channel subfamily F member 1 OS=Homo sapiens GN=KCNF1 PE=1 SV=1 - [KCNF1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6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O75390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Citrat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synth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, mitochondrial OS=Homo sapiens GN=CS PE=1 SV=2 - [CISY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6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86WC6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hospha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1 regulatory subunit 27 OS=Homo sapiens GN=PPP1R27 PE=1 SV=1 - [PPR27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5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69G6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Riboflav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S=Homo sapiens GN=RFK PE=1 SV=2 - [RIFK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4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Y3C6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eptidyl-proly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cis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-trans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mer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-like 1 OS=Homo sapiens GN=PPIL1 PE=1 SV=1 - [PPIL1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2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2636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rotein FAN OS=Homo sapiens GN=NSMAF PE=1 SV=2 - [FAN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57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jc w:val="center"/>
        </w:trPr>
        <w:tc>
          <w:tcPr>
            <w:cnfStyle w:val="001000000000"/>
            <w:tcW w:w="99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40425</w:t>
            </w:r>
          </w:p>
        </w:tc>
        <w:tc>
          <w:tcPr>
            <w:tcW w:w="609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re-B-cell leukemia transcription factor 2 OS=Homo sapiens GN=PBX2 PE=1 SV=2 - [PBX2_HUMAN]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44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44434F" w:rsidRPr="00640D31" w:rsidTr="00DA151E">
        <w:trPr>
          <w:cnfStyle w:val="000000100000"/>
          <w:jc w:val="center"/>
        </w:trPr>
        <w:tc>
          <w:tcPr>
            <w:cnfStyle w:val="001000000000"/>
            <w:tcW w:w="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44434F" w:rsidRPr="00640D31" w:rsidRDefault="0044434F" w:rsidP="0044434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8WTS6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Histo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-lysine N-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methyltransfer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SETD7 OS=Homo sapiens GN=SETD7 PE=1 SV=1 - [SETD7_HUMAN]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16</w:t>
            </w:r>
          </w:p>
        </w:tc>
        <w:tc>
          <w:tcPr>
            <w:tcW w:w="85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44434F" w:rsidRPr="00640D31" w:rsidRDefault="0044434F" w:rsidP="0044434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</w:tbl>
    <w:p w:rsidR="00F920B0" w:rsidRPr="00640D31" w:rsidRDefault="00F920B0">
      <w:pPr>
        <w:rPr>
          <w:rFonts w:ascii="Times New Roman" w:hAnsi="Times New Roman" w:cs="Times New Roman"/>
          <w:lang w:val="en-US"/>
        </w:rPr>
      </w:pPr>
    </w:p>
    <w:tbl>
      <w:tblPr>
        <w:tblStyle w:val="MittlereListe22"/>
        <w:tblW w:w="8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1105"/>
        <w:gridCol w:w="6000"/>
        <w:gridCol w:w="844"/>
        <w:gridCol w:w="851"/>
      </w:tblGrid>
      <w:tr w:rsidR="005E1D22" w:rsidRPr="00640D31" w:rsidTr="00E73FD4">
        <w:trPr>
          <w:cnfStyle w:val="100000000000"/>
          <w:jc w:val="center"/>
        </w:trPr>
        <w:tc>
          <w:tcPr>
            <w:cnfStyle w:val="001000000100"/>
            <w:tcW w:w="7949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B) Pooled Proteomics setup: </w:t>
            </w:r>
            <w:proofErr w:type="spellStart"/>
            <w:r w:rsidRPr="00640D3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crosomal</w:t>
            </w:r>
            <w:proofErr w:type="spellEnd"/>
            <w:r w:rsidRPr="00640D3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fraction</w:t>
            </w:r>
          </w:p>
          <w:p w:rsidR="005E1D22" w:rsidRPr="00640D31" w:rsidRDefault="005E1D22" w:rsidP="00E73FD4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otential </w:t>
            </w:r>
            <w:proofErr w:type="spellStart"/>
            <w:r w:rsidRPr="00640D3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nRNP</w:t>
            </w:r>
            <w:proofErr w:type="spellEnd"/>
            <w:r w:rsidRPr="00640D3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E2/miR-328 targets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tabs>
                <w:tab w:val="left" w:pos="2710"/>
                <w:tab w:val="center" w:pos="3723"/>
              </w:tabs>
              <w:cnfStyle w:val="10000000000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ccession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5E1D22" w:rsidRPr="00640D31" w:rsidRDefault="005E1D22" w:rsidP="00E73FD4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5E1D22" w:rsidRPr="00640D31" w:rsidRDefault="005E1D22" w:rsidP="00E73FD4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MT ratio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EEECE1" w:themeFill="background2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5´UTR </w:t>
            </w:r>
            <w:proofErr w:type="spellStart"/>
            <w:r w:rsidRPr="00640D3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ron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8634-2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Protein PRRC2A OS=Homo sapiens GN=PRRC2A - [PRC2A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78332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NA-binding protein 6 OS=Homo sapiens GN=RBM6 PE=1 SV=5 - [RBM6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5T6F2-2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associated protein 2 OS=Homo sapiens GN=UBAP2 - [UBAP2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BUT1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hydroxybutyrat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ype 2 OS=Homo sapiens GN=BDH2 PE=1 SV=2 - [BDH2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6UP2-4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inec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S=Homo sapiens GN=KTN1 - [KTN1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75531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rrier-to-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tointegratio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actor OS=Homo sapiens GN=BANF1 PE=1 SV=1 - [BAF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6831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ridi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osphoryl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OS=Homo sapiens GN=UPP1 PE=1 SV=1 - [UPP1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14157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associated protein 2-like OS=Homo sapiens GN=UBAP2L PE=1 SV=2 - [UBP2L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N300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mall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asohib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binding protein OS=Homo sapiens GN=SVBP PE=1 SV=1 - [SVBP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BTL3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NMT-activating mini protein OS=Homo sapiens GN=FAM103A1 PE=1 SV=1 - [RAM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7108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y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binding protein OS=Homo sapiens GN=DBI PE=1 SV=2 - [ACBP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6BW5-2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osphotriester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related protein OS=Homo sapiens GN=PTER - [PTER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6FJ2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yne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ight chain 2,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ytoplasmic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S=Homo sapiens GN=DYNLL2 PE=1 SV=1 - [DYL2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P1F3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stars family protein ABRACL OS=Homo sapiens GN=ABRACL PE=1 SV=1 - [ABRAL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6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IZ21-3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ospha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gulator 4 OS=Homo sapiens GN=PHACTR4 - [PHAR4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6702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otein S100-A9 OS=Homo sapiens GN=S100A9 PE=1 SV=1 - [S10A9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4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9429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igh mobility group protein B1 OS=Homo sapiens GN=HMGB1 PE=1 SV=3 - [HMGB1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95696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romodoma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containing protein 1 OS=Homo sapiens GN=BRD1 PE=1 SV=1 - [BRD1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4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trHeight w:val="210"/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6447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otein S100-A4 OS=Homo sapiens GN=S100A4 PE=1 SV=1 - [S10A4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IYB7-4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of DIS3-lik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xonucle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S=Homo sapiens GN=DIS3L2 - [DI3L2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trHeight w:val="210"/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9210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otein Mpv17 OS=Homo sapiens GN=MPV17 PE=1 SV=1 - [MPV17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8859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TP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ynth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coupling factor 6, mitochondrial OS=Homo sapiens GN=ATP5J PE=1 SV=1 - [ATP5J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2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trHeight w:val="210"/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6UP2-2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inec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S=Homo sapiens GN=KTN1 - [KTN1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0238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ystei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rich protein 1 OS=Homo sapiens GN=CRIP1 PE=1 SV=3 - [CRIP1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trHeight w:val="210"/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2TAC2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iled-coil domain-containing protein 57 OS=Homo sapiens GN=CCDC57 PE=1 SV=2 - [CCD57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C0C2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82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D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ankyrase-1-binding protein OS=Homo sapiens GN=TNKS1BP1 PE=1 SV=4 - [TB182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trHeight w:val="210"/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L266-2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asparty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eptidase/L-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sparag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S=Homo sapiens GN=ASRGL1 - [ASGL1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9789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is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5'-adenosyl)-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riphospha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S=Homo sapiens GN=FHIT PE=1 SV=3 - [FHIT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trHeight w:val="210"/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53EZ4-2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ntrosoma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rotein of 55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D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S=Homo sapiens GN=CEP55 - [CEP55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BV29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ncharacterized protein C15orf57 OS=Homo sapiens GN=C15orf57 PE=1 SV=2 - [CO057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trHeight w:val="210"/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FIF0-2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1-typ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nc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inger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 OS=Homo sapiens GN=ZFAND6 - [ZFAN6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6RL1-3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of BRCA1-A complex subunit RAP80 OS=Homo sapiens GN=UIMC1 - [UIMC1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9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trHeight w:val="210"/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BS18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aphase-promoting complex subunit 13 OS=Homo sapiens GN=ANAPC13 PE=1 SV=1 - [APC13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562F6-2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hugosh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like 2 OS=Homo sapiens GN=SGOL2 - [SGOL2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trHeight w:val="210"/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2656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polipoprote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-III OS=Homo sapiens GN=APOC3 PE=1 SV=1 - [APOC3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P275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arboxyl-terminal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ydrol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6 OS=Homo sapiens GN=USP36 PE=1 SV=3 - [UBP36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6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trHeight w:val="210"/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4854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ytochrom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xid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ubunit 6B1 OS=Homo sapiens GN=COX6B1 PE=1 SV=2 - [CX6B1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6LB3-2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raflagellar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ransport protein 74 homolog OS=Homo sapiens GN=IFT74 - [IFT74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6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trHeight w:val="60"/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6378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6.8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D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itochondrial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oteolipid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S=Homo sapiens GN=MP68 PE=1 SV=1 - [68MP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NRP2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X assembly mitochondrial protein 2 homolog OS=Homo sapiens GN=CMC2 PE=1 SV=1 - [COXM2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1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6SI9-2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ermatid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erinuclear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NA-binding protein OS=Homo sapiens GN=STRBP - [STRBP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95835-2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Serine/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reoni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ATS1 OS=Homo sapiens GN=LATS1 - [LATS1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3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NXR4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ELO2-interacting protein 2 OS=Homo sapiens GN=TTI2 PE=1 SV=1 - [TTI2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42785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ysosoma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ro-X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rboxypeptid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S=Homo sapiens GN=PRCP PE=1 SV=1 - [PCP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43768-6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6 of Alpha-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ndosulfi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S=Homo sapiens GN=ENSA - [ENSA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6JBY9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pZ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interacting protein OS=Homo sapiens GN=RCSD1 PE=1 SV=1 - [CPZIP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H6Y2-2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WD repeat-containing protein 55 OS=Homo sapiens GN=WDR55 - [WDR55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NYV4-3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ycl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dependent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2 OS=Homo sapiens GN=CDK12 - [CDK12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2774-2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Vitamin D-binding protein OS=Homo sapiens GN=GC - [VTDB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6F46-2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Interleukin-17 receptor A OS=Homo sapiens GN=IL17RA - [I17RA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75410-7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7 of Transforming acidic coiled-coil-containing protein 1 OS=Homo sapiens GN=TACC1 - [TACC1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NBM4-4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associated domain-containing protein 2 OS=Homo sapiens GN=UBAC2 - [UBAC2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6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3434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lyci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leavage system H protein, mitochondrial OS=Homo sapiens GN=GCSH PE=1 SV=2 - [GCSH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NWT1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21-activated 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interacting protein 1 OS=Homo sapiens GN=PAK1IP1 PE=1 SV=2 - [PK1IP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6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Y3C1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ucleolar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rotein 16 OS=Homo sapiens GN=NOP16 PE=1 SV=2 - [NOP16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1137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ransforming growth factor beta-1 OS=Homo sapiens GN=TGFB1 PE=1 SV=2 - [TGFB1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36954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NA-directed RNA polymerase II subunit RPB9 OS=Homo sapiens GN=POLR2I PE=1 SV=1 - [RPB9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1604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0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D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eat shock protein, mitochondrial OS=Homo sapiens GN=HSPE1 PE=1 SV=2 - [CH10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NDH3-5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5 of Probabl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inopeptid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NPEPL1 OS=Homo sapiens GN=NPEPL1 - [PEPL1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5T3J3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gand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dependent nuclear receptor-interacting factor 1 OS=Homo sapiens GN=LRIF1 PE=1 SV=1 - [LRIF1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4004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itronec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S=Homo sapiens GN=VTN PE=1 SV=1 - [VTNC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02487-2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B of Desmocollin-2 OS=Homo sapiens GN=DSC2 - [DSC2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4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9848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babl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RN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processing protein EBP2 OS=Homo sapiens GN=EBNA1BP2 PE=1 SV=2 - [EBP2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95429-2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BAG family molecular chaperone regulator 4 OS=Homo sapiens GN=BAG4 - [BAG4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43678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ADH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biquino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] 1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omplex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unit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 OS=Homo sapiens GN=NDUFA2 PE=1 SV=3 - [NDUA2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N5U6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ING finger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 OS=Homo sapiens GN=RNF10 PE=1 SV=2 - [RNF10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02794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rri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heavy chain OS=Homo sapiens GN=FTH1 PE=1 SV=2 - [FRIH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04721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urogenic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ocus notch homolog protein 2 OS=Homo sapiens GN=NOTCH2 PE=1 SV=3 - [NOTC2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6MU7-2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YTH domain-containing protein 1 OS=Homo sapiens GN=YTHDC1 - [YTDC1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60927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ospha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 regulatory subunit 11 OS=Homo sapiens GN=PPP1R11 PE=1 SV=1 - [PP1RB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7540-2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Aryl hydrocarbon receptor nuclear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ranslocator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S=Homo sapiens GN=ARNT - [ARNT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75179-4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nkyr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peat domain-containing protein 17 OS=Homo sapiens GN=ANKRD17 - [ANR17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9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9NUL7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obable ATP-dependent RNA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lic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DX28 OS=Homo sapiens GN=DDX28 PE=1 SV=2 - [DDX28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60896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6S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oteasom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mplex subunit DSS1 OS=Homo sapiens GN=SHFM1 PE=1 SV=1 - [DSS1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  <w:tr w:rsidR="005E1D22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E1D22" w:rsidRPr="00640D31" w:rsidRDefault="005E1D22" w:rsidP="00E73F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11217-2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of Glycoge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osphoryl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muscle form OS=Homo sapiens GN=PYGM - [PYGM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5E1D22" w:rsidRPr="00640D31" w:rsidRDefault="005E1D22" w:rsidP="00E73FD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</w:p>
        </w:tc>
      </w:tr>
    </w:tbl>
    <w:p w:rsidR="001A283B" w:rsidRPr="00640D31" w:rsidRDefault="001A283B">
      <w:pPr>
        <w:rPr>
          <w:rFonts w:ascii="Times New Roman" w:hAnsi="Times New Roman" w:cs="Times New Roman"/>
          <w:lang w:val="en-US"/>
        </w:rPr>
      </w:pPr>
    </w:p>
    <w:tbl>
      <w:tblPr>
        <w:tblStyle w:val="MittlereListe22"/>
        <w:tblW w:w="8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1105"/>
        <w:gridCol w:w="6000"/>
        <w:gridCol w:w="844"/>
        <w:gridCol w:w="851"/>
      </w:tblGrid>
      <w:tr w:rsidR="005741EA" w:rsidRPr="00640D31" w:rsidTr="00E73FD4">
        <w:trPr>
          <w:cnfStyle w:val="100000000000"/>
          <w:jc w:val="center"/>
        </w:trPr>
        <w:tc>
          <w:tcPr>
            <w:cnfStyle w:val="001000000100"/>
            <w:tcW w:w="7949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741EA" w:rsidRPr="00640D31" w:rsidRDefault="005741EA" w:rsidP="00E73FD4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C) </w:t>
            </w:r>
            <w:r w:rsidR="003631D3"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Separated </w:t>
            </w: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Proteomics setup: </w:t>
            </w:r>
            <w:r w:rsidR="003631D3"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Soluble</w:t>
            </w: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 fraction</w:t>
            </w:r>
          </w:p>
          <w:p w:rsidR="005741EA" w:rsidRPr="00640D31" w:rsidRDefault="005741EA" w:rsidP="00E73FD4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Potential </w:t>
            </w:r>
            <w:proofErr w:type="spellStart"/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hnRNP</w:t>
            </w:r>
            <w:proofErr w:type="spellEnd"/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 E2/miR-328 targets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741EA" w:rsidRPr="00640D31" w:rsidRDefault="005741EA" w:rsidP="00E73FD4">
            <w:pPr>
              <w:tabs>
                <w:tab w:val="left" w:pos="2710"/>
                <w:tab w:val="center" w:pos="3723"/>
              </w:tabs>
              <w:cnfStyle w:val="1000000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</w:p>
        </w:tc>
      </w:tr>
      <w:tr w:rsidR="005741EA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5741EA" w:rsidRPr="00640D31" w:rsidRDefault="005741EA" w:rsidP="00E73FD4">
            <w:pPr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Accession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5741EA" w:rsidRPr="00640D31" w:rsidRDefault="005741EA" w:rsidP="00E73FD4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Description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5741EA" w:rsidRPr="00640D31" w:rsidRDefault="005741EA" w:rsidP="00E73FD4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TMT ratio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EEECE1" w:themeFill="background2"/>
            <w:vAlign w:val="center"/>
          </w:tcPr>
          <w:p w:rsidR="005741EA" w:rsidRPr="00640D31" w:rsidRDefault="005741EA" w:rsidP="00E73FD4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5´UTR </w:t>
            </w:r>
            <w:proofErr w:type="spellStart"/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intron</w:t>
            </w:r>
            <w:proofErr w:type="spellEnd"/>
          </w:p>
        </w:tc>
      </w:tr>
      <w:tr w:rsidR="003631D3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631D3" w:rsidRPr="00640D31" w:rsidRDefault="003631D3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Q99674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Cell growth regulator with EF hand domain protein 1 OS=Homo sapiens GN=CGREF1 PE=2 SV=2 - [CGRE1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3631D3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631D3" w:rsidRPr="00640D31" w:rsidRDefault="003631D3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E5RK24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Transcription initiation factor IIE subunit beta OS=Homo sapiens GN=GTF2E2 PE=1 SV=1 - [E5RK24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4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3631D3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631D3" w:rsidRPr="00640D31" w:rsidRDefault="003631D3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B4DJ81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NADH-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ubiquino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oxidoreduc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75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D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subunit, mitochondrial OS=Homo sapiens GN=NDUFS1 PE=1 SV=1 - [B4DJ81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3631D3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631D3" w:rsidRPr="00640D31" w:rsidRDefault="003631D3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D6R9M3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BRCA1-A complex subunit RAP80 (Fragment) OS=Homo sapiens GN=UIMC1 PE=1 SV=1 - [D6R9M3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0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3631D3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631D3" w:rsidRPr="00640D31" w:rsidRDefault="003631D3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B9EGQ5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rotein Wiz OS=Homo sapiens GN=WIZ PE=1 SV=1 - [B9EGQ5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3631D3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631D3" w:rsidRPr="00640D31" w:rsidRDefault="003631D3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7EMV3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Histo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H3 OS=Homo sapiens GN=H3F3B PE=1 SV=1 - [K7EMV3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3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3631D3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631D3" w:rsidRPr="00640D31" w:rsidRDefault="003631D3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F5H5A1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cyl-Co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synthe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family member 3, mitochondrial OS=Homo sapiens GN=ACSF3 PE=1 SV=1 - [F5H5A1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5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3631D3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631D3" w:rsidRPr="00640D31" w:rsidRDefault="003631D3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F8WAJ0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Probable ATP-dependent RNA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helic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DDX31 OS=Homo sapiens GN=DDX31 PE=1 SV=2 - [F8WAJ0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4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3631D3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631D3" w:rsidRPr="00640D31" w:rsidRDefault="003631D3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0CG38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POT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nkyr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domain family member I OS=Homo sapiens GN=POTEI PE=3 SV=1 - [POTEI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3631D3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631D3" w:rsidRPr="00640D31" w:rsidRDefault="003631D3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O43678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NADH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dehydroge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[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ubiquino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] 1 alpha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subcomplex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subunit 2 OS=Homo sapiens GN=NDUFA2 PE=1 SV=3 - [NDUA2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8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3631D3" w:rsidRPr="00640D31" w:rsidTr="00E73FD4">
        <w:trPr>
          <w:jc w:val="center"/>
        </w:trPr>
        <w:tc>
          <w:tcPr>
            <w:cnfStyle w:val="001000000000"/>
            <w:tcW w:w="11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631D3" w:rsidRPr="00640D31" w:rsidRDefault="003631D3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68371</w:t>
            </w:r>
          </w:p>
        </w:tc>
        <w:tc>
          <w:tcPr>
            <w:tcW w:w="6000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Tubul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beta-4B chain OS=Homo sapiens GN=TUBB4B PE=1 SV=1 - [TBB4B_HUMAN]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3631D3" w:rsidRPr="00640D31" w:rsidTr="00E73FD4">
        <w:trPr>
          <w:cnfStyle w:val="000000100000"/>
          <w:jc w:val="center"/>
        </w:trPr>
        <w:tc>
          <w:tcPr>
            <w:cnfStyle w:val="001000000000"/>
            <w:tcW w:w="11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631D3" w:rsidRPr="00640D31" w:rsidRDefault="003631D3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Q8IU81</w:t>
            </w:r>
          </w:p>
        </w:tc>
        <w:tc>
          <w:tcPr>
            <w:tcW w:w="6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nterferon regulatory factor 2-binding protein 1 OS=Homo sapiens GN=IRF2BP1 PE=1 SV=1 - [I2BP1_HUMAN]</w:t>
            </w:r>
          </w:p>
        </w:tc>
        <w:tc>
          <w:tcPr>
            <w:tcW w:w="8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47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3631D3" w:rsidRPr="00640D31" w:rsidRDefault="003631D3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</w:tbl>
    <w:p w:rsidR="005741EA" w:rsidRPr="00640D31" w:rsidRDefault="005741EA">
      <w:pPr>
        <w:rPr>
          <w:rFonts w:ascii="Times New Roman" w:hAnsi="Times New Roman" w:cs="Times New Roman"/>
          <w:lang w:val="en-US"/>
        </w:rPr>
      </w:pPr>
    </w:p>
    <w:tbl>
      <w:tblPr>
        <w:tblStyle w:val="MittlereListe22"/>
        <w:tblW w:w="8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1212"/>
        <w:gridCol w:w="5904"/>
        <w:gridCol w:w="838"/>
        <w:gridCol w:w="846"/>
      </w:tblGrid>
      <w:tr w:rsidR="00D9545F" w:rsidRPr="00640D31" w:rsidTr="00E73FD4">
        <w:trPr>
          <w:cnfStyle w:val="100000000000"/>
          <w:jc w:val="center"/>
        </w:trPr>
        <w:tc>
          <w:tcPr>
            <w:cnfStyle w:val="001000000100"/>
            <w:tcW w:w="7953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D) Separated Proteomics setup: </w:t>
            </w:r>
            <w:proofErr w:type="spellStart"/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Microsomal</w:t>
            </w:r>
            <w:proofErr w:type="spellEnd"/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 fraction</w:t>
            </w:r>
          </w:p>
          <w:p w:rsidR="00D9545F" w:rsidRPr="00640D31" w:rsidRDefault="00D9545F" w:rsidP="00E73FD4">
            <w:pPr>
              <w:tabs>
                <w:tab w:val="left" w:pos="2710"/>
                <w:tab w:val="center" w:pos="3723"/>
              </w:tabs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Potential </w:t>
            </w:r>
            <w:proofErr w:type="spellStart"/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hnRNP</w:t>
            </w:r>
            <w:proofErr w:type="spellEnd"/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 E2/miR-328 targets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tabs>
                <w:tab w:val="left" w:pos="2710"/>
                <w:tab w:val="center" w:pos="3723"/>
              </w:tabs>
              <w:cnfStyle w:val="1000000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Accession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D9545F" w:rsidRPr="00640D31" w:rsidRDefault="00D9545F" w:rsidP="00E73FD4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Description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EEECE1" w:themeFill="background2"/>
            <w:vAlign w:val="center"/>
          </w:tcPr>
          <w:p w:rsidR="00D9545F" w:rsidRPr="00640D31" w:rsidRDefault="00D9545F" w:rsidP="00E73FD4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TMT ratio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EEECE1" w:themeFill="background2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</w:pPr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 xml:space="preserve">5´UTR </w:t>
            </w:r>
            <w:proofErr w:type="spellStart"/>
            <w:r w:rsidRPr="00640D31">
              <w:rPr>
                <w:rFonts w:ascii="Times New Roman" w:hAnsi="Times New Roman" w:cs="Times New Roman"/>
                <w:b/>
                <w:sz w:val="16"/>
                <w:szCs w:val="14"/>
                <w:lang w:val="en-GB"/>
              </w:rPr>
              <w:t>intron</w:t>
            </w:r>
            <w:proofErr w:type="spellEnd"/>
          </w:p>
        </w:tc>
      </w:tr>
      <w:tr w:rsidR="00D9545F" w:rsidRPr="00640D31" w:rsidTr="00E73FD4">
        <w:trPr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UNS1-2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Protein timeless homolog OS=Homo sapiens GN=TIMELESS - [TIM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7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03154-2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Aminoacylase-1 OS=Homo sapiens GN=ACY1 - [ACY1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7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E9PK09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Bcl-2-associated transcription factor 1 (Fragment) OS=Homo sapiens GN=BCLAF1 PE=1 SV=5 - [E9PK09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7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01518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denyly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cycl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-associated protein 1 OS=Homo sapiens GN=CAP1 PE=1 SV=5 - [CAP1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6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G3V5Q1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DNA-(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purinic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r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pyrimidinic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site)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ly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(Fragment) OS=Homo sapiens GN=APEX1 PE=1 SV=1 - [G3V5Q1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6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UNF0-2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C and cas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substrate in neurons protein 2 OS=Homo sapiens GN=PACSIN2 - [PACN2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5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C9JAB9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Cytoplasmic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protein NCK1 (Fragment) OS=Homo sapiens GN=NCK1 PE=1 SV=1 - [C9JAB9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5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02218-2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2-oxoglutarat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dehydroge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, mitochondrial OS=Homo sapiens GN=OGDH - [ODO1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4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9C0006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9C0006"/>
                <w:sz w:val="16"/>
                <w:szCs w:val="14"/>
              </w:rPr>
              <w:t>Q5JUR7-2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Testis-expressed sequence 30 protein OS=Homo sapiens GN=TEX30 - [TEX30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4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43405-2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Short of Tyrosine-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i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SYK OS=Homo sapiens GN=SYK - [KSYK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4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14550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Alcohol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dehydroge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[NADP(+)] OS=Homo sapiens GN=AKR1A1 PE=1 SV=3 - [AK1A1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4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07858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Catheps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B OS=Homo sapiens GN=CTSB PE=1 SV=3 - [CATB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4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C9JRS7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CCA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tRN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nucleotidyltransfer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1, mitochondrial (Fragment) OS=Homo sapiens GN=TRNT1 PE=1 SV=1 - [C9JRS7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4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19474-2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E3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-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lig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TRIM21 OS=Homo sapiens GN=TRIM21 - [RO52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3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NPB8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Glycerophosphocholi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hosphodiester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GPCPD1 OS=Homo sapiens GN=GPCPD1 PE=1 SV=2 - [GPCP1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3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10155-2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Short of 60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D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SS-A/Ro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ribonucleoprote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S=Homo sapiens GN=TROVE2 - [RO60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3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5T6L5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rgininosuccinat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synth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(Fragment) OS=Homo sapiens GN=ASS1 PE=1 SV=1 - [Q5T6L5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1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09525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nnex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A4 OS=Homo sapiens GN=ANXA4 PE=1 SV=4 - [ANXA4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0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trHeight w:val="210"/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6UWE0-3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3 of E3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-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lig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LRSAM1 OS=Homo sapiens GN=LRSAM1 - [LRSM1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8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35813-2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Alpha-2 of 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hospha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1A OS=Homo sapiens GN=PPM1A - [PPM1A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5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trHeight w:val="210"/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M0QYR1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U1 small nuclear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ribonucleoprote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70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kD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(Fragment) OS=Homo sapiens GN=SNRNP70 PE=1 SV=1 - [M0QYR1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4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21266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Glutathione S-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transfer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Mu 3 OS=Homo sapiens GN=GSTM3 PE=1 SV=3 - [GSTM3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3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trHeight w:val="210"/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39019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40S ribosomal protein S19 OS=Homo sapiens GN=RPS19 PE=1 SV=2 - [RS19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3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22314-2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Ubiqui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-like modifier-activating enzyme 1 OS=Homo sapiens GN=UBA1 - [UBA1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2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trHeight w:val="210"/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E9PR95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Ester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hydrol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C11orf54 (Fragment) OS=Homo sapiens GN=C11orf54 PE=1 SV=5 - [E9PR95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04083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nnex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A1 OS=Homo sapiens GN=ANXA1 PE=1 SV=2 - [ANXA1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56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trHeight w:val="210"/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14324-2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Farnesy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pyrophosphat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synth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S=Homo sapiens GN=FDPS - [FPPS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44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52565-2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Rho GDP-dissociation inhibitor 1 OS=Homo sapiens GN=ARHGDIA - [GDIR1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44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640D31">
              <w:rPr>
                <w:rFonts w:ascii="Times New Roman" w:hAnsi="Times New Roman" w:cs="Times New Roman"/>
                <w:sz w:val="16"/>
                <w:szCs w:val="14"/>
              </w:rPr>
              <w:t>yes</w:t>
            </w:r>
            <w:proofErr w:type="spellEnd"/>
          </w:p>
        </w:tc>
      </w:tr>
      <w:tr w:rsidR="00D9545F" w:rsidRPr="00640D31" w:rsidTr="00E73FD4">
        <w:trPr>
          <w:trHeight w:val="210"/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BYD6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39S ribosomal protein L1, mitochondrial OS=Homo sapiens GN=MRPL1 PE=1 SV=2 - [RM01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7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8IZ83-2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ldehyd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dehydrogen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family 16 member A1 OS=Homo sapiens GN=ALDH16A1 - [A16A1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7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trHeight w:val="210"/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P2E5-2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Chondroit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sulfat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glucuronyltransfer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S=Homo sapiens GN=CHPF2 - [CHPF2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7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15075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Early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endosom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antigen 1 OS=Homo sapiens GN=EEA1 PE=1 SV=2 - [EEA1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6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trHeight w:val="210"/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B4DWR3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refold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subunit 3 OS=Homo sapiens GN=VBP1 PE=1 SV=1 - [B4DWR3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6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6I59-2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Probabl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asparagi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--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tRN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lig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, mitochondrial OS=Homo sapiens GN=NARS2 - [SYNM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6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trHeight w:val="210"/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A0A087X033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hosphatidylinosito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3,4,5-trisphosphate 3-phosphatase and dual-specificity protein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hospha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PTEN (Fragment) OS=Homo sapiens GN=PTEN PE=1 SV=1 - [A0A087X033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5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NV31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U3 small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nucleolar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ribonucleoprote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protein IMP3 OS=Homo sapiens GN=IMP3 PE=1 SV=1 - [IMP3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4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trHeight w:val="210"/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H7C3S9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COP9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signalosom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complex subunit 8 (Fragment) OS=Homo sapiens GN=COPS8 PE=1 SV=1 - [H7C3S9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3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cnfStyle w:val="000000100000"/>
          <w:trHeight w:val="21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D6RBQ5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39S ribosomal protein L3, mitochondrial (Fragment) OS=Homo sapiens GN=MRPL3 PE=1 SV=1 - [D6RBQ5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2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trHeight w:val="60"/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19623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Spermidi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synth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S=Homo sapiens GN=SRM PE=1 SV=1 - [SPEE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2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K7ENH2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roteasom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activator complex subunit 3 (Fragment) OS=Homo sapiens GN=PSME3 PE=1 SV=1 - [K7ENH2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70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10619-2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Isoform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2 of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Lysosoma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protective protein OS=Homo sapiens GN=CTSA - [PPGB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9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04446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1,4-alpha-glucan-branching enzyme OS=Homo sapiens GN=GBE1 PE=1 SV=3 - [GLGB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5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49411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Elongation factor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Tu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, mitochondrial OS=Homo sapiens GN=TUFM PE=1 SV=2 - [EFTU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4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37837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Transaldol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S=Homo sapiens GN=TALDO1 PE=1 SV=2 - [TALDO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4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B4DJV2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Citrat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synth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S=Homo sapiens GN=CS PE=1 SV=1 - [B4DJV2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2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BTT0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Acidic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leuci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-rich nuclear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hosphoprote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32 family member E OS=Homo sapiens GN=ANP32E PE=1 SV=1 - [AN32E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2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50135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Histamine N-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methyltransfer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OS=Homo sapiens GN=HNMT PE=1 SV=1 - [HNMT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2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A0A087WTH0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Enolase-phosphat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E1 OS=Homo sapiens GN=ENOPH1 PE=1 SV=2 - [A0A087WTH0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60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13151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Heterogeneous nuclear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ribonucleoprotei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A0 OS=Homo sapiens GN=HNRNPA0 PE=1 SV=1 - [ROA0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54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cnfStyle w:val="000000100000"/>
          <w:jc w:val="center"/>
        </w:trPr>
        <w:tc>
          <w:tcPr>
            <w:cnfStyle w:val="001000000000"/>
            <w:tcW w:w="11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Q9H993</w:t>
            </w:r>
          </w:p>
        </w:tc>
        <w:tc>
          <w:tcPr>
            <w:tcW w:w="59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Protein-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glutamat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O-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methyltransfer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 xml:space="preserve"> OS=Homo sapiens GN=ARMT1 PE=1 SV=1 - [ARMT1_HUMAN]</w:t>
            </w:r>
          </w:p>
        </w:tc>
        <w:tc>
          <w:tcPr>
            <w:tcW w:w="83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50</w:t>
            </w:r>
          </w:p>
        </w:tc>
        <w:tc>
          <w:tcPr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1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  <w:tr w:rsidR="00D9545F" w:rsidRPr="00640D31" w:rsidTr="00E73FD4">
        <w:trPr>
          <w:jc w:val="center"/>
        </w:trPr>
        <w:tc>
          <w:tcPr>
            <w:cnfStyle w:val="001000000000"/>
            <w:tcW w:w="119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D9545F" w:rsidRPr="00640D31" w:rsidRDefault="00D9545F" w:rsidP="00E73FD4">
            <w:pPr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F5GY32</w:t>
            </w:r>
          </w:p>
        </w:tc>
        <w:tc>
          <w:tcPr>
            <w:tcW w:w="5923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tRN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pseudouridin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>synthas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  <w:lang w:val="en-US"/>
              </w:rPr>
              <w:t xml:space="preserve"> (Fragment) OS=Homo sapiens GN=PUS1 PE=1 SV=2 - [F5GY32_HUMAN]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0,46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:rsidR="00D9545F" w:rsidRPr="00640D31" w:rsidRDefault="00D9545F" w:rsidP="00E73FD4">
            <w:pPr>
              <w:cnfStyle w:val="00000000000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 w:val="16"/>
                <w:szCs w:val="14"/>
              </w:rPr>
              <w:t>no</w:t>
            </w:r>
            <w:proofErr w:type="spellEnd"/>
          </w:p>
        </w:tc>
      </w:tr>
    </w:tbl>
    <w:p w:rsidR="00B11A3B" w:rsidRPr="00640D31" w:rsidRDefault="00B11A3B">
      <w:pPr>
        <w:rPr>
          <w:rFonts w:ascii="Times New Roman" w:hAnsi="Times New Roman" w:cs="Times New Roman"/>
          <w:lang w:val="en-US"/>
        </w:rPr>
      </w:pPr>
    </w:p>
    <w:p w:rsidR="00B11A3B" w:rsidRPr="00640D31" w:rsidRDefault="00B11A3B">
      <w:pPr>
        <w:rPr>
          <w:rFonts w:ascii="Times New Roman" w:hAnsi="Times New Roman" w:cs="Times New Roman"/>
          <w:lang w:val="en-US"/>
        </w:rPr>
      </w:pPr>
      <w:r w:rsidRPr="00640D31">
        <w:rPr>
          <w:rFonts w:ascii="Times New Roman" w:hAnsi="Times New Roman" w:cs="Times New Roman"/>
          <w:lang w:val="en-US"/>
        </w:rPr>
        <w:br w:type="page"/>
      </w:r>
    </w:p>
    <w:p w:rsidR="00B11A3B" w:rsidRPr="00640D31" w:rsidRDefault="00B11A3B">
      <w:pPr>
        <w:rPr>
          <w:rFonts w:ascii="Times New Roman" w:hAnsi="Times New Roman" w:cs="Times New Roman"/>
          <w:lang w:val="en-US"/>
        </w:rPr>
        <w:sectPr w:rsidR="00B11A3B" w:rsidRPr="00640D31" w:rsidSect="00024D52">
          <w:foot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36CA5" w:rsidRPr="00640D31" w:rsidRDefault="00B11A3B" w:rsidP="00DA151E">
      <w:pPr>
        <w:jc w:val="both"/>
        <w:rPr>
          <w:rFonts w:ascii="Times New Roman" w:hAnsi="Times New Roman" w:cs="Times New Roman"/>
          <w:sz w:val="24"/>
          <w:lang w:val="en-US"/>
        </w:rPr>
      </w:pPr>
      <w:r w:rsidRPr="00640D31">
        <w:rPr>
          <w:rFonts w:ascii="Times New Roman" w:hAnsi="Times New Roman" w:cs="Times New Roman"/>
          <w:b/>
          <w:sz w:val="24"/>
          <w:lang w:val="en-US"/>
        </w:rPr>
        <w:t>Table S3:</w:t>
      </w:r>
      <w:r w:rsidRPr="00640D31">
        <w:rPr>
          <w:rFonts w:ascii="Times New Roman" w:hAnsi="Times New Roman" w:cs="Times New Roman"/>
          <w:sz w:val="24"/>
          <w:lang w:val="en-US"/>
        </w:rPr>
        <w:t xml:space="preserve"> </w:t>
      </w:r>
      <w:r w:rsidRPr="00640D31">
        <w:rPr>
          <w:rFonts w:ascii="Times New Roman" w:hAnsi="Times New Roman" w:cs="Times New Roman"/>
          <w:b/>
          <w:sz w:val="24"/>
          <w:lang w:val="en-US"/>
        </w:rPr>
        <w:t xml:space="preserve">GO functional enrichment analysis of all potential canonical miR-328 targets in </w:t>
      </w:r>
      <w:proofErr w:type="spellStart"/>
      <w:r w:rsidRPr="00640D31">
        <w:rPr>
          <w:rFonts w:ascii="Times New Roman" w:hAnsi="Times New Roman" w:cs="Times New Roman"/>
          <w:b/>
          <w:sz w:val="24"/>
          <w:lang w:val="en-US"/>
        </w:rPr>
        <w:t>microsomal</w:t>
      </w:r>
      <w:proofErr w:type="spellEnd"/>
      <w:r w:rsidRPr="00640D31">
        <w:rPr>
          <w:rFonts w:ascii="Times New Roman" w:hAnsi="Times New Roman" w:cs="Times New Roman"/>
          <w:b/>
          <w:sz w:val="24"/>
          <w:lang w:val="en-US"/>
        </w:rPr>
        <w:t xml:space="preserve"> and soluble fraction using STRING v.10.5 database</w:t>
      </w:r>
      <w:r w:rsidR="00591502" w:rsidRPr="00640D31">
        <w:rPr>
          <w:rFonts w:ascii="Times New Roman" w:hAnsi="Times New Roman" w:cs="Times New Roman"/>
          <w:sz w:val="24"/>
          <w:lang w:val="en-US"/>
        </w:rPr>
        <w:t xml:space="preserve"> (medium confidence = 0.4</w:t>
      </w:r>
      <w:r w:rsidR="00D1390B" w:rsidRPr="00640D31">
        <w:rPr>
          <w:rFonts w:ascii="Times New Roman" w:hAnsi="Times New Roman" w:cs="Times New Roman"/>
          <w:sz w:val="24"/>
          <w:lang w:val="en-US"/>
        </w:rPr>
        <w:t>).</w:t>
      </w:r>
      <w:r w:rsidRPr="00640D31">
        <w:rPr>
          <w:rFonts w:ascii="Times New Roman" w:hAnsi="Times New Roman" w:cs="Times New Roman"/>
          <w:sz w:val="24"/>
          <w:lang w:val="en-US"/>
        </w:rPr>
        <w:t xml:space="preserve"> (A) </w:t>
      </w:r>
      <w:r w:rsidR="00DA151E" w:rsidRPr="00640D31">
        <w:rPr>
          <w:rFonts w:ascii="Times New Roman" w:hAnsi="Times New Roman" w:cs="Times New Roman"/>
          <w:sz w:val="24"/>
          <w:lang w:val="en-US"/>
        </w:rPr>
        <w:t>A GO functional enrichment for a</w:t>
      </w:r>
      <w:r w:rsidRPr="00640D31">
        <w:rPr>
          <w:rFonts w:ascii="Times New Roman" w:hAnsi="Times New Roman" w:cs="Times New Roman"/>
          <w:sz w:val="24"/>
          <w:lang w:val="en-US"/>
        </w:rPr>
        <w:t xml:space="preserve">ll </w:t>
      </w:r>
      <w:r w:rsidR="005A7884" w:rsidRPr="00640D31">
        <w:rPr>
          <w:rFonts w:ascii="Times New Roman" w:hAnsi="Times New Roman" w:cs="Times New Roman"/>
          <w:sz w:val="24"/>
          <w:lang w:val="en-US"/>
        </w:rPr>
        <w:t xml:space="preserve">canonical </w:t>
      </w:r>
      <w:r w:rsidRPr="00640D31">
        <w:rPr>
          <w:rFonts w:ascii="Times New Roman" w:hAnsi="Times New Roman" w:cs="Times New Roman"/>
          <w:sz w:val="24"/>
          <w:lang w:val="en-US"/>
        </w:rPr>
        <w:t xml:space="preserve">miR-328 targets identified </w:t>
      </w:r>
      <w:r w:rsidR="00236CA5" w:rsidRPr="00640D31">
        <w:rPr>
          <w:rFonts w:ascii="Times New Roman" w:hAnsi="Times New Roman" w:cs="Times New Roman"/>
          <w:sz w:val="24"/>
          <w:lang w:val="en-US"/>
        </w:rPr>
        <w:t xml:space="preserve">in </w:t>
      </w:r>
      <w:r w:rsidRPr="00640D31">
        <w:rPr>
          <w:rFonts w:ascii="Times New Roman" w:hAnsi="Times New Roman" w:cs="Times New Roman"/>
          <w:sz w:val="24"/>
          <w:lang w:val="en-US"/>
        </w:rPr>
        <w:t xml:space="preserve">soluble fraction </w:t>
      </w:r>
      <w:r w:rsidR="00DA151E" w:rsidRPr="00640D31">
        <w:rPr>
          <w:rFonts w:ascii="Times New Roman" w:hAnsi="Times New Roman" w:cs="Times New Roman"/>
          <w:sz w:val="24"/>
          <w:lang w:val="en-US"/>
        </w:rPr>
        <w:t>was found for</w:t>
      </w:r>
      <w:r w:rsidR="00D1390B" w:rsidRPr="00640D31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D1390B" w:rsidRPr="00640D31">
        <w:rPr>
          <w:rFonts w:ascii="Times New Roman" w:hAnsi="Times New Roman" w:cs="Times New Roman"/>
          <w:sz w:val="24"/>
          <w:lang w:val="en-US"/>
        </w:rPr>
        <w:t>I</w:t>
      </w:r>
      <w:proofErr w:type="gramEnd"/>
      <w:r w:rsidR="00D1390B" w:rsidRPr="00640D31">
        <w:rPr>
          <w:rFonts w:ascii="Times New Roman" w:hAnsi="Times New Roman" w:cs="Times New Roman"/>
          <w:sz w:val="24"/>
          <w:lang w:val="en-US"/>
        </w:rPr>
        <w:t>.)</w:t>
      </w:r>
      <w:r w:rsidR="00864DFA" w:rsidRPr="00640D31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D1390B" w:rsidRPr="00640D31">
        <w:rPr>
          <w:rFonts w:ascii="Times New Roman" w:hAnsi="Times New Roman" w:cs="Times New Roman"/>
          <w:sz w:val="24"/>
          <w:lang w:val="en-US"/>
        </w:rPr>
        <w:t>Biological</w:t>
      </w:r>
      <w:r w:rsidR="00864DFA" w:rsidRPr="00640D31">
        <w:rPr>
          <w:rFonts w:ascii="Times New Roman" w:hAnsi="Times New Roman" w:cs="Times New Roman"/>
          <w:sz w:val="24"/>
          <w:lang w:val="en-US"/>
        </w:rPr>
        <w:t xml:space="preserve"> process and </w:t>
      </w:r>
      <w:r w:rsidR="00D1390B" w:rsidRPr="00640D31">
        <w:rPr>
          <w:rFonts w:ascii="Times New Roman" w:hAnsi="Times New Roman" w:cs="Times New Roman"/>
          <w:sz w:val="24"/>
          <w:lang w:val="en-US"/>
        </w:rPr>
        <w:t>II.)</w:t>
      </w:r>
      <w:proofErr w:type="gramEnd"/>
      <w:r w:rsidR="00D1390B" w:rsidRPr="00640D31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D1390B" w:rsidRPr="00640D31">
        <w:rPr>
          <w:rFonts w:ascii="Times New Roman" w:hAnsi="Times New Roman" w:cs="Times New Roman"/>
          <w:sz w:val="24"/>
          <w:lang w:val="en-US"/>
        </w:rPr>
        <w:t>Cellular</w:t>
      </w:r>
      <w:r w:rsidR="00864DFA" w:rsidRPr="00640D31">
        <w:rPr>
          <w:rFonts w:ascii="Times New Roman" w:hAnsi="Times New Roman" w:cs="Times New Roman"/>
          <w:sz w:val="24"/>
          <w:lang w:val="en-US"/>
        </w:rPr>
        <w:t xml:space="preserve"> component.</w:t>
      </w:r>
      <w:proofErr w:type="gramEnd"/>
      <w:r w:rsidR="00D1390B" w:rsidRPr="00640D31">
        <w:rPr>
          <w:rFonts w:ascii="Times New Roman" w:hAnsi="Times New Roman" w:cs="Times New Roman"/>
          <w:sz w:val="24"/>
          <w:lang w:val="en-US"/>
        </w:rPr>
        <w:t xml:space="preserve"> </w:t>
      </w:r>
      <w:r w:rsidR="00DA151E" w:rsidRPr="00640D31">
        <w:rPr>
          <w:rFonts w:ascii="Times New Roman" w:hAnsi="Times New Roman" w:cs="Times New Roman"/>
          <w:sz w:val="24"/>
          <w:lang w:val="en-US"/>
        </w:rPr>
        <w:t>For t</w:t>
      </w:r>
      <w:r w:rsidR="00D1390B" w:rsidRPr="00640D31">
        <w:rPr>
          <w:rFonts w:ascii="Times New Roman" w:hAnsi="Times New Roman" w:cs="Times New Roman"/>
          <w:sz w:val="24"/>
          <w:lang w:val="en-US"/>
        </w:rPr>
        <w:t xml:space="preserve">he enrichment analysis the statistical background “Whole genome” was assumed. </w:t>
      </w:r>
      <w:proofErr w:type="gramStart"/>
      <w:r w:rsidR="00D1390B" w:rsidRPr="00640D31">
        <w:rPr>
          <w:rFonts w:ascii="Times New Roman" w:hAnsi="Times New Roman" w:cs="Times New Roman"/>
          <w:sz w:val="24"/>
          <w:lang w:val="en-US"/>
        </w:rPr>
        <w:t>For III.)</w:t>
      </w:r>
      <w:proofErr w:type="gramEnd"/>
      <w:r w:rsidR="00D1390B" w:rsidRPr="00640D31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DA151E" w:rsidRPr="00640D31">
        <w:rPr>
          <w:rFonts w:ascii="Times New Roman" w:hAnsi="Times New Roman" w:cs="Times New Roman"/>
          <w:sz w:val="24"/>
          <w:lang w:val="en-US"/>
        </w:rPr>
        <w:t>the</w:t>
      </w:r>
      <w:proofErr w:type="gramEnd"/>
      <w:r w:rsidR="00DA151E" w:rsidRPr="00640D31">
        <w:rPr>
          <w:rFonts w:ascii="Times New Roman" w:hAnsi="Times New Roman" w:cs="Times New Roman"/>
          <w:sz w:val="24"/>
          <w:lang w:val="en-US"/>
        </w:rPr>
        <w:t xml:space="preserve"> statistical background “</w:t>
      </w:r>
      <w:proofErr w:type="spellStart"/>
      <w:r w:rsidR="00DA151E" w:rsidRPr="00640D31">
        <w:rPr>
          <w:rFonts w:ascii="Times New Roman" w:hAnsi="Times New Roman" w:cs="Times New Roman"/>
          <w:sz w:val="24"/>
          <w:lang w:val="en-US"/>
        </w:rPr>
        <w:t>Druggable</w:t>
      </w:r>
      <w:proofErr w:type="spellEnd"/>
      <w:r w:rsidR="00DA151E" w:rsidRPr="00640D31">
        <w:rPr>
          <w:rFonts w:ascii="Times New Roman" w:hAnsi="Times New Roman" w:cs="Times New Roman"/>
          <w:sz w:val="24"/>
          <w:lang w:val="en-US"/>
        </w:rPr>
        <w:t xml:space="preserve"> genome” (6889 genes) was assumed and an enrichment for b</w:t>
      </w:r>
      <w:r w:rsidR="00D1390B" w:rsidRPr="00640D31">
        <w:rPr>
          <w:rFonts w:ascii="Times New Roman" w:hAnsi="Times New Roman" w:cs="Times New Roman"/>
          <w:sz w:val="24"/>
          <w:lang w:val="en-US"/>
        </w:rPr>
        <w:t>iological process was</w:t>
      </w:r>
      <w:r w:rsidR="00DA151E" w:rsidRPr="00640D31">
        <w:rPr>
          <w:rFonts w:ascii="Times New Roman" w:hAnsi="Times New Roman" w:cs="Times New Roman"/>
          <w:sz w:val="24"/>
          <w:lang w:val="en-US"/>
        </w:rPr>
        <w:t xml:space="preserve"> recognized</w:t>
      </w:r>
      <w:r w:rsidR="00D1390B" w:rsidRPr="00640D31">
        <w:rPr>
          <w:rFonts w:ascii="Times New Roman" w:hAnsi="Times New Roman" w:cs="Times New Roman"/>
          <w:sz w:val="24"/>
          <w:lang w:val="en-US"/>
        </w:rPr>
        <w:t xml:space="preserve">. </w:t>
      </w:r>
      <w:r w:rsidR="00236CA5" w:rsidRPr="00640D31">
        <w:rPr>
          <w:rFonts w:ascii="Times New Roman" w:hAnsi="Times New Roman" w:cs="Times New Roman"/>
          <w:sz w:val="24"/>
          <w:lang w:val="en-US"/>
        </w:rPr>
        <w:t>(B)</w:t>
      </w:r>
      <w:r w:rsidR="00DA151E" w:rsidRPr="00640D31">
        <w:rPr>
          <w:rFonts w:ascii="Times New Roman" w:hAnsi="Times New Roman" w:cs="Times New Roman"/>
          <w:sz w:val="24"/>
          <w:lang w:val="en-US"/>
        </w:rPr>
        <w:t xml:space="preserve"> A GO functional enrichment for a</w:t>
      </w:r>
      <w:r w:rsidR="00236CA5" w:rsidRPr="00640D31">
        <w:rPr>
          <w:rFonts w:ascii="Times New Roman" w:hAnsi="Times New Roman" w:cs="Times New Roman"/>
          <w:sz w:val="24"/>
          <w:lang w:val="en-US"/>
        </w:rPr>
        <w:t xml:space="preserve">ll </w:t>
      </w:r>
      <w:r w:rsidR="00DA151E" w:rsidRPr="00640D31">
        <w:rPr>
          <w:rFonts w:ascii="Times New Roman" w:hAnsi="Times New Roman" w:cs="Times New Roman"/>
          <w:sz w:val="24"/>
          <w:lang w:val="en-US"/>
        </w:rPr>
        <w:t xml:space="preserve">canonical </w:t>
      </w:r>
      <w:r w:rsidR="00236CA5" w:rsidRPr="00640D31">
        <w:rPr>
          <w:rFonts w:ascii="Times New Roman" w:hAnsi="Times New Roman" w:cs="Times New Roman"/>
          <w:sz w:val="24"/>
          <w:lang w:val="en-US"/>
        </w:rPr>
        <w:t xml:space="preserve">miR-328 targets identified </w:t>
      </w:r>
      <w:proofErr w:type="spellStart"/>
      <w:r w:rsidR="00236CA5" w:rsidRPr="00640D31">
        <w:rPr>
          <w:rFonts w:ascii="Times New Roman" w:hAnsi="Times New Roman" w:cs="Times New Roman"/>
          <w:sz w:val="24"/>
          <w:lang w:val="en-US"/>
        </w:rPr>
        <w:t>microsomal</w:t>
      </w:r>
      <w:proofErr w:type="spellEnd"/>
      <w:r w:rsidR="00236CA5" w:rsidRPr="00640D31">
        <w:rPr>
          <w:rFonts w:ascii="Times New Roman" w:hAnsi="Times New Roman" w:cs="Times New Roman"/>
          <w:sz w:val="24"/>
          <w:lang w:val="en-US"/>
        </w:rPr>
        <w:t xml:space="preserve"> fraction of both proteomics setups</w:t>
      </w:r>
      <w:r w:rsidR="005A7884" w:rsidRPr="00640D31">
        <w:rPr>
          <w:rFonts w:ascii="Times New Roman" w:hAnsi="Times New Roman" w:cs="Times New Roman"/>
          <w:sz w:val="24"/>
          <w:lang w:val="en-US"/>
        </w:rPr>
        <w:t xml:space="preserve"> was found for</w:t>
      </w:r>
      <w:r w:rsidR="009E76D2" w:rsidRPr="00640D31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236CA5" w:rsidRPr="00640D31">
        <w:rPr>
          <w:rFonts w:ascii="Times New Roman" w:hAnsi="Times New Roman" w:cs="Times New Roman"/>
          <w:sz w:val="24"/>
          <w:lang w:val="en-US"/>
        </w:rPr>
        <w:t>I</w:t>
      </w:r>
      <w:proofErr w:type="gramEnd"/>
      <w:r w:rsidR="00236CA5" w:rsidRPr="00640D31">
        <w:rPr>
          <w:rFonts w:ascii="Times New Roman" w:hAnsi="Times New Roman" w:cs="Times New Roman"/>
          <w:sz w:val="24"/>
          <w:lang w:val="en-US"/>
        </w:rPr>
        <w:t xml:space="preserve">.) </w:t>
      </w:r>
      <w:proofErr w:type="gramStart"/>
      <w:r w:rsidR="009E76D2" w:rsidRPr="00640D31">
        <w:rPr>
          <w:rFonts w:ascii="Times New Roman" w:hAnsi="Times New Roman" w:cs="Times New Roman"/>
          <w:sz w:val="24"/>
          <w:lang w:val="en-US"/>
        </w:rPr>
        <w:t>Molecu</w:t>
      </w:r>
      <w:r w:rsidR="00236CA5" w:rsidRPr="00640D31">
        <w:rPr>
          <w:rFonts w:ascii="Times New Roman" w:hAnsi="Times New Roman" w:cs="Times New Roman"/>
          <w:sz w:val="24"/>
          <w:lang w:val="en-US"/>
        </w:rPr>
        <w:t>l</w:t>
      </w:r>
      <w:r w:rsidR="009E76D2" w:rsidRPr="00640D31">
        <w:rPr>
          <w:rFonts w:ascii="Times New Roman" w:hAnsi="Times New Roman" w:cs="Times New Roman"/>
          <w:sz w:val="24"/>
          <w:lang w:val="en-US"/>
        </w:rPr>
        <w:t>ar</w:t>
      </w:r>
      <w:r w:rsidR="00236CA5" w:rsidRPr="00640D31">
        <w:rPr>
          <w:rFonts w:ascii="Times New Roman" w:hAnsi="Times New Roman" w:cs="Times New Roman"/>
          <w:sz w:val="24"/>
          <w:lang w:val="en-US"/>
        </w:rPr>
        <w:t xml:space="preserve"> process and II.)</w:t>
      </w:r>
      <w:proofErr w:type="gramEnd"/>
      <w:r w:rsidR="00236CA5" w:rsidRPr="00640D31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236CA5" w:rsidRPr="00640D31">
        <w:rPr>
          <w:rFonts w:ascii="Times New Roman" w:hAnsi="Times New Roman" w:cs="Times New Roman"/>
          <w:sz w:val="24"/>
          <w:lang w:val="en-US"/>
        </w:rPr>
        <w:t>Cellular component.</w:t>
      </w:r>
      <w:proofErr w:type="gramEnd"/>
      <w:r w:rsidR="00236CA5" w:rsidRPr="00640D31">
        <w:rPr>
          <w:rFonts w:ascii="Times New Roman" w:hAnsi="Times New Roman" w:cs="Times New Roman"/>
          <w:sz w:val="24"/>
          <w:lang w:val="en-US"/>
        </w:rPr>
        <w:t xml:space="preserve"> The enrichment analysis the statistical background “Whole genome” was assumed. </w:t>
      </w:r>
      <w:r w:rsidR="009E76D2" w:rsidRPr="00640D31">
        <w:rPr>
          <w:rFonts w:ascii="Times New Roman" w:hAnsi="Times New Roman" w:cs="Times New Roman"/>
          <w:sz w:val="24"/>
          <w:lang w:val="en-US"/>
        </w:rPr>
        <w:t xml:space="preserve">No GO functional enrichment was observed with the statistical background </w:t>
      </w:r>
      <w:r w:rsidR="003A5BA7" w:rsidRPr="00640D31">
        <w:rPr>
          <w:rFonts w:ascii="Times New Roman" w:hAnsi="Times New Roman" w:cs="Times New Roman"/>
          <w:sz w:val="24"/>
          <w:lang w:val="en-US"/>
        </w:rPr>
        <w:t>“</w:t>
      </w:r>
      <w:proofErr w:type="spellStart"/>
      <w:r w:rsidR="003A5BA7" w:rsidRPr="00640D31">
        <w:rPr>
          <w:rFonts w:ascii="Times New Roman" w:hAnsi="Times New Roman" w:cs="Times New Roman"/>
          <w:sz w:val="24"/>
          <w:lang w:val="en-US"/>
        </w:rPr>
        <w:t>Druggable</w:t>
      </w:r>
      <w:proofErr w:type="spellEnd"/>
      <w:r w:rsidR="003A5BA7" w:rsidRPr="00640D31">
        <w:rPr>
          <w:rFonts w:ascii="Times New Roman" w:hAnsi="Times New Roman" w:cs="Times New Roman"/>
          <w:sz w:val="24"/>
          <w:lang w:val="en-US"/>
        </w:rPr>
        <w:t xml:space="preserve"> genome”</w:t>
      </w:r>
      <w:r w:rsidR="004F0739" w:rsidRPr="00640D31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145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78"/>
        <w:gridCol w:w="1418"/>
        <w:gridCol w:w="1276"/>
        <w:gridCol w:w="10602"/>
      </w:tblGrid>
      <w:tr w:rsidR="00B11A3B" w:rsidRPr="00640D31" w:rsidTr="00DA151E">
        <w:trPr>
          <w:trHeight w:val="300"/>
          <w:jc w:val="center"/>
        </w:trPr>
        <w:tc>
          <w:tcPr>
            <w:tcW w:w="14574" w:type="dxa"/>
            <w:gridSpan w:val="4"/>
            <w:shd w:val="clear" w:color="auto" w:fill="EEECE1" w:themeFill="background2"/>
            <w:noWrap/>
            <w:vAlign w:val="center"/>
            <w:hideMark/>
          </w:tcPr>
          <w:p w:rsidR="00B11A3B" w:rsidRPr="00640D31" w:rsidRDefault="00236CA5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A) </w:t>
            </w:r>
            <w:r w:rsidR="00B11A3B"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Potential </w:t>
            </w:r>
            <w:r w:rsidR="004F0739"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canonical </w:t>
            </w:r>
            <w:r w:rsidR="00B11A3B"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miR-328 targets: Soluble fraction </w:t>
            </w:r>
          </w:p>
        </w:tc>
      </w:tr>
      <w:tr w:rsidR="00B11A3B" w:rsidRPr="00640D31" w:rsidTr="00DA151E">
        <w:trPr>
          <w:trHeight w:val="300"/>
          <w:jc w:val="center"/>
        </w:trPr>
        <w:tc>
          <w:tcPr>
            <w:tcW w:w="14574" w:type="dxa"/>
            <w:gridSpan w:val="4"/>
            <w:shd w:val="clear" w:color="auto" w:fill="EEECE1" w:themeFill="background2"/>
            <w:noWrap/>
            <w:vAlign w:val="center"/>
            <w:hideMark/>
          </w:tcPr>
          <w:p w:rsidR="00B11A3B" w:rsidRPr="00640D31" w:rsidRDefault="00D1390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I.) </w:t>
            </w:r>
            <w:r w:rsidR="00B11A3B"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Biological Process (GO)</w:t>
            </w:r>
          </w:p>
        </w:tc>
      </w:tr>
      <w:tr w:rsidR="00D1390B" w:rsidRPr="00640D31" w:rsidTr="00DA151E">
        <w:trPr>
          <w:trHeight w:val="300"/>
          <w:jc w:val="center"/>
        </w:trPr>
        <w:tc>
          <w:tcPr>
            <w:tcW w:w="1278" w:type="dxa"/>
            <w:shd w:val="clear" w:color="auto" w:fill="DBE5F1" w:themeFill="accent1" w:themeFillTint="33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D</w:t>
            </w: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cription</w:t>
            </w:r>
            <w:proofErr w:type="spellEnd"/>
          </w:p>
        </w:tc>
        <w:tc>
          <w:tcPr>
            <w:tcW w:w="1276" w:type="dxa"/>
            <w:shd w:val="clear" w:color="auto" w:fill="DBE5F1" w:themeFill="accent1" w:themeFillTint="33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ls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cover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ate</w:t>
            </w:r>
          </w:p>
        </w:tc>
        <w:tc>
          <w:tcPr>
            <w:tcW w:w="10602" w:type="dxa"/>
            <w:shd w:val="clear" w:color="auto" w:fill="DBE5F1" w:themeFill="accent1" w:themeFillTint="33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tching proteins in your network (labels)</w:t>
            </w:r>
          </w:p>
        </w:tc>
      </w:tr>
      <w:tr w:rsidR="00B11A3B" w:rsidRPr="00640D31" w:rsidTr="00DA151E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442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llular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tabolic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566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640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G11,EIF4EBP2,ETF1,IRAK4,MMP2,MRPS35,MTA1,NUP210,PARP16,PCYOX1,PDCD6IP,PHB,PHF15,</w:t>
            </w:r>
            <w:r w:rsid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PP2R5D,PTPN6,RPS6KA1,RPS6KA3,SLC17A5,SRPRB,SSR1,SSR3,STT3A,SYVN1,TIMM44,TLR2,TMX1,</w:t>
            </w:r>
            <w:r w:rsid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BE2M,UIMC1,USP4,USP47,YARS</w:t>
            </w:r>
          </w:p>
        </w:tc>
      </w:tr>
      <w:tr w:rsidR="00B11A3B" w:rsidRPr="00640D31" w:rsidTr="00DA151E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195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tabolic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608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640D31" w:rsidRDefault="00B11A3B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G11,DHCR24,EIF4EBP2,ETF1,HM13,IRAK4,MMP2,MRPS35,MTA1,NUP210,PARP16,PCYOX1,PDCD6IP,</w:t>
            </w:r>
          </w:p>
          <w:p w:rsidR="00640D31" w:rsidRDefault="00B11A3B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B,PHF15,PPP2R5D,TPN6,RPS6KA1,RPS6KA3,SLC17A5,SRPRB,SSR1,SSR3,STT3A,SYVN1,TIMM44,TLR2,</w:t>
            </w:r>
          </w:p>
          <w:p w:rsidR="00B11A3B" w:rsidRPr="00640D31" w:rsidRDefault="00B11A3B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MX1,UBE2M,UIMC1,USP4,USP47,YARS</w:t>
            </w:r>
          </w:p>
        </w:tc>
      </w:tr>
      <w:tr w:rsidR="00B11A3B" w:rsidRPr="00640D31" w:rsidTr="00DA151E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447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ngle-organism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tabolic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608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640D31" w:rsidRDefault="00B11A3B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G11,ATP6V0A2,BCKDHA,CDS2,CERS2,CISD2,CYB5R3,CYBB,ELOVL1,GABARAPL1,GSTM3,HSD17B12,MMP2,MRPS35,MTA1,NT5C,NUP210,PARP16,PCYOX1,PHB,PHF15,PPP2R5D,RPS6KA1,RPS6KA3,SCAP,</w:t>
            </w:r>
          </w:p>
          <w:p w:rsidR="00B11A3B" w:rsidRPr="00640D31" w:rsidRDefault="00B11A3B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D,SLC17A5,STT3A,SYVN1,TMX1,TREX1,UIMC1, USP47,YARS</w:t>
            </w:r>
          </w:p>
        </w:tc>
      </w:tr>
      <w:tr w:rsidR="00B11A3B" w:rsidRPr="00640D31" w:rsidTr="00DA151E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066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rget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14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L6IP1,IPO7,IPO9,SPCS2,SRPRB,SSR1,SSR3,TIMM44,TMED2,TNPO1</w:t>
            </w:r>
          </w:p>
        </w:tc>
      </w:tr>
      <w:tr w:rsidR="00B11A3B" w:rsidRPr="00640D31" w:rsidTr="00DA151E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081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calizati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11A3B" w:rsidRPr="00640D31" w:rsidRDefault="00B11A3B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14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640D31" w:rsidRDefault="00B11A3B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L6IP1,ATP6V0A2,DHCR24,IPO7,IPO9,MON2,MPP7,NUP210,PDCD6IP,SPCS2,SRPRB,SSR1,SSR3,SYVN1,</w:t>
            </w:r>
          </w:p>
          <w:p w:rsidR="00B11A3B" w:rsidRPr="00640D31" w:rsidRDefault="00B11A3B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M44,TLR2,TMED2,</w:t>
            </w:r>
            <w:r w:rsidR="008A20A7"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PO1,USP4</w:t>
            </w:r>
          </w:p>
        </w:tc>
      </w:tr>
      <w:tr w:rsidR="00A15E87" w:rsidRPr="00640D31" w:rsidTr="00DA151E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081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tabolic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14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640D31" w:rsidRDefault="00A15E87" w:rsidP="005A788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CF3,ALG11,ATP2A2,ATP6V0A2,BCKDHA,CDS2,CERS2,CISD2,CYB5R3,CYBB,EIF4EBP2,ELOVL1,ETF1,GABARAPL1,GSTM3,HM13,HSD17B12,IRAK4,MMP2,MRPS35,MTA1,MYO19,NFIA,NOC2L,NT5C,NUP210,</w:t>
            </w:r>
          </w:p>
          <w:p w:rsidR="00A15E87" w:rsidRPr="00640D31" w:rsidRDefault="00A15E87" w:rsidP="005A7884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P16,PATL1,PCYOX1,PDCD6IP,PHF15,PPP2R5D,PTPN6,RAC2,RPS6KA1,RPS6KA3,SCAP,SCD,SLC17A5,SRPRB,SSR1,SSR3,STT3A,SYVN1,TIMM44,TLR2,TMX1,TNPO1,TREX1,UBE2M,UIMC1,USP4,USP47,YARS</w:t>
            </w:r>
          </w:p>
        </w:tc>
      </w:tr>
      <w:tr w:rsidR="00A15E87" w:rsidRPr="00640D31" w:rsidTr="00DA151E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A15E87" w:rsidRPr="00640D31" w:rsidTr="00DA151E">
        <w:trPr>
          <w:trHeight w:val="300"/>
          <w:jc w:val="center"/>
        </w:trPr>
        <w:tc>
          <w:tcPr>
            <w:tcW w:w="14574" w:type="dxa"/>
            <w:gridSpan w:val="4"/>
            <w:shd w:val="clear" w:color="auto" w:fill="EEECE1" w:themeFill="background2"/>
            <w:noWrap/>
            <w:vAlign w:val="center"/>
            <w:hideMark/>
          </w:tcPr>
          <w:p w:rsidR="00A15E87" w:rsidRPr="00640D31" w:rsidRDefault="00A15E87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II.) Cellular Component (GO)</w:t>
            </w:r>
          </w:p>
        </w:tc>
      </w:tr>
      <w:tr w:rsidR="00A15E87" w:rsidRPr="00640D31" w:rsidTr="00DA151E">
        <w:trPr>
          <w:trHeight w:val="300"/>
          <w:jc w:val="center"/>
        </w:trPr>
        <w:tc>
          <w:tcPr>
            <w:tcW w:w="1278" w:type="dxa"/>
            <w:shd w:val="clear" w:color="auto" w:fill="DBE5F1" w:themeFill="accent1" w:themeFillTint="33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D</w:t>
            </w: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cription</w:t>
            </w:r>
            <w:proofErr w:type="spellEnd"/>
          </w:p>
        </w:tc>
        <w:tc>
          <w:tcPr>
            <w:tcW w:w="1276" w:type="dxa"/>
            <w:shd w:val="clear" w:color="auto" w:fill="DBE5F1" w:themeFill="accent1" w:themeFillTint="33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ls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cover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ate</w:t>
            </w:r>
          </w:p>
        </w:tc>
        <w:tc>
          <w:tcPr>
            <w:tcW w:w="10602" w:type="dxa"/>
            <w:shd w:val="clear" w:color="auto" w:fill="DBE5F1" w:themeFill="accent1" w:themeFillTint="33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tching proteins in your network (labels)</w:t>
            </w:r>
          </w:p>
        </w:tc>
      </w:tr>
      <w:tr w:rsidR="00A15E87" w:rsidRPr="00640D31" w:rsidTr="00DA151E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057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doplasmic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iculum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mbran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2e-14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PAT6,ALG11,ARL6IP1,ATP2A2,CDIPT,CDS2,CERS2,CISD2,CYB5R3,DHCR24,ELOVL1,ESYT1,HM13,</w:t>
            </w:r>
          </w:p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SD17B12,NUP210,PARP16,REEP6,SCAP, SCD,SRPRB,SSR1,STT3A,SYVN1,TMCO1,TMED2,TMX1,TREX1</w:t>
            </w:r>
          </w:p>
        </w:tc>
      </w:tr>
      <w:tr w:rsidR="00A15E87" w:rsidRPr="00640D31" w:rsidTr="00DA151E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421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uclear outer membrane-endoplasmic reticulum membrane networ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82e-14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PAT6,ALG11,ARL6IP1,ATP2A2,CDIPT,CDS2,CERS2,CISD2,CYB5R3,DHCR24,ELOVL1,ESYT1,HM13,</w:t>
            </w:r>
            <w:r w:rsid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</w:t>
            </w: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SD17B12,NUP210,PARP16,REEP6,SCAP,SCD, SRPRB,SSR1,STT3A,SYVN1,TMCO1,TMED2,TMX1,TREX1</w:t>
            </w:r>
          </w:p>
        </w:tc>
      </w:tr>
      <w:tr w:rsidR="00A15E87" w:rsidRPr="00640D31" w:rsidTr="00DA151E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444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doplasmic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iculum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23e-14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PAT6,ALG11,ARL6IP1,ATP2A2,CDIPT,CDS2,CERS2,CISD2,CYB5R3,DHCR24,ELOVL1,ESYT1,HM13,</w:t>
            </w:r>
            <w:r w:rsid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SD17B12,NUP210,PARP16,PDCD6IP,REEP6,SCAP,SCD,SRPRB,SSR1,STT3A,SYVN1,TMCO1,TMED2,</w:t>
            </w:r>
            <w:r w:rsid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MX1,TREX1</w:t>
            </w:r>
          </w:p>
        </w:tc>
      </w:tr>
      <w:tr w:rsidR="00A15E87" w:rsidRPr="00640D31" w:rsidTr="00DA151E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057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doplasmic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iculu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2e-12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PAT6,ALG11,ARL6IP1,ATP2A2,CDIPT,CDS2,CERS2,CISD2,CYB5R3,DHCR24,ELOVL1,ESYT1,GABARAPL1,HM13,HSD17B12, MTA1,NUP210,PARP16,PDCD6IP,REEP6,SCAP,SCD,SRPRB,SSR1,STT3A,SYVN1,TMCO1,TMED2,TMEM97,TMX1,TREX1</w:t>
            </w:r>
          </w:p>
        </w:tc>
      </w:tr>
      <w:tr w:rsidR="00A15E87" w:rsidRPr="00640D31" w:rsidTr="00DA151E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310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ganell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mbran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8e-12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8A20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GPAT6,ALG11,ARL6IP1,ATAD3B,ATP2A2,ATP6V0A2,CDIPT,CDS2,CERS2,CISD2,CLCN7,CYBB,DHCR24,ELOVL1,ESYT1, GABARAPL1,HM13,HSD17B12,IRAK4,MRPS35,MYO19,NUP210,PARP16,PCYOX1,PHB,RAC2,REEP6,SCAP,SCD,SLC17A5, SLC25A22,SRPRB,SSR1,STT3A,SYVN1,TIMM44,TMCO1,TMED2,TMEM97,TMX1,TREX1 </w:t>
            </w:r>
          </w:p>
        </w:tc>
      </w:tr>
      <w:tr w:rsidR="00A15E87" w:rsidRPr="00640D31" w:rsidTr="00DA151E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A15E87" w:rsidRPr="00640D31" w:rsidRDefault="00A15E87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15E87" w:rsidRPr="00640D31" w:rsidRDefault="00A15E87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15E87" w:rsidRPr="00640D31" w:rsidRDefault="00A15E87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B11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A15E87" w:rsidRPr="00640D31" w:rsidTr="005A7884">
        <w:trPr>
          <w:trHeight w:val="300"/>
          <w:jc w:val="center"/>
        </w:trPr>
        <w:tc>
          <w:tcPr>
            <w:tcW w:w="14574" w:type="dxa"/>
            <w:gridSpan w:val="4"/>
            <w:shd w:val="clear" w:color="auto" w:fill="F2DBDB" w:themeFill="accent2" w:themeFillTint="33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III.) Biological Process (GO)</w:t>
            </w:r>
          </w:p>
        </w:tc>
      </w:tr>
      <w:tr w:rsidR="00A15E87" w:rsidRPr="00640D31" w:rsidTr="005A7884">
        <w:trPr>
          <w:trHeight w:val="300"/>
          <w:jc w:val="center"/>
        </w:trPr>
        <w:tc>
          <w:tcPr>
            <w:tcW w:w="1278" w:type="dxa"/>
            <w:shd w:val="clear" w:color="auto" w:fill="DBE5F1" w:themeFill="accent1" w:themeFillTint="33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D</w:t>
            </w: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cription</w:t>
            </w:r>
            <w:proofErr w:type="spellEnd"/>
          </w:p>
        </w:tc>
        <w:tc>
          <w:tcPr>
            <w:tcW w:w="1276" w:type="dxa"/>
            <w:shd w:val="clear" w:color="auto" w:fill="DBE5F1" w:themeFill="accent1" w:themeFillTint="33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ls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cover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ate</w:t>
            </w:r>
          </w:p>
        </w:tc>
        <w:tc>
          <w:tcPr>
            <w:tcW w:w="10602" w:type="dxa"/>
            <w:shd w:val="clear" w:color="auto" w:fill="DBE5F1" w:themeFill="accent1" w:themeFillTint="33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tching proteins in your network (labels)</w:t>
            </w:r>
          </w:p>
        </w:tc>
      </w:tr>
      <w:tr w:rsidR="00A15E87" w:rsidRPr="00640D31" w:rsidTr="005A7884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341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oll-like receptor 2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79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RAK4,PPP2R5D,RPS6KA1,RPS6KA3,TLR2</w:t>
            </w:r>
          </w:p>
        </w:tc>
      </w:tr>
      <w:tr w:rsidR="00A15E87" w:rsidRPr="00640D31" w:rsidTr="005A7884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381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oll-like receptor TLR1:TLR2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79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RAK4,PPP2R5D,RPS6KA1,RPS6KA3,TLR2</w:t>
            </w:r>
          </w:p>
        </w:tc>
      </w:tr>
      <w:tr w:rsidR="00A15E87" w:rsidRPr="00640D31" w:rsidTr="005A7884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381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oll-like receptor TLR6:TLR2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79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RAK4,PPP2R5D,RPS6KA1,RPS6KA3,TLR2</w:t>
            </w:r>
          </w:p>
        </w:tc>
      </w:tr>
      <w:tr w:rsidR="00A15E87" w:rsidRPr="00640D31" w:rsidTr="005A7884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027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yD88-dependent toll-like receptor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89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RAK4,PPP2R5D,RPS6KA1,RPS6KA3,TLR2</w:t>
            </w:r>
          </w:p>
        </w:tc>
      </w:tr>
      <w:tr w:rsidR="00A15E87" w:rsidRPr="00640D31" w:rsidTr="005A7884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463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P-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cylglycerol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tabolic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89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PAT6,CDIPT,CDS2</w:t>
            </w:r>
          </w:p>
        </w:tc>
      </w:tr>
      <w:tr w:rsidR="00A15E87" w:rsidRPr="00640D31" w:rsidTr="005A7884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341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oll-like receptor 4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15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A15E87" w:rsidRPr="00640D31" w:rsidRDefault="00A15E87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RAK4,PPP2R5D,RPS6KA1,RPS6KA3,TLR2</w:t>
            </w:r>
          </w:p>
        </w:tc>
      </w:tr>
    </w:tbl>
    <w:p w:rsidR="00B11A3B" w:rsidRDefault="00B11A3B">
      <w:pPr>
        <w:rPr>
          <w:rFonts w:ascii="Times New Roman" w:hAnsi="Times New Roman" w:cs="Times New Roman"/>
        </w:rPr>
      </w:pPr>
    </w:p>
    <w:p w:rsidR="00640D31" w:rsidRDefault="00640D31">
      <w:pPr>
        <w:rPr>
          <w:rFonts w:ascii="Times New Roman" w:hAnsi="Times New Roman" w:cs="Times New Roman"/>
        </w:rPr>
      </w:pPr>
    </w:p>
    <w:p w:rsidR="00640D31" w:rsidRDefault="00640D31">
      <w:pPr>
        <w:rPr>
          <w:rFonts w:ascii="Times New Roman" w:hAnsi="Times New Roman" w:cs="Times New Roman"/>
        </w:rPr>
      </w:pPr>
    </w:p>
    <w:p w:rsidR="00640D31" w:rsidRPr="00640D31" w:rsidRDefault="00640D31">
      <w:pPr>
        <w:rPr>
          <w:rFonts w:ascii="Times New Roman" w:hAnsi="Times New Roman" w:cs="Times New Roman"/>
        </w:rPr>
      </w:pPr>
    </w:p>
    <w:tbl>
      <w:tblPr>
        <w:tblW w:w="145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78"/>
        <w:gridCol w:w="1418"/>
        <w:gridCol w:w="1276"/>
        <w:gridCol w:w="10602"/>
      </w:tblGrid>
      <w:tr w:rsidR="00236CA5" w:rsidRPr="00640D31" w:rsidTr="003A5BA7">
        <w:trPr>
          <w:trHeight w:val="300"/>
          <w:jc w:val="center"/>
        </w:trPr>
        <w:tc>
          <w:tcPr>
            <w:tcW w:w="14574" w:type="dxa"/>
            <w:gridSpan w:val="4"/>
            <w:shd w:val="clear" w:color="auto" w:fill="EEECE1" w:themeFill="background2"/>
            <w:noWrap/>
            <w:vAlign w:val="center"/>
            <w:hideMark/>
          </w:tcPr>
          <w:p w:rsidR="00236CA5" w:rsidRPr="00640D31" w:rsidRDefault="002A6B43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B</w:t>
            </w:r>
            <w:r w:rsidR="00236CA5"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) Potential </w:t>
            </w:r>
            <w:r w:rsidR="00DA151E"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canonical </w:t>
            </w:r>
            <w:r w:rsidR="00236CA5"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miR-328 targets: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Microsomal</w:t>
            </w:r>
            <w:proofErr w:type="spellEnd"/>
            <w:r w:rsidR="00236CA5"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 fraction</w:t>
            </w:r>
          </w:p>
        </w:tc>
      </w:tr>
      <w:tr w:rsidR="00236CA5" w:rsidRPr="00640D31" w:rsidTr="003A5BA7">
        <w:trPr>
          <w:trHeight w:val="300"/>
          <w:jc w:val="center"/>
        </w:trPr>
        <w:tc>
          <w:tcPr>
            <w:tcW w:w="14574" w:type="dxa"/>
            <w:gridSpan w:val="4"/>
            <w:shd w:val="clear" w:color="auto" w:fill="EEECE1" w:themeFill="background2"/>
            <w:noWrap/>
            <w:vAlign w:val="center"/>
            <w:hideMark/>
          </w:tcPr>
          <w:p w:rsidR="00236CA5" w:rsidRPr="00640D31" w:rsidRDefault="00236CA5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I.) </w:t>
            </w:r>
            <w:proofErr w:type="spellStart"/>
            <w:r w:rsidR="002A6B43" w:rsidRPr="00640D31">
              <w:rPr>
                <w:rFonts w:ascii="Times New Roman" w:hAnsi="Times New Roman" w:cs="Times New Roman"/>
                <w:b/>
              </w:rPr>
              <w:t>Molecular</w:t>
            </w:r>
            <w:proofErr w:type="spellEnd"/>
            <w:r w:rsidR="002A6B43" w:rsidRPr="00640D3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2A6B43" w:rsidRPr="00640D31">
              <w:rPr>
                <w:rFonts w:ascii="Times New Roman" w:hAnsi="Times New Roman" w:cs="Times New Roman"/>
                <w:b/>
              </w:rPr>
              <w:t>Function</w:t>
            </w:r>
            <w:proofErr w:type="spellEnd"/>
            <w:r w:rsidR="002A6B43" w:rsidRPr="00640D31">
              <w:rPr>
                <w:rFonts w:ascii="Times New Roman" w:hAnsi="Times New Roman" w:cs="Times New Roman"/>
                <w:b/>
              </w:rPr>
              <w:t xml:space="preserve"> (GO)</w:t>
            </w:r>
          </w:p>
        </w:tc>
      </w:tr>
      <w:tr w:rsidR="00236CA5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DBE5F1" w:themeFill="accent1" w:themeFillTint="33"/>
            <w:noWrap/>
            <w:vAlign w:val="center"/>
            <w:hideMark/>
          </w:tcPr>
          <w:p w:rsidR="00236CA5" w:rsidRPr="00640D31" w:rsidRDefault="00236CA5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D</w:t>
            </w: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236CA5" w:rsidRPr="00640D31" w:rsidRDefault="00236CA5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cription</w:t>
            </w:r>
            <w:proofErr w:type="spellEnd"/>
          </w:p>
        </w:tc>
        <w:tc>
          <w:tcPr>
            <w:tcW w:w="1276" w:type="dxa"/>
            <w:shd w:val="clear" w:color="auto" w:fill="DBE5F1" w:themeFill="accent1" w:themeFillTint="33"/>
            <w:noWrap/>
            <w:vAlign w:val="center"/>
            <w:hideMark/>
          </w:tcPr>
          <w:p w:rsidR="00236CA5" w:rsidRPr="00640D31" w:rsidRDefault="00236CA5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ls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cover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ate</w:t>
            </w:r>
          </w:p>
        </w:tc>
        <w:tc>
          <w:tcPr>
            <w:tcW w:w="10602" w:type="dxa"/>
            <w:shd w:val="clear" w:color="auto" w:fill="DBE5F1" w:themeFill="accent1" w:themeFillTint="33"/>
            <w:noWrap/>
            <w:vAlign w:val="center"/>
            <w:hideMark/>
          </w:tcPr>
          <w:p w:rsidR="00236CA5" w:rsidRPr="00640D31" w:rsidRDefault="00236CA5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tching proteins in your network (labels)</w:t>
            </w:r>
          </w:p>
        </w:tc>
      </w:tr>
      <w:tr w:rsidR="002A6B43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055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TP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nd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96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4E528B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ARS2,ABCF3,ABL2,ADCK3,ATAD3B,ATP2A2,CDC42BPB,CDK8,DHX37,EHD2,IP6K1,IRAK4,KIF13B,</w:t>
            </w:r>
            <w:r w:rsid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P3K11,RFC5,RPS6KA1,RPS6KA3,TRAP1</w:t>
            </w:r>
          </w:p>
        </w:tc>
      </w:tr>
      <w:tr w:rsidR="002A6B43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356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in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bonucleosid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iphosphat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nd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96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ARS2,ABCF3,ABL2,ADCK3,ATAD3B,ATP2A2,CDC42BPB,CDK8,DHX37,EHD2,IP6K1,IRAK4,IRGQ,</w:t>
            </w:r>
            <w:r w:rsid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IF13B,MAP3K11,RFC5,RHOB,RPS6KA1,RPS6KA3,TRAP1</w:t>
            </w:r>
          </w:p>
        </w:tc>
      </w:tr>
      <w:tr w:rsidR="002A6B43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038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talytic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tivit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1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ARS2,ABCF3,ABL2,ADCK3,AGPAT5,ATG4B,ATP2A2,CDC42BPB,CPT1A,DHX37,EHD2,ELOVL1,ERI3,</w:t>
            </w:r>
            <w:r w:rsid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STM3,HM13,HMOX2,IP6K1,IRAK4,ISOC2,KIAA0448,KIF13B,MIB1,PLCB1,POLR2E,PRMT1,PTPRF,PTPRJ,RHOB,RNF126,RPS6KA1,RPS6KA3,SCD,STT3A,SUMO3,VCPIP1,ZADH2</w:t>
            </w:r>
          </w:p>
        </w:tc>
      </w:tr>
      <w:tr w:rsidR="002A6B43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325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in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bonucleosid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nd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1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ARS2,ABCF3,ABL2,ADCK3,ATAD3B,ATP2A2,CDC42BPB,CDK8,DHX37,EHD2,IP6K1,IRAK4,IRGQ,</w:t>
            </w:r>
            <w:r w:rsid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IF13B,MAP3K11,RFC5,RPS6KA1,RPS6KA3,TRAP1</w:t>
            </w:r>
          </w:p>
        </w:tc>
      </w:tr>
      <w:tr w:rsidR="002A6B43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325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in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bonucleotid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nd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1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ARS2,ABCF3,ABL2,ADCK3,ATAD3B,ATP2A2,CDC42BPB,CDK8,DHX37,EHD2,IP6K1,IRAK4,IRGQ,</w:t>
            </w:r>
            <w:r w:rsid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IF13B,MAP3K11,RFC5,RPS6KA1,RPS6KA3,TRAP1</w:t>
            </w:r>
          </w:p>
        </w:tc>
      </w:tr>
      <w:tr w:rsidR="002A6B43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.00431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ion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nd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1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2A6B43" w:rsidRPr="00640D31" w:rsidRDefault="002A6B43" w:rsidP="005A78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ARS2,ABCF3,ABL2,ADCK3,ATAD3B,ATP2A2,CD300A,CDC42BPB,CDK8,DHX37,EHD2,GSTM3,IP6K1,</w:t>
            </w:r>
            <w:r w:rsid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RAK4,IRGQ,KIF13B,MAP3K11,PLCB1,PTPRF,RFC5,RPS6KA1,RPS6KA3,TRAP1,ZFYVE26</w:t>
            </w:r>
          </w:p>
        </w:tc>
      </w:tr>
      <w:tr w:rsidR="00236CA5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236CA5" w:rsidRPr="00640D31" w:rsidRDefault="00236CA5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36CA5" w:rsidRPr="00640D31" w:rsidRDefault="00236CA5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36CA5" w:rsidRPr="00640D31" w:rsidRDefault="00236CA5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236CA5" w:rsidRPr="00640D31" w:rsidRDefault="00236CA5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236CA5" w:rsidRPr="00640D31" w:rsidTr="003A5BA7">
        <w:trPr>
          <w:trHeight w:val="300"/>
          <w:jc w:val="center"/>
        </w:trPr>
        <w:tc>
          <w:tcPr>
            <w:tcW w:w="14574" w:type="dxa"/>
            <w:gridSpan w:val="4"/>
            <w:shd w:val="clear" w:color="auto" w:fill="EEECE1" w:themeFill="background2"/>
            <w:noWrap/>
            <w:vAlign w:val="center"/>
            <w:hideMark/>
          </w:tcPr>
          <w:p w:rsidR="00236CA5" w:rsidRPr="00640D31" w:rsidRDefault="00236CA5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II.) Cellular Component (GO)</w:t>
            </w:r>
          </w:p>
        </w:tc>
      </w:tr>
      <w:tr w:rsidR="00236CA5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DBE5F1" w:themeFill="accent1" w:themeFillTint="33"/>
            <w:noWrap/>
            <w:vAlign w:val="center"/>
            <w:hideMark/>
          </w:tcPr>
          <w:p w:rsidR="00236CA5" w:rsidRPr="00640D31" w:rsidRDefault="00236CA5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D</w:t>
            </w: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236CA5" w:rsidRPr="00640D31" w:rsidRDefault="00236CA5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cription</w:t>
            </w:r>
            <w:proofErr w:type="spellEnd"/>
          </w:p>
        </w:tc>
        <w:tc>
          <w:tcPr>
            <w:tcW w:w="1276" w:type="dxa"/>
            <w:shd w:val="clear" w:color="auto" w:fill="DBE5F1" w:themeFill="accent1" w:themeFillTint="33"/>
            <w:noWrap/>
            <w:vAlign w:val="center"/>
            <w:hideMark/>
          </w:tcPr>
          <w:p w:rsidR="00236CA5" w:rsidRPr="00640D31" w:rsidRDefault="00236CA5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ls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cover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ate</w:t>
            </w:r>
          </w:p>
        </w:tc>
        <w:tc>
          <w:tcPr>
            <w:tcW w:w="10602" w:type="dxa"/>
            <w:shd w:val="clear" w:color="auto" w:fill="DBE5F1" w:themeFill="accent1" w:themeFillTint="33"/>
            <w:noWrap/>
            <w:vAlign w:val="center"/>
            <w:hideMark/>
          </w:tcPr>
          <w:p w:rsidR="00236CA5" w:rsidRPr="00640D31" w:rsidRDefault="00236CA5" w:rsidP="005A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tching proteins in your network (labels)</w:t>
            </w:r>
          </w:p>
        </w:tc>
      </w:tr>
      <w:tr w:rsidR="004E528B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GO.00444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organell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par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2.94e-06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AGPAT5,ATAD3B,ATP2A2,BCL2L1,BMI1,CDC42BPB,CDK8,DHX37,EHD2,ELOVL1,ERI3,FERMT3,GPSM1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GSTM3,HAUS4,HAUS5,HM13,HMOX2,IP6K1,IRAK4,IVNS1ABP,JAGN1,KIAA0448,KIF13B,MAP3K11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MED22,MIB1,MLST8,MON2,MRPL10,MTCH1,PLCB1,POLR2E,PRMT1,PSAP,PSMD1,PTPRJ,PUF60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RAP1GAP2,RFC5,RHOB,RPS6KA3,SCD,SLC25A22,SLC25A3,STARD3,STT3A,SUMO3,TMED2,TMEM97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TOMM40L,TRAP1,UBP1,UCHL5,VCPIP1,ZCCHC17,ZFYVE26</w:t>
            </w:r>
          </w:p>
        </w:tc>
      </w:tr>
      <w:tr w:rsidR="004E528B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GO.00444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intracellular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organell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par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2.94e-06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AGPAT5,ATAD3B,ATP2A2,BCL2L1,BMI1,CDC42BPB,CDK8,DHX37,EHD2,ELOVL1,ERI3,FERMT3,GPSM1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HAUS4,HAUS5,HM13,HMOX2,IP6K1,IRAK4,IVNS1ABP,JAGN1,KIAA0448,KIF13B,MAP3K11,MED22,MIB1,MLST8,MON2,MRPL10,MTCH1,PLCB1,POLR2E,PRMT1,PSAP,PSMD1,PTPRJ,PUF60,RAP1GAP2,RFC5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RHOB,RPS6KA3,SCD,SLC25A22,SLC25A3,STARD3,STT3A,SUMO3,TMED2,TMEM97,TOMM40L,TRAP1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UBP1,UCHL5,VCPIP1,ZCCHC17,ZFYVE26</w:t>
            </w:r>
          </w:p>
        </w:tc>
      </w:tr>
      <w:tr w:rsidR="004E528B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GO.00057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cytoplas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3.41e-05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AARS2,ABL2,ADCK3,AGPAT5,ARHGAP1,ATAD3B,ATG4B,ATP2A2,BCL2L1,BMI1,CDC42BPB,DHX37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ELOVL1,ERI3,GPSM1,GSTM3,HAUS4,HAUS5,HM13,HMOX2,IP6K1,IPO9,IRAK4,ISOC2,IVNS1ABP,JAGN1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KIAA0448,KIF13B,MAP3K11,MED22,MLST8,MON2,MRPL10,MTCH1,PLCB1,POLR2E,PRMT1,PSMD1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PSTPIP2,PUF60,RAP1GAP2,RASGRP2,RHOB,RNF126,RPS6KA1,RPS6KA3,SCD,SLC25A22,SLC25A3,STT3A,SUMO3,TBCEL,TMED2,TMEM65,TMEM97,TNPO1,TNPO2,TOMM40L,TRAP1,UBP1,UCHL5,VCPIP1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ZFYVE26</w:t>
            </w:r>
          </w:p>
        </w:tc>
      </w:tr>
      <w:tr w:rsidR="004E528B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GO.00310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organell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membran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0.00211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AGPAT5,ATAD3B,ATP2A2,BCL2L1,EHD2,ELOVL1,GPSM1,HM13,HMOX2,IRAK4,JAGN1,KIAA0448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MRPL10,MTCH1,PLCB1,PSAP,RAP1GAP2,RHOB,SCD,SLC25A22,SLC25A3,STARD3,STT3A,TMED2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TMEM97,TOMM40L,TRAP1,ZFYVE26</w:t>
            </w:r>
          </w:p>
        </w:tc>
      </w:tr>
      <w:tr w:rsidR="004E528B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GO.00432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intracellular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organell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4E528B" w:rsidRPr="00640D31" w:rsidRDefault="004E528B" w:rsidP="004E528B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AARS2,ABL2,ADCK3,AGPAT5,ATAD3B,ATP2A2,BCL2L1,BMI1,CDC42BPB,CDK8,DHX37,EHD2,ELOVL1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ERI3,FERMT3,GPSM1,GSTM3,HAUS4,HAUS5,HM13,HMOX2,IP6K1,IPO9,IRAK4,ISOC2,JAGN1,KIAA0448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KIF13B,MAP3K11,MED22,MLST8,MON2,MRPL10,MTCH1,PLCB1,POLR2E,PRMT1,PSMD1,PSTPIP2,PTPRJ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PUF60,RAP1GAP2,RFC5,RNF126,RPS6KA3,SCD,SLC25A22,SLC25A3,STT3A,SUMO3,TBCEL,TMED2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TMEM65,TMEM97,TNPO1,TNPO2,TOMM40L,TRAP1,UBP1,UCHL5,VCPIP1,ZCCHC17,ZFYVE26</w:t>
            </w:r>
          </w:p>
        </w:tc>
      </w:tr>
    </w:tbl>
    <w:p w:rsidR="00992747" w:rsidRPr="00640D31" w:rsidRDefault="00992747">
      <w:pPr>
        <w:rPr>
          <w:rFonts w:ascii="Times New Roman" w:hAnsi="Times New Roman" w:cs="Times New Roman"/>
        </w:rPr>
      </w:pPr>
    </w:p>
    <w:p w:rsidR="00992747" w:rsidRPr="00640D31" w:rsidRDefault="00992747">
      <w:pPr>
        <w:rPr>
          <w:rFonts w:ascii="Times New Roman" w:hAnsi="Times New Roman" w:cs="Times New Roman"/>
          <w:sz w:val="24"/>
        </w:rPr>
      </w:pPr>
      <w:r w:rsidRPr="00640D31">
        <w:rPr>
          <w:rFonts w:ascii="Times New Roman" w:hAnsi="Times New Roman" w:cs="Times New Roman"/>
          <w:sz w:val="24"/>
        </w:rPr>
        <w:br w:type="page"/>
      </w:r>
    </w:p>
    <w:p w:rsidR="004F0739" w:rsidRPr="00640D31" w:rsidRDefault="004F0739" w:rsidP="004F0739">
      <w:pPr>
        <w:jc w:val="both"/>
        <w:rPr>
          <w:rFonts w:ascii="Times New Roman" w:hAnsi="Times New Roman" w:cs="Times New Roman"/>
          <w:sz w:val="24"/>
          <w:lang w:val="en-US"/>
        </w:rPr>
      </w:pPr>
      <w:r w:rsidRPr="00640D31">
        <w:rPr>
          <w:rFonts w:ascii="Times New Roman" w:hAnsi="Times New Roman" w:cs="Times New Roman"/>
          <w:b/>
          <w:sz w:val="24"/>
          <w:lang w:val="en-US"/>
        </w:rPr>
        <w:t>Table S4:</w:t>
      </w:r>
      <w:r w:rsidRPr="00640D31">
        <w:rPr>
          <w:rFonts w:ascii="Times New Roman" w:hAnsi="Times New Roman" w:cs="Times New Roman"/>
          <w:sz w:val="24"/>
          <w:lang w:val="en-US"/>
        </w:rPr>
        <w:t xml:space="preserve"> </w:t>
      </w:r>
      <w:r w:rsidRPr="00640D31">
        <w:rPr>
          <w:rFonts w:ascii="Times New Roman" w:hAnsi="Times New Roman" w:cs="Times New Roman"/>
          <w:b/>
          <w:sz w:val="24"/>
          <w:lang w:val="en-US"/>
        </w:rPr>
        <w:t xml:space="preserve">GO functional enrichment analysis of all potential non-canonical miR-328 targets in </w:t>
      </w:r>
      <w:proofErr w:type="spellStart"/>
      <w:r w:rsidRPr="00640D31">
        <w:rPr>
          <w:rFonts w:ascii="Times New Roman" w:hAnsi="Times New Roman" w:cs="Times New Roman"/>
          <w:b/>
          <w:sz w:val="24"/>
          <w:lang w:val="en-US"/>
        </w:rPr>
        <w:t>microsomal</w:t>
      </w:r>
      <w:proofErr w:type="spellEnd"/>
      <w:r w:rsidRPr="00640D31">
        <w:rPr>
          <w:rFonts w:ascii="Times New Roman" w:hAnsi="Times New Roman" w:cs="Times New Roman"/>
          <w:b/>
          <w:sz w:val="24"/>
          <w:lang w:val="en-US"/>
        </w:rPr>
        <w:t xml:space="preserve"> and soluble fraction using STRING v.10.5 database</w:t>
      </w:r>
      <w:r w:rsidR="00591502" w:rsidRPr="00640D31">
        <w:rPr>
          <w:rFonts w:ascii="Times New Roman" w:hAnsi="Times New Roman" w:cs="Times New Roman"/>
          <w:sz w:val="24"/>
          <w:lang w:val="en-US"/>
        </w:rPr>
        <w:t xml:space="preserve"> (medium confidence = 0.4</w:t>
      </w:r>
      <w:r w:rsidRPr="00640D31">
        <w:rPr>
          <w:rFonts w:ascii="Times New Roman" w:hAnsi="Times New Roman" w:cs="Times New Roman"/>
          <w:sz w:val="24"/>
          <w:lang w:val="en-US"/>
        </w:rPr>
        <w:t xml:space="preserve">). (A) A GO functional enrichment for all </w:t>
      </w:r>
      <w:r w:rsidR="00992747" w:rsidRPr="00640D31">
        <w:rPr>
          <w:rFonts w:ascii="Times New Roman" w:hAnsi="Times New Roman" w:cs="Times New Roman"/>
          <w:sz w:val="24"/>
          <w:lang w:val="en-US"/>
        </w:rPr>
        <w:t>non-</w:t>
      </w:r>
      <w:r w:rsidRPr="00640D31">
        <w:rPr>
          <w:rFonts w:ascii="Times New Roman" w:hAnsi="Times New Roman" w:cs="Times New Roman"/>
          <w:sz w:val="24"/>
          <w:lang w:val="en-US"/>
        </w:rPr>
        <w:t xml:space="preserve">canonical miR-328 targets identified in soluble fraction was found for </w:t>
      </w:r>
      <w:proofErr w:type="gramStart"/>
      <w:r w:rsidRPr="00640D31">
        <w:rPr>
          <w:rFonts w:ascii="Times New Roman" w:hAnsi="Times New Roman" w:cs="Times New Roman"/>
          <w:sz w:val="24"/>
          <w:lang w:val="en-US"/>
        </w:rPr>
        <w:t>I</w:t>
      </w:r>
      <w:proofErr w:type="gramEnd"/>
      <w:r w:rsidRPr="00640D31">
        <w:rPr>
          <w:rFonts w:ascii="Times New Roman" w:hAnsi="Times New Roman" w:cs="Times New Roman"/>
          <w:sz w:val="24"/>
          <w:lang w:val="en-US"/>
        </w:rPr>
        <w:t xml:space="preserve">.) </w:t>
      </w:r>
      <w:proofErr w:type="gramStart"/>
      <w:r w:rsidRPr="00640D31">
        <w:rPr>
          <w:rFonts w:ascii="Times New Roman" w:hAnsi="Times New Roman" w:cs="Times New Roman"/>
          <w:sz w:val="24"/>
          <w:lang w:val="en-US"/>
        </w:rPr>
        <w:t>Biological process and II.)</w:t>
      </w:r>
      <w:proofErr w:type="gramEnd"/>
      <w:r w:rsidRPr="00640D31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640D31">
        <w:rPr>
          <w:rFonts w:ascii="Times New Roman" w:hAnsi="Times New Roman" w:cs="Times New Roman"/>
          <w:sz w:val="24"/>
          <w:lang w:val="en-US"/>
        </w:rPr>
        <w:t>Cellular component and III.)</w:t>
      </w:r>
      <w:proofErr w:type="gramEnd"/>
      <w:r w:rsidRPr="00640D31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640D31">
        <w:rPr>
          <w:rFonts w:ascii="Times New Roman" w:hAnsi="Times New Roman" w:cs="Times New Roman"/>
          <w:sz w:val="24"/>
          <w:lang w:val="en-US"/>
        </w:rPr>
        <w:t>Molecular function.</w:t>
      </w:r>
      <w:proofErr w:type="gramEnd"/>
      <w:r w:rsidRPr="00640D31">
        <w:rPr>
          <w:rFonts w:ascii="Times New Roman" w:hAnsi="Times New Roman" w:cs="Times New Roman"/>
          <w:sz w:val="24"/>
          <w:lang w:val="en-US"/>
        </w:rPr>
        <w:t xml:space="preserve"> For the enrichment analysis the statistical background “Whole genome” was assumed. No GO functional enrichment was observed with the statistical background “</w:t>
      </w:r>
      <w:proofErr w:type="spellStart"/>
      <w:r w:rsidRPr="00640D31">
        <w:rPr>
          <w:rFonts w:ascii="Times New Roman" w:hAnsi="Times New Roman" w:cs="Times New Roman"/>
          <w:sz w:val="24"/>
          <w:lang w:val="en-US"/>
        </w:rPr>
        <w:t>Druggable</w:t>
      </w:r>
      <w:proofErr w:type="spellEnd"/>
      <w:r w:rsidRPr="00640D31">
        <w:rPr>
          <w:rFonts w:ascii="Times New Roman" w:hAnsi="Times New Roman" w:cs="Times New Roman"/>
          <w:sz w:val="24"/>
          <w:lang w:val="en-US"/>
        </w:rPr>
        <w:t xml:space="preserve"> genome” (6889 genes).(B) A GO functional enrichment for all </w:t>
      </w:r>
      <w:r w:rsidR="00992747" w:rsidRPr="00640D31">
        <w:rPr>
          <w:rFonts w:ascii="Times New Roman" w:hAnsi="Times New Roman" w:cs="Times New Roman"/>
          <w:sz w:val="24"/>
          <w:lang w:val="en-US"/>
        </w:rPr>
        <w:t>non-</w:t>
      </w:r>
      <w:r w:rsidRPr="00640D31">
        <w:rPr>
          <w:rFonts w:ascii="Times New Roman" w:hAnsi="Times New Roman" w:cs="Times New Roman"/>
          <w:sz w:val="24"/>
          <w:lang w:val="en-US"/>
        </w:rPr>
        <w:t xml:space="preserve">canonical miR-328 targets identified </w:t>
      </w:r>
      <w:proofErr w:type="spellStart"/>
      <w:r w:rsidRPr="00640D31">
        <w:rPr>
          <w:rFonts w:ascii="Times New Roman" w:hAnsi="Times New Roman" w:cs="Times New Roman"/>
          <w:sz w:val="24"/>
          <w:lang w:val="en-US"/>
        </w:rPr>
        <w:t>microsomal</w:t>
      </w:r>
      <w:proofErr w:type="spellEnd"/>
      <w:r w:rsidRPr="00640D31">
        <w:rPr>
          <w:rFonts w:ascii="Times New Roman" w:hAnsi="Times New Roman" w:cs="Times New Roman"/>
          <w:sz w:val="24"/>
          <w:lang w:val="en-US"/>
        </w:rPr>
        <w:t xml:space="preserve"> fraction of both proteomics setups was found for I.)</w:t>
      </w:r>
      <w:r w:rsidR="00E61361" w:rsidRPr="00640D31">
        <w:rPr>
          <w:rFonts w:ascii="Times New Roman" w:hAnsi="Times New Roman" w:cs="Times New Roman"/>
          <w:sz w:val="24"/>
          <w:lang w:val="en-US"/>
        </w:rPr>
        <w:t xml:space="preserve"> Biological Process, II.) </w:t>
      </w:r>
      <w:proofErr w:type="gramStart"/>
      <w:r w:rsidR="00E61361" w:rsidRPr="00640D31">
        <w:rPr>
          <w:rFonts w:ascii="Times New Roman" w:hAnsi="Times New Roman" w:cs="Times New Roman"/>
          <w:sz w:val="24"/>
          <w:lang w:val="en-US"/>
        </w:rPr>
        <w:t>Cellular component and III.)</w:t>
      </w:r>
      <w:proofErr w:type="gramEnd"/>
      <w:r w:rsidRPr="00640D31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640D31">
        <w:rPr>
          <w:rFonts w:ascii="Times New Roman" w:hAnsi="Times New Roman" w:cs="Times New Roman"/>
          <w:sz w:val="24"/>
          <w:lang w:val="en-US"/>
        </w:rPr>
        <w:t>Molecular</w:t>
      </w:r>
      <w:r w:rsidR="00E73FD4" w:rsidRPr="00640D31">
        <w:rPr>
          <w:rFonts w:ascii="Times New Roman" w:hAnsi="Times New Roman" w:cs="Times New Roman"/>
          <w:sz w:val="24"/>
          <w:lang w:val="en-US"/>
        </w:rPr>
        <w:t xml:space="preserve"> function</w:t>
      </w:r>
      <w:r w:rsidR="00E61361" w:rsidRPr="00640D31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="00E61361" w:rsidRPr="00640D31">
        <w:rPr>
          <w:rFonts w:ascii="Times New Roman" w:hAnsi="Times New Roman" w:cs="Times New Roman"/>
          <w:sz w:val="24"/>
          <w:lang w:val="en-US"/>
        </w:rPr>
        <w:t xml:space="preserve"> </w:t>
      </w:r>
      <w:r w:rsidRPr="00640D31">
        <w:rPr>
          <w:rFonts w:ascii="Times New Roman" w:hAnsi="Times New Roman" w:cs="Times New Roman"/>
          <w:sz w:val="24"/>
          <w:lang w:val="en-US"/>
        </w:rPr>
        <w:t xml:space="preserve">The enrichment analysis the statistical background “Whole genome” was assumed. </w:t>
      </w:r>
    </w:p>
    <w:tbl>
      <w:tblPr>
        <w:tblW w:w="145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78"/>
        <w:gridCol w:w="1418"/>
        <w:gridCol w:w="1276"/>
        <w:gridCol w:w="10602"/>
      </w:tblGrid>
      <w:tr w:rsidR="004F0739" w:rsidRPr="00640D31" w:rsidTr="007510B0">
        <w:trPr>
          <w:trHeight w:val="300"/>
          <w:jc w:val="center"/>
        </w:trPr>
        <w:tc>
          <w:tcPr>
            <w:tcW w:w="14574" w:type="dxa"/>
            <w:gridSpan w:val="4"/>
            <w:shd w:val="clear" w:color="auto" w:fill="EEECE1" w:themeFill="background2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A) Potential non-canonical miR-328 targets: Soluble fraction </w:t>
            </w:r>
          </w:p>
        </w:tc>
      </w:tr>
      <w:tr w:rsidR="004F0739" w:rsidRPr="00640D31" w:rsidTr="007510B0">
        <w:trPr>
          <w:trHeight w:val="300"/>
          <w:jc w:val="center"/>
        </w:trPr>
        <w:tc>
          <w:tcPr>
            <w:tcW w:w="14574" w:type="dxa"/>
            <w:gridSpan w:val="4"/>
            <w:shd w:val="clear" w:color="auto" w:fill="EEECE1" w:themeFill="background2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I.) Biological Process (GO)</w:t>
            </w:r>
          </w:p>
        </w:tc>
      </w:tr>
      <w:tr w:rsidR="004F0739" w:rsidRPr="00640D31" w:rsidTr="007510B0">
        <w:trPr>
          <w:trHeight w:val="300"/>
          <w:jc w:val="center"/>
        </w:trPr>
        <w:tc>
          <w:tcPr>
            <w:tcW w:w="1278" w:type="dxa"/>
            <w:shd w:val="clear" w:color="auto" w:fill="DBE5F1" w:themeFill="accent1" w:themeFillTint="33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D</w:t>
            </w: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cription</w:t>
            </w:r>
            <w:proofErr w:type="spellEnd"/>
          </w:p>
        </w:tc>
        <w:tc>
          <w:tcPr>
            <w:tcW w:w="1276" w:type="dxa"/>
            <w:shd w:val="clear" w:color="auto" w:fill="DBE5F1" w:themeFill="accent1" w:themeFillTint="33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ls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cover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ate</w:t>
            </w:r>
          </w:p>
        </w:tc>
        <w:tc>
          <w:tcPr>
            <w:tcW w:w="10602" w:type="dxa"/>
            <w:shd w:val="clear" w:color="auto" w:fill="DBE5F1" w:themeFill="accent1" w:themeFillTint="33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tching proteins in your network (labels)</w:t>
            </w:r>
          </w:p>
        </w:tc>
      </w:tr>
      <w:tr w:rsidR="004F0739" w:rsidRPr="00640D31" w:rsidTr="004F0739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063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mRNA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process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421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  <w:t>AKAP17A,DCPS,HNRNPA0,HNRNPH2,PHRF1,PPIL1,PRPF40A,SF3A2,SNRNP70</w:t>
            </w:r>
          </w:p>
        </w:tc>
      </w:tr>
      <w:tr w:rsidR="004F0739" w:rsidRPr="00640D31" w:rsidTr="004F0739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442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cellular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metabolic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421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ACS,AKAP17A,APEX1,ASS1,BCAS3,COX6B1,CTSA,DOHH,DYNLL1,EEF1D,ENOPH1,FDPS,GPCPD1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STM3,HMGN5,HNRNPA0,HNRNPH2,IRF2BP1,LPPR3,MTHFD2,NDUFA2,NEK3,NSMAF,NUDT2,NUDT3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PBX2,PELO,PHRF1,PPIL1,PPM1A,PRPF40A,PSPH,RNF10,SENP1,SETD7,SF3A2,SNRNP70,TEC,TRNT1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TUBB4B,TUFM,UBA1,UBE2F,UBLCP1</w:t>
            </w:r>
          </w:p>
        </w:tc>
      </w:tr>
      <w:tr w:rsidR="004F0739" w:rsidRPr="00640D31" w:rsidTr="004F0739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083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RNA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splic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459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  <w:t>AKAP17A,DCPS,HNRNPA0,HNRNPH2,PPIL1,PRPF40A,SF3A2,SNRNP70</w:t>
            </w:r>
          </w:p>
        </w:tc>
      </w:tr>
      <w:tr w:rsidR="004F0739" w:rsidRPr="00640D31" w:rsidTr="004F0739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346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  <w:t>cellular nitrogen compound metabolic proce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459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KAP17A,ANXA1,APEX1,ASS1,BCAS3,COX6B1,DYNLL1,EEF1D,ENOPH1,GSTM3,HMGN5,HNRNPA0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HNRNPH2,IRF2BP1,</w:t>
            </w:r>
            <w:r w:rsidR="003A5BA7"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NDUFA2,NSMAF,NUDT2,NUDT3,PBX2,PELO,PHRF1,PPIL1,PPM1A,PRPF40A,PSPH,RFK,RNF10,SETD7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SF3A2,SNRNP70,</w:t>
            </w:r>
            <w:r w:rsidR="003A5BA7"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TRNT1,TUFM</w:t>
            </w:r>
          </w:p>
        </w:tc>
      </w:tr>
      <w:tr w:rsidR="004F0739" w:rsidRPr="00640D31" w:rsidTr="004F0739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442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primary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metabolic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459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ACS,AKAP17A,APEX1,ASS1,BCAS3,COX6B1,DOHH,DYNLL1,EEF1D,ENOPH1,FASTKD5,FDPS,GPCPD1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HMGN5,HNRNPA0,HNRNPH2,IRF2BP1,NDUFA2,NEK3,NLRP1,NSMAF,NUDT2,NUDT3,PBX2,PELO,PHRF1,PPIL1,PPM1A,PRPF40A,PSPH,RFK,</w:t>
            </w:r>
            <w:r w:rsidR="003A5BA7"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RNF10,SENP1,SETD7,SF3A2,SNRNP70,TEC,TRNT1,TUBB4B,TUFM,UBA1,UBE2F,UBLCP1</w:t>
            </w:r>
          </w:p>
        </w:tc>
      </w:tr>
      <w:tr w:rsidR="004F0739" w:rsidRPr="00640D31" w:rsidTr="004F0739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717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organic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substanc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metabolic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proces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459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4F0739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ACS,AKAP17A,APEX1,ASS1,BCAS3,COX6B1,DOHH,DYNLL1,EEF1D,ENOPH1,FASTKD5,FDPS,GPCPD1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STM3,HMGN5,HNRNPA0,HNRNPH2,IRF2BP1,NDUFA2,NEK3,NLRP1,NSMAF,NUDT2,NUDT3,PBX2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PELO,PHRF1,PPIL1,PPM1A,PRPF40A,PSPH,RFK,RNF10,SENP1,SETD7,SF3A2,SNRNP70,TEC,TRNT1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TUBB4B,TUFM,UBA1,UBE2F,UBLCP1</w:t>
            </w:r>
          </w:p>
        </w:tc>
      </w:tr>
      <w:tr w:rsidR="004F0739" w:rsidRPr="00640D31" w:rsidTr="007510B0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</w:pP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</w:pPr>
          </w:p>
        </w:tc>
      </w:tr>
      <w:tr w:rsidR="004F0739" w:rsidRPr="00640D31" w:rsidTr="007510B0">
        <w:trPr>
          <w:trHeight w:val="300"/>
          <w:jc w:val="center"/>
        </w:trPr>
        <w:tc>
          <w:tcPr>
            <w:tcW w:w="14574" w:type="dxa"/>
            <w:gridSpan w:val="4"/>
            <w:shd w:val="clear" w:color="auto" w:fill="EEECE1" w:themeFill="background2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GB"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szCs w:val="18"/>
                <w:lang w:val="en-GB" w:eastAsia="de-DE"/>
              </w:rPr>
              <w:t>II.) Cellular Component (GO)</w:t>
            </w:r>
          </w:p>
        </w:tc>
      </w:tr>
      <w:tr w:rsidR="004F0739" w:rsidRPr="00640D31" w:rsidTr="007510B0">
        <w:trPr>
          <w:trHeight w:val="300"/>
          <w:jc w:val="center"/>
        </w:trPr>
        <w:tc>
          <w:tcPr>
            <w:tcW w:w="1278" w:type="dxa"/>
            <w:shd w:val="clear" w:color="auto" w:fill="DBE5F1" w:themeFill="accent1" w:themeFillTint="33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  <w:t>#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  <w:t xml:space="preserve"> ID</w:t>
            </w: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  <w:t>description</w:t>
            </w:r>
            <w:proofErr w:type="spellEnd"/>
          </w:p>
        </w:tc>
        <w:tc>
          <w:tcPr>
            <w:tcW w:w="1276" w:type="dxa"/>
            <w:shd w:val="clear" w:color="auto" w:fill="DBE5F1" w:themeFill="accent1" w:themeFillTint="33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  <w:t>fals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  <w:t>discover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  <w:t xml:space="preserve"> rate</w:t>
            </w:r>
          </w:p>
        </w:tc>
        <w:tc>
          <w:tcPr>
            <w:tcW w:w="10602" w:type="dxa"/>
            <w:shd w:val="clear" w:color="auto" w:fill="DBE5F1" w:themeFill="accent1" w:themeFillTint="33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de-DE"/>
              </w:rPr>
              <w:t>matching proteins in your network (labels)</w:t>
            </w:r>
          </w:p>
        </w:tc>
      </w:tr>
      <w:tr w:rsidR="004F0739" w:rsidRPr="00640D31" w:rsidTr="004035A9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444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intracellular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par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00564</w:t>
            </w:r>
          </w:p>
        </w:tc>
        <w:tc>
          <w:tcPr>
            <w:tcW w:w="10602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ACS,AKAP17A,ANXA1,ANXA4,APEX1,BCAS3,C21orf59,CCDC50,COX6B1,CS,CTSA,DCPS,DOHH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DYNLL1,EEF1D,ENOPH1,FASTKD5,FDPS,GNL3L,GPCPD1,GSTM3,HNRNPA0,HNRNPH2,IRF2BP1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MAP3K11,MTHFD2,NDUFA2,NEK3,NLRP1,NSMAF,NUDT2,NUDT3,PELO,PLCG2,POLR1B,POTEI,PPIL1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PPM1A,PRCP,PRPF40A,PSPH,RBM12,RCC1,RNASEH2B,RNF10,SENP1,SETD7,SF3A2,SNRNP70,SYK,TEC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TRNT1,TUBB4B,TUFM,UBA1,UBE2F,UBE2G1,UBLCP1,WIZ</w:t>
            </w:r>
          </w:p>
        </w:tc>
      </w:tr>
      <w:tr w:rsidR="004F0739" w:rsidRPr="00640D31" w:rsidTr="004035A9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056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intracellula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0093</w:t>
            </w:r>
          </w:p>
        </w:tc>
        <w:tc>
          <w:tcPr>
            <w:tcW w:w="10602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ACS,AKAP17A,ANXA1,ANXA4,APEX1,BCAS3,C21orf59,CCDC50,COX6B1,CS,CTSA,DCPS,DOHH,DYNLL1,EEF1D,ENOPH1,FASTKD5,FDPS,GNL3L,GPCPD1,GSTM3,HNRNPA0,HNRNPH2,IRF2BP1,MAP3K11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MTHFD2,NDUFA2,NEK3,NLRP1,NSMAF,NUDT2,NUDT3,PELO,PLCG2,POLR1B,POTEI,PPIL1,PPM1A,PRCP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PRPF40A,PSPH,RBM12,RCC1,RNASEH2B,RNF10,SENP1,SETD7,SF3A2,SNRNP70,SYK,TEC,TRNT1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TUBB4B,TUFM,UBA1,UBE2F,UBE2G1,UBLCP1,WIZ</w:t>
            </w:r>
          </w:p>
        </w:tc>
      </w:tr>
      <w:tr w:rsidR="004F0739" w:rsidRPr="00640D31" w:rsidTr="004035A9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056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nucle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02</w:t>
            </w:r>
          </w:p>
        </w:tc>
        <w:tc>
          <w:tcPr>
            <w:tcW w:w="10602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KAP17A,ANXA1,ANXA4,APEX1,ASS1,BCAS3,C21orf59,CS,CTSA,DCPS,DYNLL1,EEF1D,ENOPH1,FDPS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NL3L,GSTM3,HNRNPA0,HNRNPH2,IRF2BP1,NEK3,NLRP1,PBX2,PELO,POLR1B,PPIL1,PPM1A,PRPF40A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RBM12,RCC1,RNASEH2B,RNF10,SENP1,SETD7,SF3A2,SNRNP70,SYK,TUBB4B,UBA1,UBLCP1,WIZ</w:t>
            </w:r>
          </w:p>
        </w:tc>
      </w:tr>
      <w:tr w:rsidR="004F0739" w:rsidRPr="00640D31" w:rsidTr="004035A9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432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intracellular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organell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0292</w:t>
            </w:r>
          </w:p>
        </w:tc>
        <w:tc>
          <w:tcPr>
            <w:tcW w:w="10602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KAP17A,ANXA1,ANXA4,APEX1,ASS1,BCAS3,C21orf59,COX6B1,CS,CTSA,DCPS,DYNLL1,EEF1D,ENOPH1,FASTKD5,FDPS,GNL3L,GSTM3,HNRNPA0,HNRNPH2,IRF2BP1,MAP3K11,MTHFD2,NDUFA2,NEK3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NLRP1,NUDT2,PBX2,PELO,POLR1B,POTEI,PPIL1,PPM1A,PRCP,PRPF40A,RAP2C,RBM12,RCC1,RFK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RNASEH2B,RNF10,SENP1,SETD7,SF3A2,SNRNP70,SYK,</w:t>
            </w:r>
            <w:r w:rsidR="003A5BA7"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TEC,</w:t>
            </w:r>
            <w:r w:rsidR="003A5BA7"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TRNT1,TUBB4B,TUFM,UBA1,UBLCP1,WIZ</w:t>
            </w:r>
          </w:p>
        </w:tc>
      </w:tr>
      <w:tr w:rsidR="004F0739" w:rsidRPr="00640D31" w:rsidTr="004035A9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432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intracellular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membrane-bounded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organell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0537</w:t>
            </w:r>
          </w:p>
        </w:tc>
        <w:tc>
          <w:tcPr>
            <w:tcW w:w="10602" w:type="dxa"/>
            <w:shd w:val="clear" w:color="auto" w:fill="auto"/>
            <w:noWrap/>
            <w:vAlign w:val="bottom"/>
            <w:hideMark/>
          </w:tcPr>
          <w:p w:rsidR="004F0739" w:rsidRPr="00640D31" w:rsidRDefault="004F0739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KAP17A,ANXA1,ANXA4,APEX1,ASS1,BCAS3,C21orf59,COX6B1,CS,CTSA,DCPS,DYNLL1,EEF1D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ENOPH1,FASTKD5,FDPS,GNL3L,GSTM3,HNRNPA0,HNRNPH2,IRF2BP1,MTHFD2,NDUFA2,NEK3,NLRP1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NUDT2,PBX2,PELO,POLR1B,PPIL1,PPM1A,PRCP,PRPF40A,RAP2C,RBM12,RCC1,RFK,RNASEH2B,RNF10,</w:t>
            </w:r>
            <w:r w:rsid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SENP1,SETD7,SF3A2,SNRNP70,SYK,TRNT1,TUBB4B,TUFM,</w:t>
            </w:r>
            <w:r w:rsidR="003A5BA7"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UBA1,UBLCP1,WIZ</w:t>
            </w:r>
          </w:p>
        </w:tc>
      </w:tr>
      <w:tr w:rsidR="004F0739" w:rsidRPr="00640D31" w:rsidTr="007510B0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4F0739" w:rsidRPr="00640D31" w:rsidTr="004F0739">
        <w:trPr>
          <w:trHeight w:val="300"/>
          <w:jc w:val="center"/>
        </w:trPr>
        <w:tc>
          <w:tcPr>
            <w:tcW w:w="14574" w:type="dxa"/>
            <w:gridSpan w:val="4"/>
            <w:shd w:val="clear" w:color="auto" w:fill="EEECE1" w:themeFill="background2"/>
            <w:noWrap/>
            <w:vAlign w:val="center"/>
            <w:hideMark/>
          </w:tcPr>
          <w:p w:rsidR="004F0739" w:rsidRPr="00640D31" w:rsidRDefault="004F0739" w:rsidP="00E73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III.) Molecular Function (GO)</w:t>
            </w:r>
          </w:p>
        </w:tc>
      </w:tr>
      <w:tr w:rsidR="004F0739" w:rsidRPr="00640D31" w:rsidTr="007510B0">
        <w:trPr>
          <w:trHeight w:val="300"/>
          <w:jc w:val="center"/>
        </w:trPr>
        <w:tc>
          <w:tcPr>
            <w:tcW w:w="1278" w:type="dxa"/>
            <w:shd w:val="clear" w:color="auto" w:fill="DBE5F1" w:themeFill="accent1" w:themeFillTint="33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D</w:t>
            </w: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cription</w:t>
            </w:r>
            <w:proofErr w:type="spellEnd"/>
          </w:p>
        </w:tc>
        <w:tc>
          <w:tcPr>
            <w:tcW w:w="1276" w:type="dxa"/>
            <w:shd w:val="clear" w:color="auto" w:fill="DBE5F1" w:themeFill="accent1" w:themeFillTint="33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ls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cover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ate</w:t>
            </w:r>
          </w:p>
        </w:tc>
        <w:tc>
          <w:tcPr>
            <w:tcW w:w="10602" w:type="dxa"/>
            <w:shd w:val="clear" w:color="auto" w:fill="DBE5F1" w:themeFill="accent1" w:themeFillTint="33"/>
            <w:noWrap/>
            <w:vAlign w:val="center"/>
            <w:hideMark/>
          </w:tcPr>
          <w:p w:rsidR="004F0739" w:rsidRPr="00640D31" w:rsidRDefault="004F0739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tching proteins in your network (labels)</w:t>
            </w:r>
          </w:p>
        </w:tc>
      </w:tr>
      <w:tr w:rsidR="003A5BA7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GO.00038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catalytic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1.68e-06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AACS,ANXA1,APEX1,ASS1,COX6B1,CS,DCPS,DOHH,DYNLL1,ENOPH1,FASTKD5,FDPS,GNL3L,GPCPD1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GSTM3,IRF2BP1,LPPR3,MTHFD2,NDUFA2,NEK3,NUDT2,NUDT3,PELO,PLCG2,POLR1B,PPIL1,PPM1A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PRCP,PSPH,RFK,RNASEH2B,RNF10,SENP1,SETD7,TEC,TRNT1,TUBB4B,TUFM,UBA1,UBE2F,UBLCP1</w:t>
            </w:r>
          </w:p>
        </w:tc>
      </w:tr>
      <w:tr w:rsidR="003A5BA7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GO.00037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2.19e-05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AKAP17A,ANXA1,APEX1,ASS1,CS,DCPS,EEF1D,FASTKD5,FDPS,GNL3L,HMGN5,HNRNPA0,HNRNPH2,</w:t>
            </w:r>
            <w:r w:rsid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40D31">
              <w:rPr>
                <w:rFonts w:ascii="Times New Roman" w:hAnsi="Times New Roman" w:cs="Times New Roman"/>
                <w:color w:val="000000"/>
              </w:rPr>
              <w:t>PRPF40A,RBM12, SF3A2,SNRNP70,TRNT1,TUBB4B,TUFM,UBA1</w:t>
            </w:r>
          </w:p>
        </w:tc>
      </w:tr>
      <w:tr w:rsidR="003A5BA7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GO.00001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nucleotid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0.000701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AACS,AKAP17A,ASS1,GNL3L,HNRNPA0,HNRNPH2,MAP3K11,NEK3,NLRP1,NUDT2,POTEI,RAP2C,RBM12,RFK,SNRNP70, SYK,TEC,TRNT1,TUBB4B,TUFM,UBA1,UBE2F,UBE2G1</w:t>
            </w:r>
          </w:p>
        </w:tc>
      </w:tr>
      <w:tr w:rsidR="003A5BA7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GO.00448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poly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</w:rPr>
              <w:t xml:space="preserve">(A) RNA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0.00071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AKAP17A,APEX1,ASS1,CS,FASTKD5,FDPS,GNL3L,HMGN5,HNRNPA0,HNRNPH2,PRPF40A,RBM12,SF3A2,SNRNP70,TUFM,UBA1</w:t>
            </w:r>
          </w:p>
        </w:tc>
      </w:tr>
      <w:tr w:rsidR="003A5BA7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GO.00360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small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molecule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bind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0.000796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AACS,AKAP17A,ASS1,GNL3L,HNRNPA0,HNRNPH2,MAP3K11,NEK3,NLRP1,NUDT2,POLR1B,POTEI,RAP2C,RBM12,RFK, SNRNP70,SYK,TEC,TRNT1,TUBB4B,TUFM,UBA1,UBE2F,UBE2G1</w:t>
            </w:r>
          </w:p>
        </w:tc>
      </w:tr>
    </w:tbl>
    <w:p w:rsidR="004F0739" w:rsidRDefault="004F0739">
      <w:pPr>
        <w:rPr>
          <w:rFonts w:ascii="Times New Roman" w:hAnsi="Times New Roman" w:cs="Times New Roman"/>
        </w:rPr>
      </w:pPr>
    </w:p>
    <w:p w:rsidR="00640D31" w:rsidRDefault="00640D31">
      <w:pPr>
        <w:rPr>
          <w:rFonts w:ascii="Times New Roman" w:hAnsi="Times New Roman" w:cs="Times New Roman"/>
        </w:rPr>
      </w:pPr>
    </w:p>
    <w:p w:rsidR="00640D31" w:rsidRDefault="00640D31">
      <w:pPr>
        <w:rPr>
          <w:rFonts w:ascii="Times New Roman" w:hAnsi="Times New Roman" w:cs="Times New Roman"/>
        </w:rPr>
      </w:pPr>
    </w:p>
    <w:p w:rsidR="00640D31" w:rsidRPr="00640D31" w:rsidRDefault="00640D31">
      <w:pPr>
        <w:rPr>
          <w:rFonts w:ascii="Times New Roman" w:hAnsi="Times New Roman" w:cs="Times New Roman"/>
        </w:rPr>
      </w:pPr>
    </w:p>
    <w:tbl>
      <w:tblPr>
        <w:tblW w:w="145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78"/>
        <w:gridCol w:w="1418"/>
        <w:gridCol w:w="1276"/>
        <w:gridCol w:w="10602"/>
      </w:tblGrid>
      <w:tr w:rsidR="003A5BA7" w:rsidRPr="00640D31" w:rsidTr="007510B0">
        <w:trPr>
          <w:trHeight w:val="300"/>
          <w:jc w:val="center"/>
        </w:trPr>
        <w:tc>
          <w:tcPr>
            <w:tcW w:w="14574" w:type="dxa"/>
            <w:gridSpan w:val="4"/>
            <w:shd w:val="clear" w:color="auto" w:fill="EEECE1" w:themeFill="background2"/>
            <w:noWrap/>
            <w:vAlign w:val="center"/>
            <w:hideMark/>
          </w:tcPr>
          <w:p w:rsidR="003A5BA7" w:rsidRPr="00640D31" w:rsidRDefault="003A5BA7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B) Potential non-canonical miR-328 targets: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Microsomal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 fraction</w:t>
            </w:r>
          </w:p>
        </w:tc>
      </w:tr>
      <w:tr w:rsidR="003A5BA7" w:rsidRPr="00640D31" w:rsidTr="007510B0">
        <w:trPr>
          <w:trHeight w:val="300"/>
          <w:jc w:val="center"/>
        </w:trPr>
        <w:tc>
          <w:tcPr>
            <w:tcW w:w="14574" w:type="dxa"/>
            <w:gridSpan w:val="4"/>
            <w:shd w:val="clear" w:color="auto" w:fill="EEECE1" w:themeFill="background2"/>
            <w:noWrap/>
            <w:vAlign w:val="center"/>
            <w:hideMark/>
          </w:tcPr>
          <w:p w:rsidR="003A5BA7" w:rsidRPr="00640D31" w:rsidRDefault="003A5BA7" w:rsidP="003A5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I.) </w:t>
            </w:r>
            <w:r w:rsidRPr="00640D31">
              <w:rPr>
                <w:rFonts w:ascii="Times New Roman" w:hAnsi="Times New Roman" w:cs="Times New Roman"/>
                <w:b/>
              </w:rPr>
              <w:t xml:space="preserve">Biological </w:t>
            </w:r>
            <w:proofErr w:type="spellStart"/>
            <w:r w:rsidRPr="00640D31">
              <w:rPr>
                <w:rFonts w:ascii="Times New Roman" w:hAnsi="Times New Roman" w:cs="Times New Roman"/>
                <w:b/>
              </w:rPr>
              <w:t>process</w:t>
            </w:r>
            <w:proofErr w:type="spellEnd"/>
            <w:r w:rsidRPr="00640D31">
              <w:rPr>
                <w:rFonts w:ascii="Times New Roman" w:hAnsi="Times New Roman" w:cs="Times New Roman"/>
                <w:b/>
              </w:rPr>
              <w:t xml:space="preserve"> (GO)</w:t>
            </w:r>
          </w:p>
        </w:tc>
      </w:tr>
      <w:tr w:rsidR="003A5BA7" w:rsidRPr="00640D31" w:rsidTr="007510B0">
        <w:trPr>
          <w:trHeight w:val="300"/>
          <w:jc w:val="center"/>
        </w:trPr>
        <w:tc>
          <w:tcPr>
            <w:tcW w:w="1278" w:type="dxa"/>
            <w:shd w:val="clear" w:color="auto" w:fill="DBE5F1" w:themeFill="accent1" w:themeFillTint="33"/>
            <w:noWrap/>
            <w:vAlign w:val="center"/>
            <w:hideMark/>
          </w:tcPr>
          <w:p w:rsidR="003A5BA7" w:rsidRPr="00640D31" w:rsidRDefault="003A5BA7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D</w:t>
            </w: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3A5BA7" w:rsidRPr="00640D31" w:rsidRDefault="003A5BA7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cription</w:t>
            </w:r>
            <w:proofErr w:type="spellEnd"/>
          </w:p>
        </w:tc>
        <w:tc>
          <w:tcPr>
            <w:tcW w:w="1276" w:type="dxa"/>
            <w:shd w:val="clear" w:color="auto" w:fill="DBE5F1" w:themeFill="accent1" w:themeFillTint="33"/>
            <w:noWrap/>
            <w:vAlign w:val="center"/>
            <w:hideMark/>
          </w:tcPr>
          <w:p w:rsidR="003A5BA7" w:rsidRPr="00640D31" w:rsidRDefault="003A5BA7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ls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cover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ate</w:t>
            </w:r>
          </w:p>
        </w:tc>
        <w:tc>
          <w:tcPr>
            <w:tcW w:w="10602" w:type="dxa"/>
            <w:shd w:val="clear" w:color="auto" w:fill="DBE5F1" w:themeFill="accent1" w:themeFillTint="33"/>
            <w:noWrap/>
            <w:vAlign w:val="center"/>
            <w:hideMark/>
          </w:tcPr>
          <w:p w:rsidR="003A5BA7" w:rsidRPr="00640D31" w:rsidRDefault="003A5BA7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tching proteins in your network (labels)</w:t>
            </w:r>
          </w:p>
        </w:tc>
      </w:tr>
      <w:tr w:rsidR="003A5BA7" w:rsidRPr="00640D31" w:rsidTr="00CD255D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GO.00458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 xml:space="preserve">negativ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regulation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endocyto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0.0363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APOC3,HMGB1,LRSAM1,PACSIN2,TGFB1</w:t>
            </w:r>
          </w:p>
        </w:tc>
      </w:tr>
      <w:tr w:rsidR="003A5BA7" w:rsidRPr="00640D31" w:rsidTr="007510B0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3A5BA7" w:rsidRPr="00640D31" w:rsidTr="007510B0">
        <w:trPr>
          <w:trHeight w:val="300"/>
          <w:jc w:val="center"/>
        </w:trPr>
        <w:tc>
          <w:tcPr>
            <w:tcW w:w="14574" w:type="dxa"/>
            <w:gridSpan w:val="4"/>
            <w:shd w:val="clear" w:color="auto" w:fill="EEECE1" w:themeFill="background2"/>
            <w:noWrap/>
            <w:vAlign w:val="center"/>
            <w:hideMark/>
          </w:tcPr>
          <w:p w:rsidR="003A5BA7" w:rsidRPr="00640D31" w:rsidRDefault="003A5BA7" w:rsidP="003A5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II.) Cellular Compartment (GO)</w:t>
            </w:r>
          </w:p>
        </w:tc>
      </w:tr>
      <w:tr w:rsidR="003A5BA7" w:rsidRPr="00640D31" w:rsidTr="007510B0">
        <w:trPr>
          <w:trHeight w:val="300"/>
          <w:jc w:val="center"/>
        </w:trPr>
        <w:tc>
          <w:tcPr>
            <w:tcW w:w="1278" w:type="dxa"/>
            <w:shd w:val="clear" w:color="auto" w:fill="DBE5F1" w:themeFill="accent1" w:themeFillTint="33"/>
            <w:noWrap/>
            <w:vAlign w:val="center"/>
            <w:hideMark/>
          </w:tcPr>
          <w:p w:rsidR="003A5BA7" w:rsidRPr="00640D31" w:rsidRDefault="003A5BA7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D</w:t>
            </w: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3A5BA7" w:rsidRPr="00640D31" w:rsidRDefault="003A5BA7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cription</w:t>
            </w:r>
            <w:proofErr w:type="spellEnd"/>
          </w:p>
        </w:tc>
        <w:tc>
          <w:tcPr>
            <w:tcW w:w="1276" w:type="dxa"/>
            <w:shd w:val="clear" w:color="auto" w:fill="DBE5F1" w:themeFill="accent1" w:themeFillTint="33"/>
            <w:noWrap/>
            <w:vAlign w:val="center"/>
            <w:hideMark/>
          </w:tcPr>
          <w:p w:rsidR="003A5BA7" w:rsidRPr="00640D31" w:rsidRDefault="003A5BA7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ls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cover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ate</w:t>
            </w:r>
          </w:p>
        </w:tc>
        <w:tc>
          <w:tcPr>
            <w:tcW w:w="10602" w:type="dxa"/>
            <w:shd w:val="clear" w:color="auto" w:fill="DBE5F1" w:themeFill="accent1" w:themeFillTint="33"/>
            <w:noWrap/>
            <w:vAlign w:val="center"/>
            <w:hideMark/>
          </w:tcPr>
          <w:p w:rsidR="003A5BA7" w:rsidRPr="00640D31" w:rsidRDefault="003A5BA7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tching proteins in your network (labels)</w:t>
            </w:r>
          </w:p>
        </w:tc>
      </w:tr>
      <w:tr w:rsidR="003A5BA7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056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nucle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00532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NAPC13,ANKRD17,ANP32E,ANXA1,ANXA4,ARHGDIA,ARNT,ASRGL1,BAG4,BANF1,BRD1,CDK12,CTSA,CTSB,DDX28, DIS3L2,DYNLL2,EBNA1BP2,ENSA,FAM103A1,FDPS,FHIT,FTH1,GSTM3,HMGB1,HNMT,HNRNPA0,IFT74,IMP3,LRIF1,MRPL1,NOP16,NPEPL1,PACSIN2,PAK1IP1,POLR2I,PPM1A,RBM6,RNF10,RPS19,S100A4,S100A9,SGOL2,STRBP,SYK,TACC1, TALDO1,TGFB1,TIMELESS,TNKS1BP1,TRIM21,TROVE2,TTI2,UBA1,UBAP2L,UIMC1,USP36,WDR55</w:t>
            </w:r>
          </w:p>
        </w:tc>
      </w:tr>
      <w:tr w:rsidR="003A5BA7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432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membrane-bounded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organell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00532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CY1,AKR1A1,ALDH16A1,ANAPC13,ANKRD17,ANP32E,ANXA1,ANXA4,APOC3,ARNT,ASRGL1,BAG4,BANF1,BDH2,BRD1, C14orf2,CAP1,CDK12,CHPF2,CMC2,COX6B1,CTSA,DDX28,DIS3L2,DSC2,DYNLL2,EBNA1BP2,EEA1,ENSA,FAM103A1,FDPS,FHIT,FTH1,GBE1,GC,GCSH,GSTM3,HMGB1,HNMT,HNRNPA0,HSPE1,IMP3,KTN1,LRIF1,MPV17,MRPL1,NARS2,NDUFA2, NOP16,NPEPL1,OGDH,PACSIN2,PAK1IP1,POLR2I,PPM1A,PRCP,PTER,RBM6,RNF10,RPS19,S100A4,S100A9,SGOL2,STRBP,SYK,TACC1,TALDO1,TGFB1,TIMELESS,TNKS1BP1,TRIM21,TROVE2,TTI2,TUFM,UBA1,UBAC2,UBAP2L,UIMC1,USP36,VTN,WDR55</w:t>
            </w:r>
          </w:p>
        </w:tc>
      </w:tr>
      <w:tr w:rsidR="003A5BA7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700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extracellular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exosom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00532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CY1,AKR1A1,ALDH16A1,ANXA1,ANXA4,APOC3,ARHGDIA,BANF1,BDH2,CAP1,CTSA,CTSB,DBI,DSC2,EEA1,FHIT,FTH1, GBE1,GC,GSTM3,HNMT,HSPE1,PACSIN2,PRCP,PTER,PYGM,RPS19,S100A4,S100A9,TALDO1,TUFM,UBA1,VTN</w:t>
            </w:r>
          </w:p>
        </w:tc>
      </w:tr>
      <w:tr w:rsidR="003A5BA7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319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membrane-bounded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vesicl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00751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CY1,AKR1A1,ALDH16A1,ANP32E,ANXA1,ANXA4,APOC3,ARHGDIA,BANF1,BDH2,CAP1,CTSA,CTSB,DBI,DSC2,EEA1,FHIT, FTH1,GBE1,GC,GSTM3,HNMT,HSPE1,IFT74,PACSIN2,PRCP,PTER,PYGM,RPS19,S100A4,S100A9,SYK,TALDO1,TGFB1, TUFM,UBA1,VTN</w:t>
            </w:r>
          </w:p>
        </w:tc>
      </w:tr>
      <w:tr w:rsidR="003A5BA7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444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intracellular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par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0104</w:t>
            </w: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3A5BA7" w:rsidRPr="00640D31" w:rsidRDefault="003A5BA7" w:rsidP="003A5BA7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CY1,AKR1A1,ANAPC13,ANKRD17,ANP32E,ANXA1,ANXA4,APOC3,ARNT,ASRGL1,BAG4,BANF1,BDH2,BRD1,C14orf2,CAP1,CDK12,CEP55,CHPF2,CMC2,COX6B1,CRIP1,CTSA,DDX28,DIS3L2,DSC2,DYNLL2,EBNA1BP2,ENSA,FAM103A1,FDPS,FHIT , FTH1,GBE1,GCSH,GPCPD1,GSTM3,HMGB1,HNMT,HNRNPA0,HSPE1,IMP3,KTN1,LATS1,LRIF1,LRSAM1,MPV17,MRPL1, NARS2,NDUFA2,NOP16,OGDH,PAK1IP1,PHACTR4,POLR2I,PPM1A,PRCP,RBM6,RCSD1,RNF10,RPS19,S100A4,S100A9, SGOL2,SHFM1,SRM,SYK,TACC1,TALDO1,TGFB1,TIMELESS,TNKS1BP1,TRIM21,TROVE2,TTI2,TUFM,UBA1,UBAC2,UBAP2L,UIMC1,UPP1,USP36,WDR55,ZFAND6</w:t>
            </w:r>
          </w:p>
        </w:tc>
      </w:tr>
      <w:tr w:rsidR="00E73FD4" w:rsidRPr="00640D31" w:rsidTr="00E73FD4">
        <w:trPr>
          <w:trHeight w:val="300"/>
          <w:jc w:val="center"/>
        </w:trPr>
        <w:tc>
          <w:tcPr>
            <w:tcW w:w="14574" w:type="dxa"/>
            <w:gridSpan w:val="4"/>
            <w:shd w:val="clear" w:color="auto" w:fill="EEECE1" w:themeFill="background2"/>
            <w:noWrap/>
            <w:vAlign w:val="center"/>
            <w:hideMark/>
          </w:tcPr>
          <w:p w:rsidR="00E73FD4" w:rsidRPr="00640D31" w:rsidRDefault="00E73FD4" w:rsidP="00E73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III.) Molecular Function (GO)</w:t>
            </w:r>
          </w:p>
        </w:tc>
      </w:tr>
      <w:tr w:rsidR="00E73FD4" w:rsidRPr="00640D31" w:rsidTr="00E73FD4">
        <w:trPr>
          <w:trHeight w:val="300"/>
          <w:jc w:val="center"/>
        </w:trPr>
        <w:tc>
          <w:tcPr>
            <w:tcW w:w="1278" w:type="dxa"/>
            <w:shd w:val="clear" w:color="auto" w:fill="DBE5F1" w:themeFill="accent1" w:themeFillTint="33"/>
            <w:noWrap/>
            <w:vAlign w:val="center"/>
            <w:hideMark/>
          </w:tcPr>
          <w:p w:rsidR="00E73FD4" w:rsidRPr="00640D31" w:rsidRDefault="00E73FD4" w:rsidP="00534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D</w:t>
            </w: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E73FD4" w:rsidRPr="00640D31" w:rsidRDefault="00E73FD4" w:rsidP="00534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cription</w:t>
            </w:r>
            <w:proofErr w:type="spellEnd"/>
          </w:p>
        </w:tc>
        <w:tc>
          <w:tcPr>
            <w:tcW w:w="1276" w:type="dxa"/>
            <w:shd w:val="clear" w:color="auto" w:fill="DBE5F1" w:themeFill="accent1" w:themeFillTint="33"/>
            <w:noWrap/>
            <w:vAlign w:val="center"/>
            <w:hideMark/>
          </w:tcPr>
          <w:p w:rsidR="00E73FD4" w:rsidRPr="00640D31" w:rsidRDefault="00E73FD4" w:rsidP="00534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ls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cover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ate</w:t>
            </w:r>
          </w:p>
        </w:tc>
        <w:tc>
          <w:tcPr>
            <w:tcW w:w="10602" w:type="dxa"/>
            <w:shd w:val="clear" w:color="auto" w:fill="DBE5F1" w:themeFill="accent1" w:themeFillTint="33"/>
            <w:noWrap/>
            <w:vAlign w:val="center"/>
            <w:hideMark/>
          </w:tcPr>
          <w:p w:rsidR="00E73FD4" w:rsidRPr="00640D31" w:rsidRDefault="00E73FD4" w:rsidP="00534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tching proteins in your network (labels)</w:t>
            </w:r>
          </w:p>
        </w:tc>
      </w:tr>
      <w:tr w:rsidR="00E73FD4" w:rsidRPr="00640D31" w:rsidTr="00B66EA2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E73FD4" w:rsidRPr="00640D31" w:rsidRDefault="00E73FD4" w:rsidP="00E73FD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448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73FD4" w:rsidRPr="00640D31" w:rsidRDefault="00E73FD4" w:rsidP="00E73FD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poly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(A) RNA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bind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3FD4" w:rsidRPr="00640D31" w:rsidRDefault="00E73FD4" w:rsidP="00E73FD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9.19e-05</w:t>
            </w:r>
          </w:p>
        </w:tc>
        <w:tc>
          <w:tcPr>
            <w:tcW w:w="10602" w:type="dxa"/>
            <w:shd w:val="clear" w:color="auto" w:fill="auto"/>
            <w:noWrap/>
            <w:vAlign w:val="bottom"/>
            <w:hideMark/>
          </w:tcPr>
          <w:p w:rsidR="00E73FD4" w:rsidRPr="00640D31" w:rsidRDefault="00E73FD4" w:rsidP="00E73FD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NKRD17,BAG4,DDX28,EBNA1BP2,FAM103A1,FDPS,HMGB1,HNRNPA0,HSPE1,IMP3,KTN1,MRPL1,NOP16,RBM6,RPS19,S100A4,STRBP,TUFM,UBA1,UBAP2,UBAP2L,USP36,YTHDC1</w:t>
            </w:r>
          </w:p>
        </w:tc>
      </w:tr>
      <w:tr w:rsidR="00E73FD4" w:rsidRPr="00640D31" w:rsidTr="00B66EA2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E73FD4" w:rsidRPr="00640D31" w:rsidRDefault="00E73FD4" w:rsidP="00E73FD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037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73FD4" w:rsidRPr="00640D31" w:rsidRDefault="00E73FD4" w:rsidP="00E73FD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RNA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bind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3FD4" w:rsidRPr="00640D31" w:rsidRDefault="00E73FD4" w:rsidP="00E73FD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00409</w:t>
            </w:r>
          </w:p>
        </w:tc>
        <w:tc>
          <w:tcPr>
            <w:tcW w:w="10602" w:type="dxa"/>
            <w:shd w:val="clear" w:color="auto" w:fill="auto"/>
            <w:noWrap/>
            <w:vAlign w:val="bottom"/>
            <w:hideMark/>
          </w:tcPr>
          <w:p w:rsidR="00E73FD4" w:rsidRPr="00640D31" w:rsidRDefault="00E73FD4" w:rsidP="00E73FD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ANKRD17,ANXA1,BAG4,DDX28,DIS3L2,EBNA1BP2,FAM103A1,FDPS,HMGB1,HNRNPA0,HSPE1,IMP3,KTN1,MRPL1,NOP16,RBM6,RPS19,S100A4,TRIM21,TUFM,UBA1,UBAP2,UBAP2L,USP36,YTHDC1</w:t>
            </w:r>
          </w:p>
        </w:tc>
      </w:tr>
      <w:tr w:rsidR="00E73FD4" w:rsidRPr="00640D31" w:rsidTr="00B66EA2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E73FD4" w:rsidRPr="00640D31" w:rsidRDefault="00E73FD4" w:rsidP="00E73FD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GO.00507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73FD4" w:rsidRPr="00640D31" w:rsidRDefault="00E73FD4" w:rsidP="00E73FD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RAGE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receptor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bindin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73FD4" w:rsidRPr="00640D31" w:rsidRDefault="00E73FD4" w:rsidP="00E73FD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0.017</w:t>
            </w:r>
          </w:p>
        </w:tc>
        <w:tc>
          <w:tcPr>
            <w:tcW w:w="10602" w:type="dxa"/>
            <w:shd w:val="clear" w:color="auto" w:fill="auto"/>
            <w:noWrap/>
            <w:vAlign w:val="bottom"/>
            <w:hideMark/>
          </w:tcPr>
          <w:p w:rsidR="00E73FD4" w:rsidRPr="00640D31" w:rsidRDefault="00E73FD4" w:rsidP="00E73FD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640D31">
              <w:rPr>
                <w:rFonts w:ascii="Times New Roman" w:hAnsi="Times New Roman" w:cs="Times New Roman"/>
                <w:color w:val="000000"/>
                <w:szCs w:val="18"/>
              </w:rPr>
              <w:t>HMGB1,S100A4,S100A9</w:t>
            </w:r>
          </w:p>
        </w:tc>
      </w:tr>
      <w:tr w:rsidR="00E73FD4" w:rsidRPr="00640D31" w:rsidTr="003A5BA7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E73FD4" w:rsidRPr="00640D31" w:rsidRDefault="00E73FD4" w:rsidP="00534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73FD4" w:rsidRPr="00640D31" w:rsidRDefault="00E73FD4" w:rsidP="00534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3FD4" w:rsidRPr="00640D31" w:rsidRDefault="00E73FD4" w:rsidP="00534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0602" w:type="dxa"/>
            <w:shd w:val="clear" w:color="auto" w:fill="auto"/>
            <w:noWrap/>
            <w:vAlign w:val="center"/>
            <w:hideMark/>
          </w:tcPr>
          <w:p w:rsidR="00E73FD4" w:rsidRPr="00640D31" w:rsidRDefault="00E73FD4" w:rsidP="00534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03865" w:rsidRPr="00640D31" w:rsidTr="007510B0">
        <w:trPr>
          <w:trHeight w:val="300"/>
          <w:jc w:val="center"/>
        </w:trPr>
        <w:tc>
          <w:tcPr>
            <w:tcW w:w="14574" w:type="dxa"/>
            <w:gridSpan w:val="4"/>
            <w:shd w:val="clear" w:color="auto" w:fill="F2DBDB" w:themeFill="accent2" w:themeFillTint="33"/>
            <w:noWrap/>
            <w:vAlign w:val="center"/>
            <w:hideMark/>
          </w:tcPr>
          <w:p w:rsidR="00703865" w:rsidRPr="00640D31" w:rsidRDefault="00E73FD4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IV</w:t>
            </w:r>
            <w:r w:rsidR="00703865" w:rsidRPr="00640D31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.) Biological Process (GO)</w:t>
            </w:r>
          </w:p>
        </w:tc>
      </w:tr>
      <w:tr w:rsidR="00703865" w:rsidRPr="00640D31" w:rsidTr="007510B0">
        <w:trPr>
          <w:trHeight w:val="300"/>
          <w:jc w:val="center"/>
        </w:trPr>
        <w:tc>
          <w:tcPr>
            <w:tcW w:w="1278" w:type="dxa"/>
            <w:shd w:val="clear" w:color="auto" w:fill="DBE5F1" w:themeFill="accent1" w:themeFillTint="33"/>
            <w:noWrap/>
            <w:vAlign w:val="center"/>
            <w:hideMark/>
          </w:tcPr>
          <w:p w:rsidR="00703865" w:rsidRPr="00640D31" w:rsidRDefault="00703865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#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D</w:t>
            </w:r>
          </w:p>
        </w:tc>
        <w:tc>
          <w:tcPr>
            <w:tcW w:w="1418" w:type="dxa"/>
            <w:shd w:val="clear" w:color="auto" w:fill="DBE5F1" w:themeFill="accent1" w:themeFillTint="33"/>
            <w:noWrap/>
            <w:vAlign w:val="center"/>
            <w:hideMark/>
          </w:tcPr>
          <w:p w:rsidR="00703865" w:rsidRPr="00640D31" w:rsidRDefault="00703865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hwa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scription</w:t>
            </w:r>
            <w:proofErr w:type="spellEnd"/>
          </w:p>
        </w:tc>
        <w:tc>
          <w:tcPr>
            <w:tcW w:w="1276" w:type="dxa"/>
            <w:shd w:val="clear" w:color="auto" w:fill="DBE5F1" w:themeFill="accent1" w:themeFillTint="33"/>
            <w:noWrap/>
            <w:vAlign w:val="center"/>
            <w:hideMark/>
          </w:tcPr>
          <w:p w:rsidR="00703865" w:rsidRPr="00640D31" w:rsidRDefault="00703865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lse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covery</w:t>
            </w:r>
            <w:proofErr w:type="spellEnd"/>
            <w:r w:rsidRPr="00640D3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ate</w:t>
            </w:r>
          </w:p>
        </w:tc>
        <w:tc>
          <w:tcPr>
            <w:tcW w:w="10602" w:type="dxa"/>
            <w:shd w:val="clear" w:color="auto" w:fill="DBE5F1" w:themeFill="accent1" w:themeFillTint="33"/>
            <w:noWrap/>
            <w:vAlign w:val="center"/>
            <w:hideMark/>
          </w:tcPr>
          <w:p w:rsidR="00703865" w:rsidRPr="00640D31" w:rsidRDefault="00703865" w:rsidP="0075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40D3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tching proteins in your network (labels)</w:t>
            </w:r>
          </w:p>
        </w:tc>
      </w:tr>
      <w:tr w:rsidR="00703865" w:rsidRPr="00640D31" w:rsidTr="004872D1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703865" w:rsidRPr="00640D31" w:rsidRDefault="00703865">
            <w:pPr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GO.00319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03865" w:rsidRPr="00640D31" w:rsidRDefault="0070386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membrane-bounded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vesicl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03865" w:rsidRPr="00640D31" w:rsidRDefault="00703865">
            <w:pPr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0.0214</w:t>
            </w:r>
          </w:p>
        </w:tc>
        <w:tc>
          <w:tcPr>
            <w:tcW w:w="10602" w:type="dxa"/>
            <w:shd w:val="clear" w:color="auto" w:fill="auto"/>
            <w:noWrap/>
            <w:vAlign w:val="bottom"/>
            <w:hideMark/>
          </w:tcPr>
          <w:p w:rsidR="00703865" w:rsidRPr="00640D31" w:rsidRDefault="00703865">
            <w:pPr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ACY1,AKR1A1,ALDH16A1,ANP32E,ANXA1,ANXA4,APOC3,ARHGDIA,BANF1,BDH2,CAP1,CTSA,CTSB,DBI,DSC2,EEA1, FHIT,FTH1,GBE1,GC,GSTM3,HNMT,HSPE1,IFT74,PACSIN2,PRCP,PTER,PYGM,RPS19,S100A4,S100A9,SYK,TALDO1, TGFB1,TUFM,UBA1,VTN</w:t>
            </w:r>
          </w:p>
        </w:tc>
      </w:tr>
      <w:tr w:rsidR="00703865" w:rsidRPr="00640D31" w:rsidTr="004872D1">
        <w:trPr>
          <w:trHeight w:val="300"/>
          <w:jc w:val="center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:rsidR="00703865" w:rsidRPr="00640D31" w:rsidRDefault="00703865">
            <w:pPr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GO.00700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03865" w:rsidRPr="00640D31" w:rsidRDefault="0070386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extracellular</w:t>
            </w:r>
            <w:proofErr w:type="spellEnd"/>
            <w:r w:rsidRPr="00640D3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40D31">
              <w:rPr>
                <w:rFonts w:ascii="Times New Roman" w:hAnsi="Times New Roman" w:cs="Times New Roman"/>
                <w:color w:val="000000"/>
              </w:rPr>
              <w:t>exosom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03865" w:rsidRPr="00640D31" w:rsidRDefault="00703865">
            <w:pPr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0.0214</w:t>
            </w:r>
          </w:p>
        </w:tc>
        <w:tc>
          <w:tcPr>
            <w:tcW w:w="10602" w:type="dxa"/>
            <w:shd w:val="clear" w:color="auto" w:fill="auto"/>
            <w:noWrap/>
            <w:vAlign w:val="bottom"/>
            <w:hideMark/>
          </w:tcPr>
          <w:p w:rsidR="00703865" w:rsidRPr="00640D31" w:rsidRDefault="00703865">
            <w:pPr>
              <w:rPr>
                <w:rFonts w:ascii="Times New Roman" w:hAnsi="Times New Roman" w:cs="Times New Roman"/>
                <w:color w:val="000000"/>
              </w:rPr>
            </w:pPr>
            <w:r w:rsidRPr="00640D31">
              <w:rPr>
                <w:rFonts w:ascii="Times New Roman" w:hAnsi="Times New Roman" w:cs="Times New Roman"/>
                <w:color w:val="000000"/>
              </w:rPr>
              <w:t>ACY1,AKR1A1,ALDH16A1,ANXA1,ANXA4,APOC3,ARHGDIA,BANF1,BDH2,CAP1,CTSA,CTSB,DBI,DSC2,EEA1,FHIT,FTH1, GBE1,GC,GSTM3,HNMT,HSPE1,PACSIN2,PRCP,PTER,PYGM,RPS19,S100A4,S100A9,TALDO1,TUFM,UBA1,VTN</w:t>
            </w:r>
          </w:p>
        </w:tc>
      </w:tr>
    </w:tbl>
    <w:p w:rsidR="003A5BA7" w:rsidRPr="00640D31" w:rsidRDefault="003A5BA7">
      <w:pPr>
        <w:rPr>
          <w:rFonts w:ascii="Times New Roman" w:hAnsi="Times New Roman" w:cs="Times New Roman"/>
        </w:rPr>
      </w:pPr>
    </w:p>
    <w:sectPr w:rsidR="003A5BA7" w:rsidRPr="00640D31" w:rsidSect="00B11A3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1D09" w:rsidRDefault="00BE1D09" w:rsidP="001A283B">
      <w:pPr>
        <w:spacing w:after="0" w:line="240" w:lineRule="auto"/>
      </w:pPr>
      <w:r>
        <w:separator/>
      </w:r>
    </w:p>
  </w:endnote>
  <w:endnote w:type="continuationSeparator" w:id="0">
    <w:p w:rsidR="00BE1D09" w:rsidRDefault="00BE1D09" w:rsidP="001A2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68282"/>
      <w:docPartObj>
        <w:docPartGallery w:val="Page Numbers (Bottom of Page)"/>
        <w:docPartUnique/>
      </w:docPartObj>
    </w:sdtPr>
    <w:sdtContent>
      <w:p w:rsidR="005A7884" w:rsidRDefault="00F56E9A">
        <w:pPr>
          <w:pStyle w:val="Fuzeile"/>
          <w:jc w:val="right"/>
        </w:pPr>
        <w:r>
          <w:rPr>
            <w:noProof/>
          </w:rPr>
          <w:fldChar w:fldCharType="begin"/>
        </w:r>
        <w:r w:rsidR="00BE1D09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640D31"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:rsidR="005A7884" w:rsidRDefault="005A7884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1D09" w:rsidRDefault="00BE1D09" w:rsidP="001A283B">
      <w:pPr>
        <w:spacing w:after="0" w:line="240" w:lineRule="auto"/>
      </w:pPr>
      <w:r>
        <w:separator/>
      </w:r>
    </w:p>
  </w:footnote>
  <w:footnote w:type="continuationSeparator" w:id="0">
    <w:p w:rsidR="00BE1D09" w:rsidRDefault="00BE1D09" w:rsidP="001A283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ett Hegewald">
    <w15:presenceInfo w15:providerId="Windows Live" w15:userId="119c97ce1dc01bc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4114"/>
    <w:rsid w:val="00024D52"/>
    <w:rsid w:val="000C08C3"/>
    <w:rsid w:val="00147163"/>
    <w:rsid w:val="001936EC"/>
    <w:rsid w:val="001A283B"/>
    <w:rsid w:val="00206E92"/>
    <w:rsid w:val="00236CA5"/>
    <w:rsid w:val="002A6B43"/>
    <w:rsid w:val="002F32FC"/>
    <w:rsid w:val="003631D3"/>
    <w:rsid w:val="003A5BA7"/>
    <w:rsid w:val="00424078"/>
    <w:rsid w:val="0044434F"/>
    <w:rsid w:val="004E528B"/>
    <w:rsid w:val="004F0739"/>
    <w:rsid w:val="005741EA"/>
    <w:rsid w:val="00591502"/>
    <w:rsid w:val="005A54B3"/>
    <w:rsid w:val="005A7884"/>
    <w:rsid w:val="005A7CE5"/>
    <w:rsid w:val="005B595F"/>
    <w:rsid w:val="005D210C"/>
    <w:rsid w:val="005E1D22"/>
    <w:rsid w:val="00640D31"/>
    <w:rsid w:val="00663E2F"/>
    <w:rsid w:val="00671463"/>
    <w:rsid w:val="00672CEC"/>
    <w:rsid w:val="00703865"/>
    <w:rsid w:val="007B2D10"/>
    <w:rsid w:val="007C1095"/>
    <w:rsid w:val="00864DFA"/>
    <w:rsid w:val="008A20A7"/>
    <w:rsid w:val="00931B13"/>
    <w:rsid w:val="00992747"/>
    <w:rsid w:val="009E75AB"/>
    <w:rsid w:val="009E76D2"/>
    <w:rsid w:val="009F4B30"/>
    <w:rsid w:val="00A15E87"/>
    <w:rsid w:val="00A66E0E"/>
    <w:rsid w:val="00AB5303"/>
    <w:rsid w:val="00AD1F12"/>
    <w:rsid w:val="00AE73EE"/>
    <w:rsid w:val="00B11A3B"/>
    <w:rsid w:val="00B55624"/>
    <w:rsid w:val="00BE1D09"/>
    <w:rsid w:val="00C07283"/>
    <w:rsid w:val="00D04064"/>
    <w:rsid w:val="00D1390B"/>
    <w:rsid w:val="00D37082"/>
    <w:rsid w:val="00D9545F"/>
    <w:rsid w:val="00DA151E"/>
    <w:rsid w:val="00DD4114"/>
    <w:rsid w:val="00E50217"/>
    <w:rsid w:val="00E61361"/>
    <w:rsid w:val="00E73FD4"/>
    <w:rsid w:val="00F56C95"/>
    <w:rsid w:val="00F56E9A"/>
    <w:rsid w:val="00F920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411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ittlereListe22">
    <w:name w:val="Mittlere Liste 22"/>
    <w:basedOn w:val="NormaleTabelle"/>
    <w:uiPriority w:val="66"/>
    <w:rsid w:val="00DD41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ellengitternetz">
    <w:name w:val="Table Grid"/>
    <w:basedOn w:val="NormaleTabelle"/>
    <w:uiPriority w:val="59"/>
    <w:rsid w:val="00DD41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1A28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1A283B"/>
  </w:style>
  <w:style w:type="paragraph" w:styleId="Fuzeile">
    <w:name w:val="footer"/>
    <w:basedOn w:val="Standard"/>
    <w:link w:val="FuzeileZchn"/>
    <w:uiPriority w:val="99"/>
    <w:unhideWhenUsed/>
    <w:rsid w:val="001A28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283B"/>
  </w:style>
  <w:style w:type="character" w:styleId="Kommentarzeichen">
    <w:name w:val="annotation reference"/>
    <w:basedOn w:val="Absatz-Standardschriftart"/>
    <w:uiPriority w:val="99"/>
    <w:semiHidden/>
    <w:unhideWhenUsed/>
    <w:rsid w:val="002F32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32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32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32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32F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32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32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8594</Words>
  <Characters>54143</Characters>
  <Application>Microsoft Office Word</Application>
  <DocSecurity>0</DocSecurity>
  <Lines>451</Lines>
  <Paragraphs>1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ke</dc:creator>
  <cp:lastModifiedBy>Meike Saul</cp:lastModifiedBy>
  <cp:revision>3</cp:revision>
  <cp:lastPrinted>2018-07-12T06:20:00Z</cp:lastPrinted>
  <dcterms:created xsi:type="dcterms:W3CDTF">2019-01-21T09:10:00Z</dcterms:created>
  <dcterms:modified xsi:type="dcterms:W3CDTF">2019-01-21T12:10:00Z</dcterms:modified>
</cp:coreProperties>
</file>